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0A27B" w14:textId="06DB96F7" w:rsidR="00A77E56" w:rsidRDefault="00A77E56" w:rsidP="005E1A65">
      <w:pPr>
        <w:pStyle w:val="Beschriftung"/>
        <w:keepNext/>
        <w:rPr>
          <w:rFonts w:ascii="Arial" w:hAnsi="Arial" w:cs="Arial"/>
          <w:b/>
          <w:i w:val="0"/>
          <w:color w:val="auto"/>
          <w:sz w:val="20"/>
          <w:lang w:val="en-GB"/>
        </w:rPr>
      </w:pPr>
      <w:r>
        <w:rPr>
          <w:rFonts w:ascii="Arial" w:hAnsi="Arial" w:cs="Arial"/>
          <w:b/>
          <w:i w:val="0"/>
          <w:color w:val="auto"/>
          <w:sz w:val="20"/>
          <w:lang w:val="en-GB"/>
        </w:rPr>
        <w:t>Appendix</w:t>
      </w:r>
    </w:p>
    <w:p w14:paraId="14BACC5E" w14:textId="77777777" w:rsidR="00A77E56" w:rsidRDefault="00A77E56" w:rsidP="005E1A65">
      <w:pPr>
        <w:pStyle w:val="Beschriftung"/>
        <w:keepNext/>
        <w:rPr>
          <w:rFonts w:ascii="Arial" w:hAnsi="Arial" w:cs="Arial"/>
          <w:b/>
          <w:i w:val="0"/>
          <w:color w:val="auto"/>
          <w:sz w:val="20"/>
          <w:lang w:val="en-GB"/>
        </w:rPr>
      </w:pPr>
    </w:p>
    <w:p w14:paraId="357982B0" w14:textId="053E8D7C" w:rsidR="005E1A65" w:rsidRPr="00096C15" w:rsidRDefault="005E1A65" w:rsidP="005E1A65">
      <w:pPr>
        <w:pStyle w:val="Beschriftung"/>
        <w:keepNext/>
        <w:rPr>
          <w:rFonts w:ascii="Arial" w:hAnsi="Arial" w:cs="Arial"/>
          <w:i w:val="0"/>
          <w:color w:val="auto"/>
          <w:sz w:val="20"/>
          <w:lang w:val="en-GB"/>
        </w:rPr>
      </w:pPr>
      <w:r w:rsidRPr="00096C15">
        <w:rPr>
          <w:rFonts w:ascii="Arial" w:hAnsi="Arial" w:cs="Arial"/>
          <w:b/>
          <w:i w:val="0"/>
          <w:color w:val="auto"/>
          <w:sz w:val="20"/>
          <w:lang w:val="en-GB"/>
        </w:rPr>
        <w:t xml:space="preserve">Table </w:t>
      </w:r>
      <w:r w:rsidR="006D3D20">
        <w:rPr>
          <w:rFonts w:ascii="Arial" w:hAnsi="Arial" w:cs="Arial"/>
          <w:b/>
          <w:i w:val="0"/>
          <w:color w:val="auto"/>
          <w:sz w:val="20"/>
          <w:lang w:val="en-GB"/>
        </w:rPr>
        <w:t>S</w:t>
      </w:r>
      <w:r w:rsidRPr="00D236C5">
        <w:rPr>
          <w:rFonts w:ascii="Arial" w:hAnsi="Arial" w:cs="Arial"/>
          <w:b/>
          <w:i w:val="0"/>
          <w:color w:val="auto"/>
          <w:sz w:val="20"/>
          <w:lang w:val="en-US"/>
        </w:rPr>
        <w:t xml:space="preserve">1 </w:t>
      </w:r>
      <w:r w:rsidRPr="00096C15">
        <w:rPr>
          <w:rFonts w:ascii="Arial" w:hAnsi="Arial" w:cs="Arial"/>
          <w:i w:val="0"/>
          <w:color w:val="auto"/>
          <w:sz w:val="20"/>
          <w:lang w:val="en-GB"/>
        </w:rPr>
        <w:t>Important aspects before recommending a PSP</w:t>
      </w:r>
      <w:r w:rsidR="00D236C5">
        <w:rPr>
          <w:rFonts w:ascii="Arial" w:hAnsi="Arial" w:cs="Arial"/>
          <w:i w:val="0"/>
          <w:color w:val="auto"/>
          <w:sz w:val="20"/>
          <w:lang w:val="en-GB"/>
        </w:rPr>
        <w:t xml:space="preserve">; </w:t>
      </w:r>
      <w:r w:rsidR="00D236C5" w:rsidRPr="00D236C5">
        <w:rPr>
          <w:rFonts w:ascii="Arial" w:hAnsi="Arial" w:cs="Arial"/>
          <w:i w:val="0"/>
          <w:color w:val="auto"/>
          <w:sz w:val="20"/>
          <w:lang w:val="en-GB"/>
        </w:rPr>
        <w:t>“I am most likel</w:t>
      </w:r>
      <w:r w:rsidR="0063421A">
        <w:rPr>
          <w:rFonts w:ascii="Arial" w:hAnsi="Arial" w:cs="Arial"/>
          <w:i w:val="0"/>
          <w:color w:val="auto"/>
          <w:sz w:val="20"/>
          <w:lang w:val="en-GB"/>
        </w:rPr>
        <w:t>y to recommend the program</w:t>
      </w:r>
      <w:r w:rsidR="00210AA9">
        <w:rPr>
          <w:rFonts w:ascii="Arial" w:hAnsi="Arial" w:cs="Arial"/>
          <w:i w:val="0"/>
          <w:color w:val="auto"/>
          <w:sz w:val="20"/>
          <w:lang w:val="en-GB"/>
        </w:rPr>
        <w:t>me</w:t>
      </w:r>
      <w:r w:rsidR="0063421A">
        <w:rPr>
          <w:rFonts w:ascii="Arial" w:hAnsi="Arial" w:cs="Arial"/>
          <w:i w:val="0"/>
          <w:color w:val="auto"/>
          <w:sz w:val="20"/>
          <w:lang w:val="en-GB"/>
        </w:rPr>
        <w:t xml:space="preserve"> if…</w:t>
      </w:r>
      <w:r w:rsidR="00D236C5" w:rsidRPr="00D236C5">
        <w:rPr>
          <w:rFonts w:ascii="Arial" w:hAnsi="Arial" w:cs="Arial"/>
          <w:i w:val="0"/>
          <w:color w:val="auto"/>
          <w:sz w:val="20"/>
          <w:lang w:val="en-GB"/>
        </w:rPr>
        <w:t>”</w:t>
      </w:r>
    </w:p>
    <w:tbl>
      <w:tblPr>
        <w:tblStyle w:val="Tabellenraster"/>
        <w:tblW w:w="9728" w:type="dxa"/>
        <w:tblLook w:val="04A0" w:firstRow="1" w:lastRow="0" w:firstColumn="1" w:lastColumn="0" w:noHBand="0" w:noVBand="1"/>
      </w:tblPr>
      <w:tblGrid>
        <w:gridCol w:w="8426"/>
        <w:gridCol w:w="696"/>
        <w:gridCol w:w="606"/>
      </w:tblGrid>
      <w:tr w:rsidR="005E1A65" w:rsidRPr="000E79F6" w14:paraId="65D9540D" w14:textId="77777777" w:rsidTr="00D03843">
        <w:trPr>
          <w:trHeight w:val="506"/>
        </w:trPr>
        <w:tc>
          <w:tcPr>
            <w:tcW w:w="8783" w:type="dxa"/>
            <w:vAlign w:val="center"/>
          </w:tcPr>
          <w:p w14:paraId="11976984" w14:textId="63341EA6" w:rsidR="005E1A65" w:rsidRPr="00EA3218" w:rsidRDefault="005E1A65" w:rsidP="005E1A65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3218">
              <w:rPr>
                <w:rFonts w:ascii="Arial" w:hAnsi="Arial" w:cs="Arial"/>
                <w:b/>
                <w:sz w:val="20"/>
                <w:szCs w:val="20"/>
                <w:lang w:val="en-US"/>
              </w:rPr>
              <w:t>Practice feedback:</w:t>
            </w:r>
            <w:r w:rsidR="00D236C5" w:rsidRPr="00EA321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78B7A825" w14:textId="3488176B" w:rsidR="005E1A65" w:rsidRPr="00EA3218" w:rsidRDefault="004967D2" w:rsidP="00D038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36" w:type="dxa"/>
            <w:vAlign w:val="center"/>
          </w:tcPr>
          <w:p w14:paraId="38BA8050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218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  <w:tr w:rsidR="005E1A65" w:rsidRPr="000E79F6" w14:paraId="353B3A44" w14:textId="77777777" w:rsidTr="00D03843">
        <w:trPr>
          <w:trHeight w:val="506"/>
        </w:trPr>
        <w:tc>
          <w:tcPr>
            <w:tcW w:w="8783" w:type="dxa"/>
            <w:vAlign w:val="center"/>
          </w:tcPr>
          <w:p w14:paraId="5D7A7281" w14:textId="285E6C2C" w:rsidR="005E1A65" w:rsidRPr="00EA3218" w:rsidRDefault="00D236C5" w:rsidP="00D0384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…</w:t>
            </w:r>
            <w:r w:rsidR="005E1A65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 receive information about the educational content of the programme.</w:t>
            </w:r>
          </w:p>
        </w:tc>
        <w:tc>
          <w:tcPr>
            <w:tcW w:w="709" w:type="dxa"/>
            <w:vAlign w:val="center"/>
          </w:tcPr>
          <w:p w14:paraId="3D879B66" w14:textId="5343951B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236" w:type="dxa"/>
            <w:vAlign w:val="center"/>
          </w:tcPr>
          <w:p w14:paraId="16617E69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62.0</w:t>
            </w:r>
          </w:p>
        </w:tc>
      </w:tr>
      <w:tr w:rsidR="005E1A65" w:rsidRPr="000E79F6" w14:paraId="6E923762" w14:textId="77777777" w:rsidTr="00D03843">
        <w:trPr>
          <w:trHeight w:val="506"/>
        </w:trPr>
        <w:tc>
          <w:tcPr>
            <w:tcW w:w="8783" w:type="dxa"/>
            <w:vAlign w:val="center"/>
          </w:tcPr>
          <w:p w14:paraId="3C371E6A" w14:textId="3A9C2071" w:rsidR="005E1A65" w:rsidRPr="00EA3218" w:rsidRDefault="0063421A" w:rsidP="00D0384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.</w:t>
            </w:r>
            <w:r w:rsidR="00D236C5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="005E1A65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I </w:t>
            </w:r>
            <w:r w:rsidR="00D236C5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m</w:t>
            </w:r>
            <w:r w:rsidR="005E1A65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notified about the participation of my patients.</w:t>
            </w:r>
          </w:p>
        </w:tc>
        <w:tc>
          <w:tcPr>
            <w:tcW w:w="709" w:type="dxa"/>
            <w:vAlign w:val="center"/>
          </w:tcPr>
          <w:p w14:paraId="2996AEF0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36" w:type="dxa"/>
            <w:vAlign w:val="center"/>
          </w:tcPr>
          <w:p w14:paraId="14C1EC48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49.3</w:t>
            </w:r>
          </w:p>
        </w:tc>
      </w:tr>
      <w:tr w:rsidR="005E1A65" w:rsidRPr="000E79F6" w14:paraId="294F2CC2" w14:textId="77777777" w:rsidTr="00D03843">
        <w:trPr>
          <w:trHeight w:val="506"/>
        </w:trPr>
        <w:tc>
          <w:tcPr>
            <w:tcW w:w="8783" w:type="dxa"/>
            <w:vAlign w:val="center"/>
          </w:tcPr>
          <w:p w14:paraId="7A639166" w14:textId="6781FDE5" w:rsidR="005E1A65" w:rsidRPr="00EA3218" w:rsidRDefault="0063421A" w:rsidP="00D0384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.</w:t>
            </w:r>
            <w:r w:rsidR="00D236C5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</w:t>
            </w:r>
            <w:r w:rsidR="005E1A65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 receive feedback on the lifestyle of participating patients in my practice.</w:t>
            </w:r>
          </w:p>
        </w:tc>
        <w:tc>
          <w:tcPr>
            <w:tcW w:w="709" w:type="dxa"/>
            <w:vAlign w:val="center"/>
          </w:tcPr>
          <w:p w14:paraId="58CDFE59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36" w:type="dxa"/>
            <w:vAlign w:val="center"/>
          </w:tcPr>
          <w:p w14:paraId="71A385C1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49.3</w:t>
            </w:r>
          </w:p>
        </w:tc>
      </w:tr>
      <w:tr w:rsidR="005E1A65" w:rsidRPr="000E79F6" w14:paraId="740FA8AE" w14:textId="77777777" w:rsidTr="00D03843">
        <w:trPr>
          <w:trHeight w:val="506"/>
        </w:trPr>
        <w:tc>
          <w:tcPr>
            <w:tcW w:w="8783" w:type="dxa"/>
            <w:vAlign w:val="center"/>
          </w:tcPr>
          <w:p w14:paraId="5D74DAD4" w14:textId="75C835C0" w:rsidR="005E1A65" w:rsidRPr="00EA3218" w:rsidRDefault="005E1A65" w:rsidP="00D038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3218">
              <w:rPr>
                <w:rFonts w:ascii="Arial" w:hAnsi="Arial" w:cs="Arial"/>
                <w:b/>
                <w:color w:val="000000"/>
                <w:sz w:val="20"/>
                <w:szCs w:val="20"/>
              </w:rPr>
              <w:t>Participants:</w:t>
            </w:r>
          </w:p>
        </w:tc>
        <w:tc>
          <w:tcPr>
            <w:tcW w:w="709" w:type="dxa"/>
            <w:vAlign w:val="center"/>
          </w:tcPr>
          <w:p w14:paraId="66FBD460" w14:textId="4CFB7F1D" w:rsidR="005E1A65" w:rsidRPr="00EA3218" w:rsidRDefault="004967D2" w:rsidP="00D038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36" w:type="dxa"/>
            <w:vAlign w:val="center"/>
          </w:tcPr>
          <w:p w14:paraId="660F4D26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218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  <w:tr w:rsidR="005E1A65" w:rsidRPr="000E79F6" w14:paraId="60F90EC8" w14:textId="77777777" w:rsidTr="00D03843">
        <w:trPr>
          <w:trHeight w:val="506"/>
        </w:trPr>
        <w:tc>
          <w:tcPr>
            <w:tcW w:w="8783" w:type="dxa"/>
            <w:vAlign w:val="center"/>
          </w:tcPr>
          <w:p w14:paraId="17C72169" w14:textId="6D174898" w:rsidR="005E1A65" w:rsidRPr="00EA3218" w:rsidRDefault="00D236C5" w:rsidP="00D0384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32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t</w:t>
            </w:r>
            <w:r w:rsidR="005E1A65" w:rsidRPr="00EA32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 programme is free</w:t>
            </w:r>
            <w:r w:rsidRPr="00EA32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f charge</w:t>
            </w:r>
            <w:r w:rsidR="005E1A65" w:rsidRPr="00EA32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14:paraId="4D5978E8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236" w:type="dxa"/>
            <w:vAlign w:val="center"/>
          </w:tcPr>
          <w:p w14:paraId="7C804C39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65.5</w:t>
            </w:r>
          </w:p>
        </w:tc>
      </w:tr>
      <w:tr w:rsidR="005E1A65" w:rsidRPr="000E79F6" w14:paraId="61023D4E" w14:textId="77777777" w:rsidTr="00D03843">
        <w:trPr>
          <w:trHeight w:val="506"/>
        </w:trPr>
        <w:tc>
          <w:tcPr>
            <w:tcW w:w="8783" w:type="dxa"/>
            <w:vAlign w:val="center"/>
          </w:tcPr>
          <w:p w14:paraId="4DB8F409" w14:textId="326A3500" w:rsidR="005E1A65" w:rsidRPr="00EA3218" w:rsidRDefault="00D236C5" w:rsidP="00D0384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…p</w:t>
            </w:r>
            <w:r w:rsidR="005E1A65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tients are invited by their health insurance.</w:t>
            </w:r>
          </w:p>
        </w:tc>
        <w:tc>
          <w:tcPr>
            <w:tcW w:w="709" w:type="dxa"/>
            <w:vAlign w:val="center"/>
          </w:tcPr>
          <w:p w14:paraId="4B76CDE4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236" w:type="dxa"/>
            <w:vAlign w:val="center"/>
          </w:tcPr>
          <w:p w14:paraId="27C58EC1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47.2</w:t>
            </w:r>
          </w:p>
        </w:tc>
      </w:tr>
      <w:tr w:rsidR="005E1A65" w:rsidRPr="000E79F6" w14:paraId="07C8770F" w14:textId="77777777" w:rsidTr="00D03843">
        <w:trPr>
          <w:trHeight w:val="506"/>
        </w:trPr>
        <w:tc>
          <w:tcPr>
            <w:tcW w:w="8783" w:type="dxa"/>
            <w:vAlign w:val="center"/>
          </w:tcPr>
          <w:p w14:paraId="2DF6C635" w14:textId="2E5CE2E2" w:rsidR="005E1A65" w:rsidRPr="00EA3218" w:rsidRDefault="00D236C5" w:rsidP="00D0384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A32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p</w:t>
            </w:r>
            <w:r w:rsidR="005E1A65" w:rsidRPr="00EA32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ients receive incentives for participation (e.g. bonus programmes).</w:t>
            </w:r>
          </w:p>
        </w:tc>
        <w:tc>
          <w:tcPr>
            <w:tcW w:w="709" w:type="dxa"/>
            <w:vAlign w:val="center"/>
          </w:tcPr>
          <w:p w14:paraId="6F1EB62B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36" w:type="dxa"/>
            <w:vAlign w:val="center"/>
          </w:tcPr>
          <w:p w14:paraId="083F8470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41.5</w:t>
            </w:r>
          </w:p>
        </w:tc>
      </w:tr>
      <w:tr w:rsidR="005E1A65" w:rsidRPr="000E79F6" w14:paraId="0C262CF0" w14:textId="77777777" w:rsidTr="00D03843">
        <w:trPr>
          <w:trHeight w:val="506"/>
        </w:trPr>
        <w:tc>
          <w:tcPr>
            <w:tcW w:w="8783" w:type="dxa"/>
            <w:vAlign w:val="center"/>
          </w:tcPr>
          <w:p w14:paraId="308C4108" w14:textId="7491CA7F" w:rsidR="005E1A65" w:rsidRPr="00EA3218" w:rsidRDefault="00485843" w:rsidP="00D038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321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Organisational details:</w:t>
            </w:r>
          </w:p>
        </w:tc>
        <w:tc>
          <w:tcPr>
            <w:tcW w:w="709" w:type="dxa"/>
            <w:vAlign w:val="center"/>
          </w:tcPr>
          <w:p w14:paraId="0FA7ADCB" w14:textId="1681512D" w:rsidR="005E1A65" w:rsidRPr="00EA3218" w:rsidRDefault="004967D2" w:rsidP="00D038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36" w:type="dxa"/>
            <w:vAlign w:val="center"/>
          </w:tcPr>
          <w:p w14:paraId="2EC30F14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218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  <w:tr w:rsidR="005E1A65" w:rsidRPr="000E79F6" w14:paraId="47B9543D" w14:textId="77777777" w:rsidTr="00D03843">
        <w:trPr>
          <w:trHeight w:val="506"/>
        </w:trPr>
        <w:tc>
          <w:tcPr>
            <w:tcW w:w="8783" w:type="dxa"/>
            <w:vAlign w:val="center"/>
          </w:tcPr>
          <w:p w14:paraId="2F96AF48" w14:textId="7E25C926" w:rsidR="005E1A65" w:rsidRPr="00EA3218" w:rsidRDefault="0063421A" w:rsidP="00D0384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…</w:t>
            </w:r>
            <w:r w:rsidR="00D236C5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here are enough options for</w:t>
            </w:r>
            <w:r w:rsidR="00485843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peer group meetings.</w:t>
            </w:r>
          </w:p>
        </w:tc>
        <w:tc>
          <w:tcPr>
            <w:tcW w:w="709" w:type="dxa"/>
            <w:vAlign w:val="center"/>
          </w:tcPr>
          <w:p w14:paraId="42CF2A8F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236" w:type="dxa"/>
            <w:vAlign w:val="center"/>
          </w:tcPr>
          <w:p w14:paraId="20A07BC7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69.7</w:t>
            </w:r>
          </w:p>
        </w:tc>
      </w:tr>
      <w:tr w:rsidR="005E1A65" w:rsidRPr="000E79F6" w14:paraId="05C4FD83" w14:textId="77777777" w:rsidTr="00D03843">
        <w:trPr>
          <w:trHeight w:val="506"/>
        </w:trPr>
        <w:tc>
          <w:tcPr>
            <w:tcW w:w="8783" w:type="dxa"/>
            <w:vAlign w:val="center"/>
          </w:tcPr>
          <w:p w14:paraId="2BE184EC" w14:textId="1EAA0C92" w:rsidR="005E1A65" w:rsidRPr="00EA3218" w:rsidRDefault="0063421A" w:rsidP="00D0384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…</w:t>
            </w:r>
            <w:r w:rsidR="00D236C5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</w:t>
            </w:r>
            <w:r w:rsidR="00485843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rticipation as a couple is allowed.</w:t>
            </w:r>
          </w:p>
        </w:tc>
        <w:tc>
          <w:tcPr>
            <w:tcW w:w="709" w:type="dxa"/>
            <w:vAlign w:val="center"/>
          </w:tcPr>
          <w:p w14:paraId="05B526A2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236" w:type="dxa"/>
            <w:vAlign w:val="center"/>
          </w:tcPr>
          <w:p w14:paraId="1197C09D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69.0</w:t>
            </w:r>
          </w:p>
        </w:tc>
      </w:tr>
      <w:tr w:rsidR="005E1A65" w:rsidRPr="000E79F6" w14:paraId="79F40F59" w14:textId="77777777" w:rsidTr="00D03843">
        <w:trPr>
          <w:trHeight w:val="506"/>
        </w:trPr>
        <w:tc>
          <w:tcPr>
            <w:tcW w:w="8783" w:type="dxa"/>
            <w:vAlign w:val="center"/>
          </w:tcPr>
          <w:p w14:paraId="713E4016" w14:textId="2CBF95D7" w:rsidR="005E1A65" w:rsidRPr="00EA3218" w:rsidRDefault="0063421A" w:rsidP="00D0384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…</w:t>
            </w:r>
            <w:r w:rsidR="00D236C5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here is s</w:t>
            </w:r>
            <w:r w:rsidR="00485843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nsorship by health insurance companies / non-profit organisations.</w:t>
            </w:r>
          </w:p>
        </w:tc>
        <w:tc>
          <w:tcPr>
            <w:tcW w:w="709" w:type="dxa"/>
            <w:vAlign w:val="center"/>
          </w:tcPr>
          <w:p w14:paraId="7C2D805A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36" w:type="dxa"/>
            <w:vAlign w:val="center"/>
          </w:tcPr>
          <w:p w14:paraId="78A20057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35.9</w:t>
            </w:r>
          </w:p>
        </w:tc>
      </w:tr>
      <w:tr w:rsidR="005E1A65" w:rsidRPr="000E79F6" w14:paraId="45F39518" w14:textId="77777777" w:rsidTr="00D03843">
        <w:trPr>
          <w:trHeight w:val="506"/>
        </w:trPr>
        <w:tc>
          <w:tcPr>
            <w:tcW w:w="8783" w:type="dxa"/>
            <w:vAlign w:val="center"/>
          </w:tcPr>
          <w:p w14:paraId="22FDD261" w14:textId="098C75AE" w:rsidR="005E1A65" w:rsidRPr="00EA3218" w:rsidRDefault="00D236C5" w:rsidP="00D0384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A321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upport</w:t>
            </w:r>
            <w:r w:rsidR="00485843" w:rsidRPr="00EA321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 for the practice:</w:t>
            </w:r>
          </w:p>
        </w:tc>
        <w:tc>
          <w:tcPr>
            <w:tcW w:w="709" w:type="dxa"/>
            <w:vAlign w:val="center"/>
          </w:tcPr>
          <w:p w14:paraId="7E7C8F41" w14:textId="60DC7640" w:rsidR="005E1A65" w:rsidRPr="00EA3218" w:rsidRDefault="004967D2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36" w:type="dxa"/>
            <w:vAlign w:val="center"/>
          </w:tcPr>
          <w:p w14:paraId="0B909D6A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  <w:tr w:rsidR="005E1A65" w:rsidRPr="000E79F6" w14:paraId="53C171B9" w14:textId="77777777" w:rsidTr="00D03843">
        <w:trPr>
          <w:trHeight w:val="506"/>
        </w:trPr>
        <w:tc>
          <w:tcPr>
            <w:tcW w:w="8783" w:type="dxa"/>
            <w:vAlign w:val="center"/>
          </w:tcPr>
          <w:p w14:paraId="2CAB8C4B" w14:textId="03EDDC1A" w:rsidR="005E1A65" w:rsidRPr="00EA3218" w:rsidRDefault="0063421A" w:rsidP="00D0384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.</w:t>
            </w:r>
            <w:r w:rsidR="00D236C5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.m</w:t>
            </w:r>
            <w:r w:rsidR="00485843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y practice </w:t>
            </w:r>
            <w:r w:rsidR="00D236C5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s reimbursed</w:t>
            </w:r>
            <w:r w:rsidR="00485843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for </w:t>
            </w:r>
            <w:r w:rsidR="00221945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oviding ongoing</w:t>
            </w:r>
            <w:r w:rsidR="00485843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care.</w:t>
            </w:r>
          </w:p>
        </w:tc>
        <w:tc>
          <w:tcPr>
            <w:tcW w:w="709" w:type="dxa"/>
            <w:vAlign w:val="center"/>
          </w:tcPr>
          <w:p w14:paraId="4C31D32A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236" w:type="dxa"/>
            <w:vAlign w:val="center"/>
          </w:tcPr>
          <w:p w14:paraId="2E7EDBC2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67.6</w:t>
            </w:r>
          </w:p>
        </w:tc>
      </w:tr>
      <w:tr w:rsidR="005E1A65" w:rsidRPr="000E79F6" w14:paraId="341BE399" w14:textId="77777777" w:rsidTr="00D03843">
        <w:trPr>
          <w:trHeight w:val="506"/>
        </w:trPr>
        <w:tc>
          <w:tcPr>
            <w:tcW w:w="8783" w:type="dxa"/>
            <w:vAlign w:val="center"/>
          </w:tcPr>
          <w:p w14:paraId="3F34B4A7" w14:textId="39714060" w:rsidR="005E1A65" w:rsidRPr="00EA3218" w:rsidRDefault="0063421A" w:rsidP="00D0384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…</w:t>
            </w:r>
            <w:r w:rsidR="00D236C5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here are a</w:t>
            </w:r>
            <w:r w:rsidR="00485843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pealing information</w:t>
            </w:r>
            <w:r w:rsidR="00D236C5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</w:t>
            </w:r>
            <w:r w:rsidR="00485843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brochures for patients.</w:t>
            </w:r>
          </w:p>
        </w:tc>
        <w:tc>
          <w:tcPr>
            <w:tcW w:w="709" w:type="dxa"/>
            <w:vAlign w:val="center"/>
          </w:tcPr>
          <w:p w14:paraId="64033A77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236" w:type="dxa"/>
            <w:vAlign w:val="center"/>
          </w:tcPr>
          <w:p w14:paraId="6AE6D23A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65.5</w:t>
            </w:r>
          </w:p>
        </w:tc>
      </w:tr>
      <w:tr w:rsidR="005E1A65" w:rsidRPr="000E79F6" w14:paraId="5DC81472" w14:textId="77777777" w:rsidTr="00D03843">
        <w:trPr>
          <w:trHeight w:val="506"/>
        </w:trPr>
        <w:tc>
          <w:tcPr>
            <w:tcW w:w="8783" w:type="dxa"/>
            <w:vAlign w:val="center"/>
          </w:tcPr>
          <w:p w14:paraId="2CF7270B" w14:textId="756B06C9" w:rsidR="005E1A65" w:rsidRPr="00EA3218" w:rsidRDefault="0063421A" w:rsidP="00D0384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…</w:t>
            </w:r>
            <w:r w:rsidR="00221945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</w:t>
            </w:r>
            <w:r w:rsidR="00485843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y practice </w:t>
            </w:r>
            <w:r w:rsidR="00221945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s reimbursed</w:t>
            </w:r>
            <w:r w:rsidR="00485843" w:rsidRPr="00EA321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for informing patients about the programme</w:t>
            </w:r>
          </w:p>
        </w:tc>
        <w:tc>
          <w:tcPr>
            <w:tcW w:w="709" w:type="dxa"/>
            <w:vAlign w:val="center"/>
          </w:tcPr>
          <w:p w14:paraId="20A1AF42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36" w:type="dxa"/>
            <w:vAlign w:val="center"/>
          </w:tcPr>
          <w:p w14:paraId="75CD3DC8" w14:textId="77777777" w:rsidR="005E1A65" w:rsidRPr="00EA3218" w:rsidRDefault="005E1A65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218">
              <w:rPr>
                <w:rFonts w:ascii="Arial" w:hAnsi="Arial" w:cs="Arial"/>
                <w:sz w:val="20"/>
                <w:szCs w:val="20"/>
              </w:rPr>
              <w:t>23.2</w:t>
            </w:r>
          </w:p>
        </w:tc>
      </w:tr>
    </w:tbl>
    <w:p w14:paraId="5FC53DBE" w14:textId="77777777" w:rsidR="005E1A65" w:rsidRDefault="005E1A65" w:rsidP="005E1A65">
      <w:pPr>
        <w:rPr>
          <w:lang w:val="en-GB"/>
        </w:rPr>
      </w:pPr>
      <w:r>
        <w:rPr>
          <w:lang w:val="en-GB"/>
        </w:rPr>
        <w:br w:type="page"/>
      </w:r>
    </w:p>
    <w:p w14:paraId="690B8818" w14:textId="4BC684E5" w:rsidR="00EF0934" w:rsidRPr="00805FFC" w:rsidRDefault="00EF0934" w:rsidP="00EF0934">
      <w:pPr>
        <w:pStyle w:val="Beschriftung"/>
        <w:keepNext/>
        <w:rPr>
          <w:rFonts w:ascii="Arial" w:hAnsi="Arial" w:cs="Arial"/>
          <w:i w:val="0"/>
          <w:color w:val="auto"/>
          <w:sz w:val="20"/>
          <w:lang w:val="en-GB"/>
        </w:rPr>
      </w:pPr>
      <w:r w:rsidRPr="00096C15">
        <w:rPr>
          <w:rFonts w:ascii="Arial" w:hAnsi="Arial" w:cs="Arial"/>
          <w:b/>
          <w:i w:val="0"/>
          <w:color w:val="auto"/>
          <w:sz w:val="20"/>
          <w:lang w:val="en-GB"/>
        </w:rPr>
        <w:lastRenderedPageBreak/>
        <w:t xml:space="preserve">Table </w:t>
      </w:r>
      <w:r w:rsidR="006D3D20">
        <w:rPr>
          <w:rFonts w:ascii="Arial" w:hAnsi="Arial" w:cs="Arial"/>
          <w:b/>
          <w:i w:val="0"/>
          <w:color w:val="auto"/>
          <w:sz w:val="20"/>
          <w:lang w:val="en-GB"/>
        </w:rPr>
        <w:t>S</w:t>
      </w:r>
      <w:r w:rsidRPr="00D236C5">
        <w:rPr>
          <w:rFonts w:ascii="Arial" w:hAnsi="Arial" w:cs="Arial"/>
          <w:b/>
          <w:i w:val="0"/>
          <w:color w:val="auto"/>
          <w:sz w:val="20"/>
          <w:lang w:val="en-US"/>
        </w:rPr>
        <w:t xml:space="preserve">2 </w:t>
      </w:r>
      <w:r>
        <w:rPr>
          <w:rFonts w:ascii="Arial" w:hAnsi="Arial" w:cs="Arial"/>
          <w:i w:val="0"/>
          <w:color w:val="auto"/>
          <w:sz w:val="20"/>
          <w:lang w:val="en-GB"/>
        </w:rPr>
        <w:t>W</w:t>
      </w:r>
      <w:r w:rsidRPr="009C27DD">
        <w:rPr>
          <w:rFonts w:ascii="Arial" w:hAnsi="Arial" w:cs="Arial"/>
          <w:i w:val="0"/>
          <w:color w:val="auto"/>
          <w:sz w:val="20"/>
          <w:lang w:val="en-GB"/>
        </w:rPr>
        <w:t>hat should be c</w:t>
      </w:r>
      <w:r>
        <w:rPr>
          <w:rFonts w:ascii="Arial" w:hAnsi="Arial" w:cs="Arial"/>
          <w:i w:val="0"/>
          <w:color w:val="auto"/>
          <w:sz w:val="20"/>
          <w:lang w:val="en-GB"/>
        </w:rPr>
        <w:t xml:space="preserve">onsidered </w:t>
      </w:r>
      <w:r w:rsidR="00221945">
        <w:rPr>
          <w:rFonts w:ascii="Arial" w:hAnsi="Arial" w:cs="Arial"/>
          <w:i w:val="0"/>
          <w:color w:val="auto"/>
          <w:sz w:val="20"/>
          <w:lang w:val="en-GB"/>
        </w:rPr>
        <w:t xml:space="preserve">as </w:t>
      </w:r>
      <w:r>
        <w:rPr>
          <w:rFonts w:ascii="Arial" w:hAnsi="Arial" w:cs="Arial"/>
          <w:i w:val="0"/>
          <w:color w:val="auto"/>
          <w:sz w:val="20"/>
          <w:lang w:val="en-GB"/>
        </w:rPr>
        <w:t xml:space="preserve">most </w:t>
      </w:r>
      <w:r w:rsidR="00221945">
        <w:rPr>
          <w:rFonts w:ascii="Arial" w:hAnsi="Arial" w:cs="Arial"/>
          <w:i w:val="0"/>
          <w:color w:val="auto"/>
          <w:sz w:val="20"/>
          <w:lang w:val="en-GB"/>
        </w:rPr>
        <w:t xml:space="preserve">important </w:t>
      </w:r>
      <w:r>
        <w:rPr>
          <w:rFonts w:ascii="Arial" w:hAnsi="Arial" w:cs="Arial"/>
          <w:i w:val="0"/>
          <w:color w:val="auto"/>
          <w:sz w:val="20"/>
          <w:lang w:val="en-GB"/>
        </w:rPr>
        <w:t>in the composition of PSGs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57"/>
        <w:gridCol w:w="1228"/>
        <w:gridCol w:w="439"/>
        <w:gridCol w:w="606"/>
        <w:gridCol w:w="439"/>
        <w:gridCol w:w="606"/>
        <w:gridCol w:w="439"/>
        <w:gridCol w:w="606"/>
      </w:tblGrid>
      <w:tr w:rsidR="00EF0934" w:rsidRPr="000E79F6" w14:paraId="6CF92805" w14:textId="77777777" w:rsidTr="00D03843">
        <w:trPr>
          <w:trHeight w:val="549"/>
        </w:trPr>
        <w:tc>
          <w:tcPr>
            <w:tcW w:w="0" w:type="auto"/>
            <w:vMerge w:val="restart"/>
            <w:vAlign w:val="center"/>
          </w:tcPr>
          <w:p w14:paraId="7A70E305" w14:textId="77777777" w:rsidR="00EF0934" w:rsidRPr="00D236C5" w:rsidRDefault="00EF0934" w:rsidP="00D03843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7C24302" w14:textId="77777777" w:rsidR="00EF0934" w:rsidRPr="00805FFC" w:rsidRDefault="00EF0934" w:rsidP="00D0384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05FFC">
              <w:rPr>
                <w:rFonts w:ascii="Arial" w:hAnsi="Arial" w:cs="Arial"/>
                <w:b/>
                <w:sz w:val="20"/>
                <w:szCs w:val="20"/>
                <w:lang w:val="en-US"/>
              </w:rPr>
              <w:t>Ø ranking*</w:t>
            </w:r>
          </w:p>
        </w:tc>
        <w:tc>
          <w:tcPr>
            <w:tcW w:w="0" w:type="auto"/>
            <w:gridSpan w:val="2"/>
            <w:vAlign w:val="center"/>
          </w:tcPr>
          <w:p w14:paraId="529177DF" w14:textId="77777777" w:rsidR="00EF0934" w:rsidRPr="00805FFC" w:rsidRDefault="00EF0934" w:rsidP="00D0384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st</w:t>
            </w:r>
          </w:p>
        </w:tc>
        <w:tc>
          <w:tcPr>
            <w:tcW w:w="0" w:type="auto"/>
            <w:gridSpan w:val="2"/>
            <w:vAlign w:val="center"/>
          </w:tcPr>
          <w:p w14:paraId="31B07F2D" w14:textId="77777777" w:rsidR="00EF0934" w:rsidRPr="00805FFC" w:rsidRDefault="00EF0934" w:rsidP="00D0384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nd</w:t>
            </w:r>
          </w:p>
        </w:tc>
        <w:tc>
          <w:tcPr>
            <w:tcW w:w="0" w:type="auto"/>
            <w:gridSpan w:val="2"/>
            <w:vAlign w:val="center"/>
          </w:tcPr>
          <w:p w14:paraId="5B0BC108" w14:textId="77777777" w:rsidR="00EF0934" w:rsidRPr="00805FFC" w:rsidRDefault="00EF0934" w:rsidP="00D0384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3rd</w:t>
            </w:r>
          </w:p>
        </w:tc>
      </w:tr>
      <w:tr w:rsidR="00EF0934" w:rsidRPr="000E79F6" w14:paraId="2CBE4D09" w14:textId="77777777" w:rsidTr="00D03843">
        <w:trPr>
          <w:trHeight w:val="190"/>
        </w:trPr>
        <w:tc>
          <w:tcPr>
            <w:tcW w:w="0" w:type="auto"/>
            <w:vMerge/>
            <w:vAlign w:val="center"/>
          </w:tcPr>
          <w:p w14:paraId="2D813909" w14:textId="77777777" w:rsidR="00EF0934" w:rsidRPr="00805FFC" w:rsidRDefault="00EF0934" w:rsidP="00D0384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5175D36D" w14:textId="77777777" w:rsidR="00EF0934" w:rsidRPr="00805FFC" w:rsidRDefault="00EF0934" w:rsidP="00D0384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303CEF8A" w14:textId="77777777" w:rsidR="00EF0934" w:rsidRPr="00805FFC" w:rsidRDefault="00EF0934" w:rsidP="00D0384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</w:t>
            </w:r>
            <w:r w:rsidRPr="00805FFC">
              <w:rPr>
                <w:rFonts w:ascii="Arial" w:hAnsi="Arial" w:cs="Arial"/>
                <w:b/>
                <w:bCs/>
                <w:color w:val="000000"/>
              </w:rPr>
              <w:t xml:space="preserve"> / %</w:t>
            </w:r>
          </w:p>
        </w:tc>
      </w:tr>
      <w:tr w:rsidR="00EF0934" w:rsidRPr="000E79F6" w14:paraId="13DAC793" w14:textId="77777777" w:rsidTr="00D03843">
        <w:trPr>
          <w:trHeight w:val="516"/>
        </w:trPr>
        <w:tc>
          <w:tcPr>
            <w:tcW w:w="0" w:type="auto"/>
            <w:vAlign w:val="center"/>
          </w:tcPr>
          <w:p w14:paraId="1B9E2C30" w14:textId="77777777" w:rsidR="00EF0934" w:rsidRPr="0012090B" w:rsidRDefault="00EF0934" w:rsidP="00D0384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edical aspects [</w:t>
            </w:r>
            <w:r w:rsidRPr="0012090B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1E11DFB7" w14:textId="793AE5C7" w:rsidR="00EF0934" w:rsidRPr="0012090B" w:rsidRDefault="004967D2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EF0934" w:rsidRPr="0012090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2EC044C0" w14:textId="77777777" w:rsidR="00EF0934" w:rsidRPr="0012090B" w:rsidRDefault="00EF0934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0B">
              <w:rPr>
                <w:rFonts w:ascii="Arial" w:hAnsi="Arial" w:cs="Arial"/>
                <w:sz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211A485A" w14:textId="7200E44D" w:rsidR="00EF0934" w:rsidRPr="0012090B" w:rsidRDefault="004967D2" w:rsidP="00D038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48.</w:t>
            </w:r>
            <w:r w:rsidR="00EF0934" w:rsidRPr="0012090B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8566CEE" w14:textId="77777777" w:rsidR="00EF0934" w:rsidRPr="0012090B" w:rsidRDefault="00EF0934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0B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769D9DD4" w14:textId="710F0AAA" w:rsidR="00EF0934" w:rsidRPr="0012090B" w:rsidRDefault="004967D2" w:rsidP="00D038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37.</w:t>
            </w:r>
            <w:r w:rsidR="00EF0934" w:rsidRPr="0012090B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0" w:type="auto"/>
            <w:vAlign w:val="center"/>
          </w:tcPr>
          <w:p w14:paraId="17BCD723" w14:textId="77777777" w:rsidR="00EF0934" w:rsidRPr="0012090B" w:rsidRDefault="00EF0934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0B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42961CC7" w14:textId="587A05CF" w:rsidR="00EF0934" w:rsidRPr="0012090B" w:rsidRDefault="004967D2" w:rsidP="00D038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13.</w:t>
            </w:r>
            <w:r w:rsidR="00EF0934" w:rsidRPr="0012090B">
              <w:rPr>
                <w:rFonts w:ascii="Arial" w:hAnsi="Arial" w:cs="Arial"/>
                <w:sz w:val="20"/>
              </w:rPr>
              <w:t>6</w:t>
            </w:r>
          </w:p>
        </w:tc>
      </w:tr>
      <w:tr w:rsidR="00EF0934" w:rsidRPr="000E79F6" w14:paraId="4217424E" w14:textId="77777777" w:rsidTr="00D03843">
        <w:trPr>
          <w:trHeight w:val="554"/>
        </w:trPr>
        <w:tc>
          <w:tcPr>
            <w:tcW w:w="0" w:type="auto"/>
            <w:vAlign w:val="center"/>
          </w:tcPr>
          <w:p w14:paraId="4B271E9B" w14:textId="77777777" w:rsidR="00EF0934" w:rsidRPr="0012090B" w:rsidRDefault="00EF0934" w:rsidP="00D0384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Organisational factors [</w:t>
            </w:r>
            <w:r w:rsidRPr="0012090B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36CDEFBC" w14:textId="34AD62D5" w:rsidR="00EF0934" w:rsidRPr="0012090B" w:rsidRDefault="004967D2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EF0934" w:rsidRPr="0012090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572C775" w14:textId="77777777" w:rsidR="00EF0934" w:rsidRPr="0012090B" w:rsidRDefault="00EF0934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0B">
              <w:rPr>
                <w:rFonts w:ascii="Arial" w:hAnsi="Arial" w:cs="Arial"/>
                <w:sz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6F5A83E8" w14:textId="39F155E5" w:rsidR="00EF0934" w:rsidRPr="0012090B" w:rsidRDefault="004967D2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36.</w:t>
            </w:r>
            <w:r w:rsidR="00EF0934" w:rsidRPr="0012090B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7E834228" w14:textId="77777777" w:rsidR="00EF0934" w:rsidRPr="0012090B" w:rsidRDefault="00EF0934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0B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0" w:type="auto"/>
            <w:vAlign w:val="center"/>
          </w:tcPr>
          <w:p w14:paraId="0C8DE182" w14:textId="7F85DE61" w:rsidR="00EF0934" w:rsidRPr="0012090B" w:rsidRDefault="004967D2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28.</w:t>
            </w:r>
            <w:r w:rsidR="00EF0934" w:rsidRPr="0012090B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A10FE23" w14:textId="77777777" w:rsidR="00EF0934" w:rsidRPr="0012090B" w:rsidRDefault="00EF0934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0B">
              <w:rPr>
                <w:rFonts w:ascii="Arial" w:hAnsi="Arial" w:cs="Arial"/>
                <w:sz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38F24A40" w14:textId="34E6A45C" w:rsidR="00EF0934" w:rsidRPr="0012090B" w:rsidRDefault="004967D2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35.</w:t>
            </w:r>
            <w:r w:rsidR="00EF0934" w:rsidRPr="0012090B">
              <w:rPr>
                <w:rFonts w:ascii="Arial" w:hAnsi="Arial" w:cs="Arial"/>
                <w:sz w:val="20"/>
              </w:rPr>
              <w:t>1</w:t>
            </w:r>
          </w:p>
        </w:tc>
      </w:tr>
      <w:tr w:rsidR="00EF0934" w:rsidRPr="000E79F6" w14:paraId="6EC1A469" w14:textId="77777777" w:rsidTr="00D03843">
        <w:trPr>
          <w:trHeight w:val="554"/>
        </w:trPr>
        <w:tc>
          <w:tcPr>
            <w:tcW w:w="0" w:type="auto"/>
            <w:vAlign w:val="center"/>
          </w:tcPr>
          <w:p w14:paraId="11578800" w14:textId="77777777" w:rsidR="00EF0934" w:rsidRPr="0012090B" w:rsidRDefault="00EF0934" w:rsidP="00D03843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cial background [</w:t>
            </w:r>
            <w:r w:rsidRPr="0012090B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66091D6C" w14:textId="285ED8B1" w:rsidR="00EF0934" w:rsidRPr="0012090B" w:rsidRDefault="004967D2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EF0934" w:rsidRPr="0012090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6BAA5A2" w14:textId="77777777" w:rsidR="00EF0934" w:rsidRPr="0012090B" w:rsidRDefault="00EF0934" w:rsidP="00D03843">
            <w:pPr>
              <w:jc w:val="center"/>
              <w:rPr>
                <w:rFonts w:ascii="Arial" w:hAnsi="Arial" w:cs="Arial"/>
                <w:sz w:val="20"/>
              </w:rPr>
            </w:pPr>
            <w:r w:rsidRPr="0012090B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4170F2D2" w14:textId="67A7FC2C" w:rsidR="00EF0934" w:rsidRPr="0012090B" w:rsidRDefault="004967D2" w:rsidP="00D038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.</w:t>
            </w:r>
            <w:r w:rsidR="00EF0934" w:rsidRPr="0012090B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5203A42" w14:textId="77777777" w:rsidR="00EF0934" w:rsidRPr="0012090B" w:rsidRDefault="00EF0934" w:rsidP="00D03843">
            <w:pPr>
              <w:jc w:val="center"/>
              <w:rPr>
                <w:rFonts w:ascii="Arial" w:hAnsi="Arial" w:cs="Arial"/>
                <w:sz w:val="20"/>
              </w:rPr>
            </w:pPr>
            <w:r w:rsidRPr="0012090B">
              <w:rPr>
                <w:rFonts w:ascii="Arial" w:hAnsi="Arial" w:cs="Arial"/>
                <w:sz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6067B2E4" w14:textId="26FB1A65" w:rsidR="00EF0934" w:rsidRPr="0012090B" w:rsidRDefault="004967D2" w:rsidP="00D038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4.</w:t>
            </w:r>
            <w:r w:rsidR="00EF0934" w:rsidRPr="0012090B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546C885" w14:textId="77777777" w:rsidR="00EF0934" w:rsidRPr="0012090B" w:rsidRDefault="00EF0934" w:rsidP="00D03843">
            <w:pPr>
              <w:jc w:val="center"/>
              <w:rPr>
                <w:rFonts w:ascii="Arial" w:hAnsi="Arial" w:cs="Arial"/>
                <w:sz w:val="20"/>
              </w:rPr>
            </w:pPr>
            <w:r w:rsidRPr="0012090B">
              <w:rPr>
                <w:rFonts w:ascii="Arial" w:hAnsi="Arial" w:cs="Arial"/>
                <w:sz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07875B2E" w14:textId="43A72E8B" w:rsidR="00EF0934" w:rsidRPr="0012090B" w:rsidRDefault="004967D2" w:rsidP="00D038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9.</w:t>
            </w:r>
            <w:r w:rsidR="00EF0934" w:rsidRPr="0012090B">
              <w:rPr>
                <w:rFonts w:ascii="Arial" w:hAnsi="Arial" w:cs="Arial"/>
                <w:sz w:val="20"/>
              </w:rPr>
              <w:t>2</w:t>
            </w:r>
          </w:p>
        </w:tc>
      </w:tr>
      <w:tr w:rsidR="00EF0934" w:rsidRPr="00280D91" w14:paraId="5D1E47E8" w14:textId="77777777" w:rsidTr="00D03843">
        <w:trPr>
          <w:trHeight w:val="554"/>
        </w:trPr>
        <w:tc>
          <w:tcPr>
            <w:tcW w:w="0" w:type="auto"/>
            <w:gridSpan w:val="8"/>
            <w:vAlign w:val="center"/>
          </w:tcPr>
          <w:p w14:paraId="15CD52E6" w14:textId="77777777" w:rsidR="00EF0934" w:rsidRPr="00D236C5" w:rsidRDefault="00EF0934" w:rsidP="00D03843">
            <w:pPr>
              <w:rPr>
                <w:rFonts w:ascii="Arial" w:hAnsi="Arial" w:cs="Arial"/>
                <w:sz w:val="20"/>
                <w:lang w:val="en-US"/>
              </w:rPr>
            </w:pPr>
            <w:r w:rsidRPr="00D236C5">
              <w:rPr>
                <w:rFonts w:ascii="Arial" w:hAnsi="Arial" w:cs="Arial"/>
                <w:sz w:val="20"/>
                <w:lang w:val="en-US"/>
              </w:rPr>
              <w:t>*mean of all ratings</w:t>
            </w:r>
          </w:p>
          <w:p w14:paraId="00F1F3B0" w14:textId="139581BA" w:rsidR="00EF0934" w:rsidRPr="00D236C5" w:rsidRDefault="00EF0934" w:rsidP="004967D2">
            <w:pPr>
              <w:rPr>
                <w:rFonts w:ascii="Arial" w:hAnsi="Arial" w:cs="Arial"/>
                <w:sz w:val="20"/>
                <w:lang w:val="en-US"/>
              </w:rPr>
            </w:pPr>
            <w:r w:rsidRPr="00D236C5">
              <w:rPr>
                <w:rFonts w:ascii="Arial" w:hAnsi="Arial" w:cs="Arial"/>
                <w:sz w:val="20"/>
                <w:lang w:val="en-US"/>
              </w:rPr>
              <w:t>[</w:t>
            </w:r>
            <w:r w:rsidR="004967D2">
              <w:rPr>
                <w:rFonts w:ascii="Arial" w:hAnsi="Arial" w:cs="Arial"/>
                <w:sz w:val="20"/>
                <w:lang w:val="en-US"/>
              </w:rPr>
              <w:t>Missing values</w:t>
            </w:r>
            <w:r w:rsidRPr="00D236C5">
              <w:rPr>
                <w:rFonts w:ascii="Arial" w:hAnsi="Arial" w:cs="Arial"/>
                <w:sz w:val="20"/>
                <w:lang w:val="en-US"/>
              </w:rPr>
              <w:t>]</w:t>
            </w:r>
          </w:p>
        </w:tc>
      </w:tr>
    </w:tbl>
    <w:p w14:paraId="5B5CAFB6" w14:textId="0A45E27E" w:rsidR="00EF0934" w:rsidRDefault="00EF0934">
      <w:pPr>
        <w:rPr>
          <w:lang w:val="en-GB"/>
        </w:rPr>
      </w:pPr>
      <w:r>
        <w:rPr>
          <w:lang w:val="en-GB"/>
        </w:rPr>
        <w:br w:type="page"/>
      </w:r>
    </w:p>
    <w:p w14:paraId="673333F2" w14:textId="77777777" w:rsidR="0011140C" w:rsidRDefault="0011140C" w:rsidP="0011140C">
      <w:pPr>
        <w:rPr>
          <w:rFonts w:ascii="Arial" w:hAnsi="Arial" w:cs="Arial"/>
          <w:sz w:val="20"/>
          <w:lang w:val="en-GB"/>
        </w:rPr>
      </w:pPr>
    </w:p>
    <w:tbl>
      <w:tblPr>
        <w:tblStyle w:val="Tabellenraster1"/>
        <w:tblpPr w:leftFromText="141" w:rightFromText="141" w:vertAnchor="page" w:horzAnchor="margin" w:tblpY="2086"/>
        <w:tblW w:w="0" w:type="auto"/>
        <w:tblLook w:val="04A0" w:firstRow="1" w:lastRow="0" w:firstColumn="1" w:lastColumn="0" w:noHBand="0" w:noVBand="1"/>
      </w:tblPr>
      <w:tblGrid>
        <w:gridCol w:w="1757"/>
        <w:gridCol w:w="648"/>
        <w:gridCol w:w="648"/>
        <w:gridCol w:w="648"/>
        <w:gridCol w:w="648"/>
        <w:gridCol w:w="648"/>
        <w:gridCol w:w="648"/>
        <w:gridCol w:w="648"/>
      </w:tblGrid>
      <w:tr w:rsidR="003620CA" w:rsidRPr="00D876F7" w14:paraId="256A503C" w14:textId="77777777" w:rsidTr="003620CA">
        <w:trPr>
          <w:trHeight w:val="841"/>
        </w:trPr>
        <w:tc>
          <w:tcPr>
            <w:tcW w:w="1757" w:type="dxa"/>
            <w:vAlign w:val="center"/>
          </w:tcPr>
          <w:p w14:paraId="5EFEA17B" w14:textId="77777777" w:rsidR="003620CA" w:rsidRPr="006C0631" w:rsidRDefault="003620CA" w:rsidP="003620CA">
            <w:pPr>
              <w:rPr>
                <w:rFonts w:ascii="Arial" w:hAnsi="Arial" w:cs="Arial"/>
                <w:b/>
              </w:rPr>
            </w:pPr>
            <w:r w:rsidRPr="006C0631">
              <w:rPr>
                <w:rFonts w:ascii="Arial" w:hAnsi="Arial" w:cs="Arial"/>
                <w:b/>
              </w:rPr>
              <w:t>Organisational</w:t>
            </w:r>
          </w:p>
          <w:p w14:paraId="6985E66A" w14:textId="77777777" w:rsidR="003620CA" w:rsidRPr="006C0631" w:rsidRDefault="003620CA" w:rsidP="003620CA">
            <w:pPr>
              <w:rPr>
                <w:rFonts w:ascii="Arial" w:hAnsi="Arial" w:cs="Arial"/>
                <w:b/>
              </w:rPr>
            </w:pPr>
            <w:r w:rsidRPr="006C0631">
              <w:rPr>
                <w:rFonts w:ascii="Arial" w:hAnsi="Arial" w:cs="Arial"/>
                <w:b/>
              </w:rPr>
              <w:t>Factors</w:t>
            </w:r>
          </w:p>
        </w:tc>
        <w:tc>
          <w:tcPr>
            <w:tcW w:w="4536" w:type="dxa"/>
            <w:gridSpan w:val="7"/>
            <w:vAlign w:val="center"/>
          </w:tcPr>
          <w:p w14:paraId="50E55E94" w14:textId="038C3C3E" w:rsidR="003620CA" w:rsidRPr="006C0631" w:rsidRDefault="00FF3B26" w:rsidP="003620CA">
            <w:pPr>
              <w:jc w:val="center"/>
              <w:rPr>
                <w:rFonts w:ascii="Arial" w:hAnsi="Arial" w:cs="Arial"/>
                <w:i/>
              </w:rPr>
            </w:pPr>
            <w:r w:rsidRPr="006C0631">
              <w:rPr>
                <w:rFonts w:ascii="Arial" w:hAnsi="Arial" w:cs="Arial"/>
                <w:i/>
                <w:lang w:val="en-US"/>
              </w:rPr>
              <w:t>Overall</w:t>
            </w:r>
            <w:r w:rsidR="003620CA" w:rsidRPr="006C0631">
              <w:rPr>
                <w:rFonts w:ascii="Arial" w:hAnsi="Arial" w:cs="Arial"/>
                <w:i/>
                <w:lang w:val="en-US"/>
              </w:rPr>
              <w:t xml:space="preserve"> ranking</w:t>
            </w:r>
          </w:p>
          <w:p w14:paraId="0A6A2717" w14:textId="64760AD6" w:rsidR="003620CA" w:rsidRPr="006C0631" w:rsidRDefault="004967D2" w:rsidP="003620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  <w:r w:rsidR="003620CA" w:rsidRPr="006C0631">
              <w:rPr>
                <w:rFonts w:ascii="Arial" w:hAnsi="Arial" w:cs="Arial"/>
              </w:rPr>
              <w:t>0</w:t>
            </w:r>
          </w:p>
        </w:tc>
      </w:tr>
      <w:tr w:rsidR="003620CA" w:rsidRPr="00D876F7" w14:paraId="7523A107" w14:textId="77777777" w:rsidTr="003620CA">
        <w:trPr>
          <w:cantSplit/>
          <w:trHeight w:val="1834"/>
        </w:trPr>
        <w:tc>
          <w:tcPr>
            <w:tcW w:w="1757" w:type="dxa"/>
            <w:textDirection w:val="btLr"/>
          </w:tcPr>
          <w:p w14:paraId="7A94CE15" w14:textId="77777777" w:rsidR="003620CA" w:rsidRPr="006C0631" w:rsidRDefault="003620CA" w:rsidP="003620CA">
            <w:pPr>
              <w:ind w:left="113" w:right="113"/>
              <w:rPr>
                <w:rFonts w:ascii="Arial" w:hAnsi="Arial" w:cs="Arial"/>
                <w:i/>
              </w:rPr>
            </w:pPr>
          </w:p>
        </w:tc>
        <w:tc>
          <w:tcPr>
            <w:tcW w:w="648" w:type="dxa"/>
            <w:textDirection w:val="btLr"/>
            <w:vAlign w:val="center"/>
          </w:tcPr>
          <w:p w14:paraId="39B2F5FD" w14:textId="77777777" w:rsidR="003620CA" w:rsidRPr="00C36FBE" w:rsidRDefault="003620CA" w:rsidP="003620CA">
            <w:pPr>
              <w:ind w:left="113" w:right="113"/>
              <w:jc w:val="center"/>
              <w:rPr>
                <w:rFonts w:ascii="Arial" w:hAnsi="Arial" w:cs="Arial"/>
                <w:i/>
              </w:rPr>
            </w:pPr>
            <w:r w:rsidRPr="00C36FBE">
              <w:rPr>
                <w:rFonts w:ascii="Arial" w:hAnsi="Arial" w:cs="Arial"/>
                <w:i/>
              </w:rPr>
              <w:t>Proximity</w:t>
            </w:r>
          </w:p>
        </w:tc>
        <w:tc>
          <w:tcPr>
            <w:tcW w:w="648" w:type="dxa"/>
            <w:textDirection w:val="btLr"/>
            <w:vAlign w:val="center"/>
          </w:tcPr>
          <w:p w14:paraId="2193B637" w14:textId="77777777" w:rsidR="003620CA" w:rsidRPr="00C36FBE" w:rsidRDefault="003620CA" w:rsidP="003620CA">
            <w:pPr>
              <w:ind w:left="113" w:right="113"/>
              <w:jc w:val="center"/>
              <w:rPr>
                <w:rFonts w:ascii="Arial" w:eastAsia="Calibri" w:hAnsi="Arial" w:cs="Arial"/>
                <w:i/>
              </w:rPr>
            </w:pPr>
            <w:r w:rsidRPr="00C36FBE">
              <w:rPr>
                <w:rFonts w:ascii="Arial" w:eastAsia="Calibri" w:hAnsi="Arial" w:cs="Arial"/>
                <w:i/>
              </w:rPr>
              <w:t>Accessibility</w:t>
            </w:r>
          </w:p>
        </w:tc>
        <w:tc>
          <w:tcPr>
            <w:tcW w:w="648" w:type="dxa"/>
            <w:textDirection w:val="btLr"/>
            <w:vAlign w:val="center"/>
          </w:tcPr>
          <w:p w14:paraId="3AC22483" w14:textId="77777777" w:rsidR="003620CA" w:rsidRPr="00C36FBE" w:rsidRDefault="003620CA" w:rsidP="003620CA">
            <w:pPr>
              <w:ind w:left="113" w:right="113"/>
              <w:jc w:val="center"/>
              <w:rPr>
                <w:rFonts w:ascii="Arial" w:eastAsia="Calibri" w:hAnsi="Arial" w:cs="Arial"/>
                <w:i/>
              </w:rPr>
            </w:pPr>
            <w:r w:rsidRPr="00C36FBE">
              <w:rPr>
                <w:rFonts w:ascii="Arial" w:eastAsia="Calibri" w:hAnsi="Arial" w:cs="Arial"/>
                <w:i/>
              </w:rPr>
              <w:t>Time</w:t>
            </w:r>
          </w:p>
        </w:tc>
        <w:tc>
          <w:tcPr>
            <w:tcW w:w="648" w:type="dxa"/>
            <w:textDirection w:val="btLr"/>
            <w:vAlign w:val="center"/>
          </w:tcPr>
          <w:p w14:paraId="44FF88D6" w14:textId="77777777" w:rsidR="003620CA" w:rsidRPr="00C36FBE" w:rsidRDefault="003620CA" w:rsidP="003620CA">
            <w:pPr>
              <w:ind w:left="113" w:right="113"/>
              <w:jc w:val="center"/>
              <w:rPr>
                <w:rFonts w:ascii="Arial" w:eastAsia="Calibri" w:hAnsi="Arial" w:cs="Arial"/>
                <w:i/>
              </w:rPr>
            </w:pPr>
            <w:r w:rsidRPr="00C36FBE">
              <w:rPr>
                <w:rFonts w:ascii="Arial" w:eastAsia="Calibri" w:hAnsi="Arial" w:cs="Arial"/>
                <w:i/>
              </w:rPr>
              <w:t>Relatives</w:t>
            </w:r>
          </w:p>
        </w:tc>
        <w:tc>
          <w:tcPr>
            <w:tcW w:w="648" w:type="dxa"/>
            <w:textDirection w:val="btLr"/>
            <w:vAlign w:val="center"/>
          </w:tcPr>
          <w:p w14:paraId="1A314C04" w14:textId="77777777" w:rsidR="003620CA" w:rsidRPr="00C36FBE" w:rsidRDefault="003620CA" w:rsidP="003620CA">
            <w:pPr>
              <w:ind w:left="113" w:right="113"/>
              <w:jc w:val="center"/>
              <w:rPr>
                <w:rFonts w:ascii="Arial" w:eastAsia="Calibri" w:hAnsi="Arial" w:cs="Arial"/>
                <w:i/>
              </w:rPr>
            </w:pPr>
            <w:r w:rsidRPr="00C36FBE">
              <w:rPr>
                <w:rFonts w:ascii="Arial" w:eastAsia="Calibri" w:hAnsi="Arial" w:cs="Arial"/>
                <w:i/>
              </w:rPr>
              <w:t>Specific</w:t>
            </w:r>
          </w:p>
        </w:tc>
        <w:tc>
          <w:tcPr>
            <w:tcW w:w="648" w:type="dxa"/>
            <w:textDirection w:val="btLr"/>
            <w:vAlign w:val="center"/>
          </w:tcPr>
          <w:p w14:paraId="703DF9DC" w14:textId="77777777" w:rsidR="003620CA" w:rsidRPr="00C36FBE" w:rsidRDefault="003620CA" w:rsidP="003620CA">
            <w:pPr>
              <w:ind w:left="113" w:right="113"/>
              <w:jc w:val="center"/>
              <w:rPr>
                <w:rFonts w:ascii="Arial" w:eastAsia="Calibri" w:hAnsi="Arial" w:cs="Arial"/>
                <w:i/>
              </w:rPr>
            </w:pPr>
            <w:r w:rsidRPr="00C36FBE">
              <w:rPr>
                <w:rFonts w:ascii="Arial" w:eastAsia="Calibri" w:hAnsi="Arial" w:cs="Arial"/>
                <w:i/>
              </w:rPr>
              <w:t>Change</w:t>
            </w:r>
          </w:p>
        </w:tc>
        <w:tc>
          <w:tcPr>
            <w:tcW w:w="648" w:type="dxa"/>
            <w:textDirection w:val="btLr"/>
            <w:vAlign w:val="center"/>
          </w:tcPr>
          <w:p w14:paraId="14A766E8" w14:textId="77777777" w:rsidR="003620CA" w:rsidRPr="00C36FBE" w:rsidRDefault="003620CA" w:rsidP="003620CA">
            <w:pPr>
              <w:ind w:left="113" w:right="113"/>
              <w:jc w:val="center"/>
              <w:rPr>
                <w:rFonts w:ascii="Arial" w:eastAsia="Calibri" w:hAnsi="Arial" w:cs="Arial"/>
                <w:i/>
              </w:rPr>
            </w:pPr>
            <w:r w:rsidRPr="00C36FBE">
              <w:rPr>
                <w:rFonts w:ascii="Arial" w:eastAsia="Calibri" w:hAnsi="Arial" w:cs="Arial"/>
                <w:i/>
              </w:rPr>
              <w:t>Childcare</w:t>
            </w:r>
          </w:p>
        </w:tc>
      </w:tr>
      <w:tr w:rsidR="003620CA" w:rsidRPr="00D876F7" w14:paraId="4872AB74" w14:textId="77777777" w:rsidTr="003620CA">
        <w:trPr>
          <w:trHeight w:val="462"/>
        </w:trPr>
        <w:tc>
          <w:tcPr>
            <w:tcW w:w="1757" w:type="dxa"/>
          </w:tcPr>
          <w:p w14:paraId="72E58612" w14:textId="77777777" w:rsidR="003620CA" w:rsidRPr="006C0631" w:rsidRDefault="003620CA" w:rsidP="003620CA">
            <w:pPr>
              <w:spacing w:line="360" w:lineRule="auto"/>
              <w:rPr>
                <w:rFonts w:ascii="Arial" w:hAnsi="Arial" w:cs="Arial"/>
                <w:i/>
              </w:rPr>
            </w:pPr>
            <w:r w:rsidRPr="006C0631">
              <w:rPr>
                <w:rFonts w:ascii="Arial" w:hAnsi="Arial" w:cs="Arial"/>
                <w:i/>
              </w:rPr>
              <w:t>Missings</w:t>
            </w:r>
          </w:p>
        </w:tc>
        <w:tc>
          <w:tcPr>
            <w:tcW w:w="648" w:type="dxa"/>
          </w:tcPr>
          <w:p w14:paraId="6A555C8B" w14:textId="77777777" w:rsidR="003620CA" w:rsidRPr="006C0631" w:rsidRDefault="003620CA" w:rsidP="003620CA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hAnsi="Arial" w:cs="Arial"/>
              </w:rPr>
              <w:t>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C3203" w14:textId="77777777" w:rsidR="003620CA" w:rsidRPr="006C0631" w:rsidRDefault="003620CA" w:rsidP="003620CA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648" w:type="dxa"/>
            <w:tcBorders>
              <w:top w:val="single" w:sz="4" w:space="0" w:color="333333"/>
              <w:left w:val="single" w:sz="4" w:space="0" w:color="auto"/>
              <w:bottom w:val="single" w:sz="4" w:space="0" w:color="333399"/>
              <w:right w:val="single" w:sz="4" w:space="0" w:color="993366"/>
            </w:tcBorders>
            <w:shd w:val="clear" w:color="auto" w:fill="auto"/>
          </w:tcPr>
          <w:p w14:paraId="1FA77E0D" w14:textId="77777777" w:rsidR="003620CA" w:rsidRPr="006C0631" w:rsidRDefault="003620CA" w:rsidP="003620CA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eastAsia="Calibri" w:hAnsi="Arial" w:cs="Arial"/>
              </w:rPr>
              <w:t>19</w:t>
            </w:r>
          </w:p>
        </w:tc>
        <w:tc>
          <w:tcPr>
            <w:tcW w:w="648" w:type="dxa"/>
          </w:tcPr>
          <w:p w14:paraId="779B6DD8" w14:textId="77777777" w:rsidR="003620CA" w:rsidRPr="006C0631" w:rsidRDefault="003620CA" w:rsidP="003620CA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648" w:type="dxa"/>
          </w:tcPr>
          <w:p w14:paraId="20D1EF5B" w14:textId="77777777" w:rsidR="003620CA" w:rsidRPr="006C0631" w:rsidRDefault="003620CA" w:rsidP="003620CA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eastAsia="Calibri" w:hAnsi="Arial" w:cs="Arial"/>
              </w:rPr>
              <w:t>23</w:t>
            </w:r>
          </w:p>
        </w:tc>
        <w:tc>
          <w:tcPr>
            <w:tcW w:w="648" w:type="dxa"/>
          </w:tcPr>
          <w:p w14:paraId="30D84183" w14:textId="77777777" w:rsidR="003620CA" w:rsidRPr="006C0631" w:rsidRDefault="003620CA" w:rsidP="003620CA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eastAsia="Calibri" w:hAnsi="Arial" w:cs="Arial"/>
              </w:rPr>
              <w:t>20</w:t>
            </w:r>
          </w:p>
        </w:tc>
        <w:tc>
          <w:tcPr>
            <w:tcW w:w="648" w:type="dxa"/>
          </w:tcPr>
          <w:p w14:paraId="7356150E" w14:textId="77777777" w:rsidR="003620CA" w:rsidRPr="006C0631" w:rsidRDefault="003620CA" w:rsidP="003620CA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eastAsia="Calibri" w:hAnsi="Arial" w:cs="Arial"/>
              </w:rPr>
              <w:t>40</w:t>
            </w:r>
          </w:p>
        </w:tc>
      </w:tr>
      <w:tr w:rsidR="003620CA" w:rsidRPr="00D876F7" w14:paraId="3BC9FA7A" w14:textId="77777777" w:rsidTr="003620CA">
        <w:trPr>
          <w:trHeight w:val="462"/>
        </w:trPr>
        <w:tc>
          <w:tcPr>
            <w:tcW w:w="1757" w:type="dxa"/>
          </w:tcPr>
          <w:p w14:paraId="7228543C" w14:textId="77777777" w:rsidR="003620CA" w:rsidRPr="006C0631" w:rsidRDefault="003620CA" w:rsidP="003620CA">
            <w:pPr>
              <w:spacing w:line="360" w:lineRule="auto"/>
              <w:rPr>
                <w:rFonts w:ascii="Arial" w:hAnsi="Arial" w:cs="Arial"/>
                <w:i/>
              </w:rPr>
            </w:pPr>
            <w:r w:rsidRPr="006C0631">
              <w:rPr>
                <w:rFonts w:ascii="Arial" w:hAnsi="Arial" w:cs="Arial"/>
                <w:i/>
                <w:lang w:val="en-US"/>
              </w:rPr>
              <w:t>Ø ranking</w:t>
            </w:r>
          </w:p>
        </w:tc>
        <w:tc>
          <w:tcPr>
            <w:tcW w:w="648" w:type="dxa"/>
          </w:tcPr>
          <w:p w14:paraId="10346C7F" w14:textId="77777777" w:rsidR="003620CA" w:rsidRPr="006C0631" w:rsidRDefault="003620CA" w:rsidP="003620CA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hAnsi="Arial" w:cs="Arial"/>
              </w:rPr>
              <w:t>1.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310CA" w14:textId="77777777" w:rsidR="003620CA" w:rsidRPr="006C0631" w:rsidRDefault="003620CA" w:rsidP="003620CA">
            <w:pPr>
              <w:jc w:val="center"/>
              <w:rPr>
                <w:rFonts w:ascii="Arial" w:eastAsia="Calibri" w:hAnsi="Arial" w:cs="Arial"/>
              </w:rPr>
            </w:pPr>
            <w:r w:rsidRPr="006C0631">
              <w:rPr>
                <w:rFonts w:ascii="Arial" w:eastAsia="Calibri" w:hAnsi="Arial" w:cs="Arial"/>
              </w:rPr>
              <w:t>2.8</w:t>
            </w:r>
          </w:p>
        </w:tc>
        <w:tc>
          <w:tcPr>
            <w:tcW w:w="648" w:type="dxa"/>
            <w:tcBorders>
              <w:top w:val="single" w:sz="4" w:space="0" w:color="333333"/>
              <w:left w:val="single" w:sz="4" w:space="0" w:color="auto"/>
              <w:bottom w:val="single" w:sz="4" w:space="0" w:color="333399"/>
              <w:right w:val="single" w:sz="4" w:space="0" w:color="993366"/>
            </w:tcBorders>
            <w:shd w:val="clear" w:color="auto" w:fill="auto"/>
          </w:tcPr>
          <w:p w14:paraId="3017E841" w14:textId="77777777" w:rsidR="003620CA" w:rsidRPr="006C0631" w:rsidRDefault="003620CA" w:rsidP="003620CA">
            <w:pPr>
              <w:jc w:val="center"/>
              <w:rPr>
                <w:rFonts w:ascii="Arial" w:eastAsia="Calibri" w:hAnsi="Arial" w:cs="Arial"/>
              </w:rPr>
            </w:pPr>
            <w:r w:rsidRPr="006C0631">
              <w:rPr>
                <w:rFonts w:ascii="Arial" w:eastAsia="Calibri" w:hAnsi="Arial" w:cs="Arial"/>
              </w:rPr>
              <w:t>3.4</w:t>
            </w:r>
          </w:p>
        </w:tc>
        <w:tc>
          <w:tcPr>
            <w:tcW w:w="648" w:type="dxa"/>
          </w:tcPr>
          <w:p w14:paraId="2035DB69" w14:textId="77777777" w:rsidR="003620CA" w:rsidRPr="006C0631" w:rsidRDefault="003620CA" w:rsidP="003620CA">
            <w:pPr>
              <w:jc w:val="center"/>
              <w:rPr>
                <w:rFonts w:ascii="Arial" w:eastAsia="Calibri" w:hAnsi="Arial" w:cs="Arial"/>
              </w:rPr>
            </w:pPr>
            <w:r w:rsidRPr="006C0631">
              <w:rPr>
                <w:rFonts w:ascii="Arial" w:eastAsia="Calibri" w:hAnsi="Arial" w:cs="Arial"/>
              </w:rPr>
              <w:t>4</w:t>
            </w:r>
          </w:p>
        </w:tc>
        <w:tc>
          <w:tcPr>
            <w:tcW w:w="648" w:type="dxa"/>
          </w:tcPr>
          <w:p w14:paraId="4D2EFDCC" w14:textId="77777777" w:rsidR="003620CA" w:rsidRPr="006C0631" w:rsidRDefault="003620CA" w:rsidP="003620CA">
            <w:pPr>
              <w:jc w:val="center"/>
              <w:rPr>
                <w:rFonts w:ascii="Arial" w:eastAsia="Calibri" w:hAnsi="Arial" w:cs="Arial"/>
              </w:rPr>
            </w:pPr>
            <w:r w:rsidRPr="006C0631">
              <w:rPr>
                <w:rFonts w:ascii="Arial" w:eastAsia="Calibri" w:hAnsi="Arial" w:cs="Arial"/>
              </w:rPr>
              <w:t>4.5</w:t>
            </w:r>
          </w:p>
        </w:tc>
        <w:tc>
          <w:tcPr>
            <w:tcW w:w="648" w:type="dxa"/>
          </w:tcPr>
          <w:p w14:paraId="1ECB4CDC" w14:textId="77777777" w:rsidR="003620CA" w:rsidRPr="006C0631" w:rsidRDefault="003620CA" w:rsidP="003620CA">
            <w:pPr>
              <w:jc w:val="center"/>
              <w:rPr>
                <w:rFonts w:ascii="Arial" w:eastAsia="Calibri" w:hAnsi="Arial" w:cs="Arial"/>
              </w:rPr>
            </w:pPr>
            <w:r w:rsidRPr="006C0631">
              <w:rPr>
                <w:rFonts w:ascii="Arial" w:eastAsia="Calibri" w:hAnsi="Arial" w:cs="Arial"/>
              </w:rPr>
              <w:t>5.3</w:t>
            </w:r>
          </w:p>
        </w:tc>
        <w:tc>
          <w:tcPr>
            <w:tcW w:w="648" w:type="dxa"/>
          </w:tcPr>
          <w:p w14:paraId="78504DEA" w14:textId="77777777" w:rsidR="003620CA" w:rsidRPr="006C0631" w:rsidRDefault="003620CA" w:rsidP="003620CA">
            <w:pPr>
              <w:jc w:val="center"/>
              <w:rPr>
                <w:rFonts w:ascii="Arial" w:eastAsia="Calibri" w:hAnsi="Arial" w:cs="Arial"/>
              </w:rPr>
            </w:pPr>
            <w:r w:rsidRPr="006C0631">
              <w:rPr>
                <w:rFonts w:ascii="Arial" w:eastAsia="Calibri" w:hAnsi="Arial" w:cs="Arial"/>
              </w:rPr>
              <w:t>6.2</w:t>
            </w:r>
          </w:p>
        </w:tc>
      </w:tr>
      <w:tr w:rsidR="003620CA" w:rsidRPr="00280D91" w14:paraId="278A721B" w14:textId="77777777" w:rsidTr="003620CA">
        <w:trPr>
          <w:trHeight w:val="315"/>
        </w:trPr>
        <w:tc>
          <w:tcPr>
            <w:tcW w:w="6293" w:type="dxa"/>
            <w:gridSpan w:val="8"/>
            <w:vAlign w:val="center"/>
          </w:tcPr>
          <w:p w14:paraId="4E9AE686" w14:textId="77777777" w:rsidR="003620CA" w:rsidRPr="00D236C5" w:rsidRDefault="003620CA" w:rsidP="00362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6C5">
              <w:rPr>
                <w:rFonts w:ascii="Arial" w:hAnsi="Arial" w:cs="Arial"/>
                <w:sz w:val="18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roximity</w:t>
            </w:r>
            <w:r w:rsidRPr="00D236C5">
              <w:rPr>
                <w:rFonts w:ascii="Arial" w:hAnsi="Arial" w:cs="Arial"/>
                <w:sz w:val="18"/>
                <w:szCs w:val="20"/>
                <w:lang w:val="en-US"/>
              </w:rPr>
              <w:t>=local proximity, A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ccessibility</w:t>
            </w:r>
            <w:r w:rsidRPr="00D236C5">
              <w:rPr>
                <w:rFonts w:ascii="Arial" w:hAnsi="Arial" w:cs="Arial"/>
                <w:sz w:val="18"/>
                <w:szCs w:val="20"/>
                <w:lang w:val="en-US"/>
              </w:rPr>
              <w:t xml:space="preserve">=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G</w:t>
            </w:r>
            <w:r w:rsidRPr="00D236C5">
              <w:rPr>
                <w:rFonts w:ascii="Arial" w:hAnsi="Arial" w:cs="Arial"/>
                <w:sz w:val="18"/>
                <w:szCs w:val="20"/>
                <w:lang w:val="en-US"/>
              </w:rPr>
              <w:t>ood accessibility by bus and train, T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ime</w:t>
            </w:r>
            <w:r w:rsidRPr="00D236C5">
              <w:rPr>
                <w:rFonts w:ascii="Arial" w:hAnsi="Arial" w:cs="Arial"/>
                <w:sz w:val="18"/>
                <w:szCs w:val="20"/>
                <w:lang w:val="en-US"/>
              </w:rPr>
              <w:t xml:space="preserve">= time preferences,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Relatives</w:t>
            </w:r>
            <w:r w:rsidRPr="00D236C5">
              <w:rPr>
                <w:rFonts w:ascii="Arial" w:hAnsi="Arial" w:cs="Arial"/>
                <w:sz w:val="18"/>
                <w:szCs w:val="20"/>
                <w:lang w:val="en-US"/>
              </w:rPr>
              <w:t>= participation with healthy relatives, S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pecific</w:t>
            </w:r>
            <w:r w:rsidRPr="00D236C5">
              <w:rPr>
                <w:rFonts w:ascii="Arial" w:hAnsi="Arial" w:cs="Arial"/>
                <w:sz w:val="18"/>
                <w:szCs w:val="20"/>
                <w:lang w:val="en-US"/>
              </w:rPr>
              <w:t>= specific PSGs (e.g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  <w:r w:rsidRPr="00D236C5">
              <w:rPr>
                <w:rFonts w:ascii="Arial" w:hAnsi="Arial" w:cs="Arial"/>
                <w:sz w:val="18"/>
                <w:szCs w:val="20"/>
                <w:lang w:val="en-US"/>
              </w:rPr>
              <w:t xml:space="preserve"> women), C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hange</w:t>
            </w:r>
            <w:r w:rsidRPr="00D236C5">
              <w:rPr>
                <w:rFonts w:ascii="Arial" w:hAnsi="Arial" w:cs="Arial"/>
                <w:sz w:val="18"/>
                <w:szCs w:val="20"/>
                <w:lang w:val="en-US"/>
              </w:rPr>
              <w:t>= option to change groups, C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hildcare</w:t>
            </w:r>
            <w:r w:rsidRPr="00D236C5">
              <w:rPr>
                <w:rFonts w:ascii="Arial" w:hAnsi="Arial" w:cs="Arial"/>
                <w:sz w:val="18"/>
                <w:szCs w:val="20"/>
                <w:lang w:val="en-US"/>
              </w:rPr>
              <w:t xml:space="preserve">= childcare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offered</w:t>
            </w:r>
          </w:p>
        </w:tc>
      </w:tr>
    </w:tbl>
    <w:p w14:paraId="56B24224" w14:textId="19E51D89" w:rsidR="0011140C" w:rsidRPr="00FC036B" w:rsidRDefault="0011140C" w:rsidP="0011140C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t xml:space="preserve">Table </w:t>
      </w:r>
      <w:r w:rsidR="006D3D20">
        <w:rPr>
          <w:rFonts w:ascii="Arial" w:hAnsi="Arial" w:cs="Arial"/>
          <w:b/>
          <w:sz w:val="20"/>
          <w:lang w:val="en-GB"/>
        </w:rPr>
        <w:t>S</w:t>
      </w:r>
      <w:r>
        <w:rPr>
          <w:rFonts w:ascii="Arial" w:hAnsi="Arial" w:cs="Arial"/>
          <w:b/>
          <w:sz w:val="20"/>
          <w:lang w:val="en-GB"/>
        </w:rPr>
        <w:t>3</w:t>
      </w:r>
      <w:r>
        <w:rPr>
          <w:rFonts w:ascii="Arial" w:hAnsi="Arial" w:cs="Arial"/>
          <w:sz w:val="20"/>
          <w:lang w:val="en-GB"/>
        </w:rPr>
        <w:t xml:space="preserve"> PSG composition regarding organisational, medical and social factors</w:t>
      </w:r>
    </w:p>
    <w:p w14:paraId="0FA03686" w14:textId="77777777" w:rsidR="0011140C" w:rsidRDefault="0011140C" w:rsidP="0011140C">
      <w:pPr>
        <w:rPr>
          <w:lang w:val="en-GB"/>
        </w:rPr>
      </w:pPr>
    </w:p>
    <w:p w14:paraId="1058652F" w14:textId="77777777" w:rsidR="0011140C" w:rsidRDefault="0011140C" w:rsidP="0011140C">
      <w:pPr>
        <w:rPr>
          <w:lang w:val="en-GB"/>
        </w:rPr>
      </w:pPr>
    </w:p>
    <w:p w14:paraId="2A2E7FE3" w14:textId="77777777" w:rsidR="0011140C" w:rsidRDefault="0011140C" w:rsidP="0011140C">
      <w:pPr>
        <w:rPr>
          <w:lang w:val="en-GB"/>
        </w:rPr>
      </w:pPr>
    </w:p>
    <w:p w14:paraId="54ECE9B3" w14:textId="77777777" w:rsidR="0011140C" w:rsidRDefault="0011140C" w:rsidP="0011140C">
      <w:pPr>
        <w:rPr>
          <w:lang w:val="en-GB"/>
        </w:rPr>
      </w:pPr>
    </w:p>
    <w:p w14:paraId="1FCE67BF" w14:textId="77777777" w:rsidR="0011140C" w:rsidRDefault="0011140C" w:rsidP="0011140C">
      <w:pPr>
        <w:rPr>
          <w:lang w:val="en-GB"/>
        </w:rPr>
      </w:pPr>
    </w:p>
    <w:p w14:paraId="06F41AAC" w14:textId="77777777" w:rsidR="00A50798" w:rsidRPr="00717AB8" w:rsidRDefault="00A50798">
      <w:pPr>
        <w:rPr>
          <w:lang w:val="en-US"/>
        </w:rPr>
      </w:pPr>
    </w:p>
    <w:p w14:paraId="4C6EDD8F" w14:textId="77777777" w:rsidR="0011140C" w:rsidRDefault="0011140C" w:rsidP="0011140C">
      <w:pPr>
        <w:rPr>
          <w:lang w:val="en-GB"/>
        </w:rPr>
      </w:pPr>
    </w:p>
    <w:p w14:paraId="54368240" w14:textId="77777777" w:rsidR="0011140C" w:rsidRDefault="0011140C" w:rsidP="0011140C">
      <w:pPr>
        <w:rPr>
          <w:lang w:val="en-GB"/>
        </w:rPr>
      </w:pPr>
    </w:p>
    <w:p w14:paraId="4A2FC025" w14:textId="77777777" w:rsidR="0011140C" w:rsidRDefault="0011140C" w:rsidP="0011140C">
      <w:pPr>
        <w:rPr>
          <w:lang w:val="en-GB"/>
        </w:rPr>
      </w:pPr>
    </w:p>
    <w:tbl>
      <w:tblPr>
        <w:tblStyle w:val="Tabellenraster1"/>
        <w:tblpPr w:leftFromText="141" w:rightFromText="141" w:vertAnchor="page" w:horzAnchor="margin" w:tblpY="6556"/>
        <w:tblW w:w="0" w:type="auto"/>
        <w:tblLook w:val="04A0" w:firstRow="1" w:lastRow="0" w:firstColumn="1" w:lastColumn="0" w:noHBand="0" w:noVBand="1"/>
      </w:tblPr>
      <w:tblGrid>
        <w:gridCol w:w="1757"/>
        <w:gridCol w:w="756"/>
        <w:gridCol w:w="756"/>
        <w:gridCol w:w="756"/>
        <w:gridCol w:w="756"/>
        <w:gridCol w:w="756"/>
        <w:gridCol w:w="756"/>
      </w:tblGrid>
      <w:tr w:rsidR="003620CA" w:rsidRPr="00D876F7" w14:paraId="28A02B9D" w14:textId="77777777" w:rsidTr="00EA4BB3">
        <w:trPr>
          <w:trHeight w:val="777"/>
        </w:trPr>
        <w:tc>
          <w:tcPr>
            <w:tcW w:w="1757" w:type="dxa"/>
            <w:vAlign w:val="center"/>
          </w:tcPr>
          <w:p w14:paraId="7E48A3D5" w14:textId="77777777" w:rsidR="003620CA" w:rsidRPr="006C0631" w:rsidRDefault="003620CA" w:rsidP="00EA4BB3">
            <w:pPr>
              <w:rPr>
                <w:rFonts w:ascii="Arial" w:hAnsi="Arial" w:cs="Arial"/>
                <w:b/>
                <w:szCs w:val="20"/>
              </w:rPr>
            </w:pPr>
            <w:r w:rsidRPr="006C0631">
              <w:rPr>
                <w:rFonts w:ascii="Arial" w:hAnsi="Arial" w:cs="Arial"/>
                <w:b/>
                <w:szCs w:val="20"/>
              </w:rPr>
              <w:t xml:space="preserve">Medical </w:t>
            </w:r>
          </w:p>
          <w:p w14:paraId="43C22B33" w14:textId="77777777" w:rsidR="003620CA" w:rsidRPr="006C0631" w:rsidRDefault="003620CA" w:rsidP="00EA4BB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0631">
              <w:rPr>
                <w:rFonts w:ascii="Arial" w:hAnsi="Arial" w:cs="Arial"/>
                <w:b/>
                <w:szCs w:val="20"/>
              </w:rPr>
              <w:t>Aspects</w:t>
            </w:r>
          </w:p>
        </w:tc>
        <w:tc>
          <w:tcPr>
            <w:tcW w:w="4536" w:type="dxa"/>
            <w:gridSpan w:val="6"/>
            <w:vAlign w:val="center"/>
          </w:tcPr>
          <w:p w14:paraId="0B001115" w14:textId="488A51AD" w:rsidR="003620CA" w:rsidRPr="006C0631" w:rsidRDefault="00FF3B26" w:rsidP="00EA4BB3">
            <w:pPr>
              <w:jc w:val="center"/>
              <w:rPr>
                <w:rFonts w:ascii="Arial" w:hAnsi="Arial" w:cs="Arial"/>
                <w:i/>
              </w:rPr>
            </w:pPr>
            <w:r w:rsidRPr="006C0631">
              <w:rPr>
                <w:rFonts w:ascii="Arial" w:hAnsi="Arial" w:cs="Arial"/>
                <w:i/>
                <w:lang w:val="en-US"/>
              </w:rPr>
              <w:t>Overall</w:t>
            </w:r>
            <w:r w:rsidR="003620CA" w:rsidRPr="006C0631">
              <w:rPr>
                <w:rFonts w:ascii="Arial" w:hAnsi="Arial" w:cs="Arial"/>
                <w:i/>
                <w:lang w:val="en-US"/>
              </w:rPr>
              <w:t xml:space="preserve"> ranking</w:t>
            </w:r>
          </w:p>
          <w:p w14:paraId="1C9C0608" w14:textId="00EA30DE" w:rsidR="003620CA" w:rsidRPr="006C0631" w:rsidRDefault="004967D2" w:rsidP="00EA4BB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3620CA" w:rsidRPr="006C0631">
              <w:rPr>
                <w:rFonts w:ascii="Arial" w:hAnsi="Arial" w:cs="Arial"/>
              </w:rPr>
              <w:t>7</w:t>
            </w:r>
          </w:p>
        </w:tc>
      </w:tr>
      <w:tr w:rsidR="003620CA" w:rsidRPr="00D876F7" w14:paraId="007D6B55" w14:textId="77777777" w:rsidTr="00EA4BB3">
        <w:trPr>
          <w:cantSplit/>
          <w:trHeight w:val="1862"/>
        </w:trPr>
        <w:tc>
          <w:tcPr>
            <w:tcW w:w="1757" w:type="dxa"/>
          </w:tcPr>
          <w:p w14:paraId="23B5DD2F" w14:textId="77777777" w:rsidR="003620CA" w:rsidRPr="006C0631" w:rsidRDefault="003620CA" w:rsidP="00EA4BB3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56" w:type="dxa"/>
            <w:textDirection w:val="btLr"/>
            <w:vAlign w:val="center"/>
          </w:tcPr>
          <w:p w14:paraId="12F321EE" w14:textId="77777777" w:rsidR="003620CA" w:rsidRPr="006C0631" w:rsidRDefault="003620CA" w:rsidP="00EA4BB3">
            <w:pPr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bCs/>
                <w:i/>
                <w:color w:val="000000"/>
              </w:rPr>
              <w:t>Physical</w:t>
            </w:r>
          </w:p>
        </w:tc>
        <w:tc>
          <w:tcPr>
            <w:tcW w:w="756" w:type="dxa"/>
            <w:textDirection w:val="btLr"/>
            <w:vAlign w:val="center"/>
          </w:tcPr>
          <w:p w14:paraId="14695060" w14:textId="77777777" w:rsidR="003620CA" w:rsidRPr="006C0631" w:rsidRDefault="003620CA" w:rsidP="00EA4BB3">
            <w:pPr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i/>
              </w:rPr>
              <w:t>Literacy</w:t>
            </w:r>
          </w:p>
        </w:tc>
        <w:tc>
          <w:tcPr>
            <w:tcW w:w="756" w:type="dxa"/>
            <w:textDirection w:val="btLr"/>
            <w:vAlign w:val="center"/>
          </w:tcPr>
          <w:p w14:paraId="273D2D19" w14:textId="77777777" w:rsidR="003620CA" w:rsidRPr="006C0631" w:rsidRDefault="003620CA" w:rsidP="00EA4BB3">
            <w:pPr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i/>
              </w:rPr>
              <w:t>Mobility</w:t>
            </w:r>
          </w:p>
        </w:tc>
        <w:tc>
          <w:tcPr>
            <w:tcW w:w="756" w:type="dxa"/>
            <w:textDirection w:val="btLr"/>
            <w:vAlign w:val="center"/>
          </w:tcPr>
          <w:p w14:paraId="70F7D0BA" w14:textId="77777777" w:rsidR="003620CA" w:rsidRPr="006C0631" w:rsidRDefault="003620CA" w:rsidP="00EA4BB3">
            <w:pPr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bCs/>
                <w:i/>
                <w:color w:val="000000"/>
              </w:rPr>
              <w:t>Comorbidity</w:t>
            </w:r>
          </w:p>
        </w:tc>
        <w:tc>
          <w:tcPr>
            <w:tcW w:w="756" w:type="dxa"/>
            <w:textDirection w:val="btLr"/>
            <w:vAlign w:val="center"/>
          </w:tcPr>
          <w:p w14:paraId="6E0F55B2" w14:textId="77777777" w:rsidR="003620CA" w:rsidRPr="006C0631" w:rsidRDefault="003620CA" w:rsidP="00EA4BB3">
            <w:pPr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i/>
              </w:rPr>
              <w:t>Mental</w:t>
            </w:r>
          </w:p>
        </w:tc>
        <w:tc>
          <w:tcPr>
            <w:tcW w:w="756" w:type="dxa"/>
            <w:textDirection w:val="btLr"/>
            <w:vAlign w:val="center"/>
          </w:tcPr>
          <w:p w14:paraId="5D577DAE" w14:textId="77777777" w:rsidR="003620CA" w:rsidRPr="006C0631" w:rsidRDefault="003620CA" w:rsidP="00EA4BB3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eastAsia="Calibri" w:hAnsi="Arial" w:cs="Arial"/>
                <w:i/>
              </w:rPr>
              <w:t>BMI</w:t>
            </w:r>
          </w:p>
        </w:tc>
      </w:tr>
      <w:tr w:rsidR="003620CA" w:rsidRPr="00D876F7" w14:paraId="472AC5DE" w14:textId="77777777" w:rsidTr="00EA4BB3">
        <w:trPr>
          <w:trHeight w:val="315"/>
        </w:trPr>
        <w:tc>
          <w:tcPr>
            <w:tcW w:w="1757" w:type="dxa"/>
          </w:tcPr>
          <w:p w14:paraId="668B5DAA" w14:textId="77777777" w:rsidR="003620CA" w:rsidRPr="006C0631" w:rsidRDefault="003620CA" w:rsidP="00EA4BB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0631">
              <w:rPr>
                <w:rFonts w:ascii="Arial" w:hAnsi="Arial" w:cs="Arial"/>
                <w:i/>
                <w:sz w:val="20"/>
                <w:szCs w:val="20"/>
              </w:rPr>
              <w:t>Missings</w:t>
            </w:r>
          </w:p>
        </w:tc>
        <w:tc>
          <w:tcPr>
            <w:tcW w:w="756" w:type="dxa"/>
            <w:vAlign w:val="center"/>
          </w:tcPr>
          <w:p w14:paraId="0B952F09" w14:textId="77777777" w:rsidR="003620CA" w:rsidRPr="006C0631" w:rsidRDefault="003620CA" w:rsidP="00EA4BB3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A16E7" w14:textId="77777777" w:rsidR="003620CA" w:rsidRPr="006C0631" w:rsidRDefault="003620CA" w:rsidP="00EA4BB3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eastAsia="Calibri" w:hAnsi="Arial" w:cs="Arial"/>
              </w:rPr>
              <w:t>15</w:t>
            </w:r>
          </w:p>
        </w:tc>
        <w:tc>
          <w:tcPr>
            <w:tcW w:w="756" w:type="dxa"/>
            <w:tcBorders>
              <w:top w:val="single" w:sz="4" w:space="0" w:color="333333"/>
              <w:left w:val="single" w:sz="4" w:space="0" w:color="auto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508D8351" w14:textId="77777777" w:rsidR="003620CA" w:rsidRPr="006C0631" w:rsidRDefault="003620CA" w:rsidP="00EA4BB3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756" w:type="dxa"/>
            <w:vAlign w:val="center"/>
          </w:tcPr>
          <w:p w14:paraId="5FF3ADBD" w14:textId="77777777" w:rsidR="003620CA" w:rsidRPr="006C0631" w:rsidRDefault="003620CA" w:rsidP="00EA4BB3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756" w:type="dxa"/>
            <w:vAlign w:val="center"/>
          </w:tcPr>
          <w:p w14:paraId="225D1A68" w14:textId="77777777" w:rsidR="003620CA" w:rsidRPr="006C0631" w:rsidRDefault="003620CA" w:rsidP="00EA4BB3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eastAsia="Calibri" w:hAnsi="Arial" w:cs="Arial"/>
              </w:rPr>
              <w:t>26</w:t>
            </w:r>
          </w:p>
        </w:tc>
        <w:tc>
          <w:tcPr>
            <w:tcW w:w="756" w:type="dxa"/>
            <w:vAlign w:val="center"/>
          </w:tcPr>
          <w:p w14:paraId="68CACD16" w14:textId="77777777" w:rsidR="003620CA" w:rsidRPr="006C0631" w:rsidRDefault="003620CA" w:rsidP="00EA4BB3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eastAsia="Calibri" w:hAnsi="Arial" w:cs="Arial"/>
              </w:rPr>
              <w:t>24</w:t>
            </w:r>
          </w:p>
        </w:tc>
      </w:tr>
      <w:tr w:rsidR="003620CA" w:rsidRPr="00D876F7" w14:paraId="3DFECCDE" w14:textId="77777777" w:rsidTr="00EA4BB3">
        <w:trPr>
          <w:trHeight w:val="315"/>
        </w:trPr>
        <w:tc>
          <w:tcPr>
            <w:tcW w:w="1757" w:type="dxa"/>
          </w:tcPr>
          <w:p w14:paraId="4EF5BFAC" w14:textId="77777777" w:rsidR="003620CA" w:rsidRPr="006C0631" w:rsidRDefault="003620CA" w:rsidP="00EA4BB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0631">
              <w:rPr>
                <w:rFonts w:ascii="Arial" w:hAnsi="Arial" w:cs="Arial"/>
                <w:i/>
                <w:sz w:val="20"/>
                <w:szCs w:val="20"/>
                <w:lang w:val="en-US"/>
              </w:rPr>
              <w:t>Ø ranking</w:t>
            </w:r>
          </w:p>
        </w:tc>
        <w:tc>
          <w:tcPr>
            <w:tcW w:w="756" w:type="dxa"/>
            <w:vAlign w:val="center"/>
          </w:tcPr>
          <w:p w14:paraId="44C70426" w14:textId="77777777" w:rsidR="003620CA" w:rsidRPr="006C0631" w:rsidRDefault="003620CA" w:rsidP="00EA4BB3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eastAsia="Calibri" w:hAnsi="Arial" w:cs="Arial"/>
              </w:rPr>
              <w:t>2.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F6F767" w14:textId="77777777" w:rsidR="003620CA" w:rsidRPr="006C0631" w:rsidRDefault="003620CA" w:rsidP="00EA4BB3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eastAsia="Calibri" w:hAnsi="Arial" w:cs="Arial"/>
              </w:rPr>
              <w:t>2.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right w:val="single" w:sz="4" w:space="0" w:color="993366"/>
            </w:tcBorders>
            <w:shd w:val="clear" w:color="auto" w:fill="auto"/>
            <w:vAlign w:val="center"/>
          </w:tcPr>
          <w:p w14:paraId="1A7DFCD7" w14:textId="77777777" w:rsidR="003620CA" w:rsidRPr="006C0631" w:rsidRDefault="003620CA" w:rsidP="00EA4BB3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eastAsia="Calibri" w:hAnsi="Arial" w:cs="Arial"/>
              </w:rPr>
              <w:t>3.0</w:t>
            </w:r>
          </w:p>
        </w:tc>
        <w:tc>
          <w:tcPr>
            <w:tcW w:w="756" w:type="dxa"/>
            <w:vAlign w:val="center"/>
          </w:tcPr>
          <w:p w14:paraId="6E599673" w14:textId="77777777" w:rsidR="003620CA" w:rsidRPr="006C0631" w:rsidRDefault="003620CA" w:rsidP="00EA4BB3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eastAsia="Calibri" w:hAnsi="Arial" w:cs="Arial"/>
              </w:rPr>
              <w:t>3.5</w:t>
            </w:r>
          </w:p>
        </w:tc>
        <w:tc>
          <w:tcPr>
            <w:tcW w:w="756" w:type="dxa"/>
            <w:vAlign w:val="center"/>
          </w:tcPr>
          <w:p w14:paraId="7DEDAB84" w14:textId="77777777" w:rsidR="003620CA" w:rsidRPr="006C0631" w:rsidRDefault="003620CA" w:rsidP="00EA4BB3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eastAsia="Calibri" w:hAnsi="Arial" w:cs="Arial"/>
              </w:rPr>
              <w:t>4.0</w:t>
            </w:r>
          </w:p>
        </w:tc>
        <w:tc>
          <w:tcPr>
            <w:tcW w:w="756" w:type="dxa"/>
            <w:vAlign w:val="center"/>
          </w:tcPr>
          <w:p w14:paraId="21D9DCF8" w14:textId="77777777" w:rsidR="003620CA" w:rsidRPr="006C0631" w:rsidRDefault="003620CA" w:rsidP="00EA4BB3">
            <w:pPr>
              <w:jc w:val="center"/>
              <w:rPr>
                <w:rFonts w:ascii="Arial" w:hAnsi="Arial" w:cs="Arial"/>
              </w:rPr>
            </w:pPr>
            <w:r w:rsidRPr="006C0631">
              <w:rPr>
                <w:rFonts w:ascii="Arial" w:eastAsia="Calibri" w:hAnsi="Arial" w:cs="Arial"/>
              </w:rPr>
              <w:t>4.4</w:t>
            </w:r>
          </w:p>
        </w:tc>
      </w:tr>
      <w:tr w:rsidR="003620CA" w:rsidRPr="00280D91" w14:paraId="4FB9CDB2" w14:textId="77777777" w:rsidTr="00EA4BB3">
        <w:trPr>
          <w:trHeight w:val="315"/>
        </w:trPr>
        <w:tc>
          <w:tcPr>
            <w:tcW w:w="6293" w:type="dxa"/>
            <w:gridSpan w:val="7"/>
            <w:vAlign w:val="center"/>
          </w:tcPr>
          <w:p w14:paraId="73063205" w14:textId="35A11027" w:rsidR="003620CA" w:rsidRPr="00D236C5" w:rsidRDefault="003620CA" w:rsidP="004313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6C5">
              <w:rPr>
                <w:rFonts w:ascii="Arial" w:hAnsi="Arial" w:cs="Arial"/>
                <w:sz w:val="18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hysical</w:t>
            </w:r>
            <w:r w:rsidRPr="00D236C5">
              <w:rPr>
                <w:rFonts w:ascii="Arial" w:hAnsi="Arial" w:cs="Arial"/>
                <w:sz w:val="18"/>
                <w:szCs w:val="20"/>
                <w:lang w:val="en-US"/>
              </w:rPr>
              <w:t xml:space="preserve">= physical resilience,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Literacy= </w:t>
            </w:r>
            <w:r w:rsidRPr="00D236C5">
              <w:rPr>
                <w:rFonts w:ascii="Arial" w:hAnsi="Arial" w:cs="Arial"/>
                <w:sz w:val="18"/>
                <w:szCs w:val="20"/>
                <w:lang w:val="en-US"/>
              </w:rPr>
              <w:t xml:space="preserve">health literacy,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Mobility= physical m</w:t>
            </w:r>
            <w:r w:rsidR="004313ED">
              <w:rPr>
                <w:rFonts w:ascii="Arial" w:hAnsi="Arial" w:cs="Arial"/>
                <w:sz w:val="18"/>
                <w:szCs w:val="20"/>
                <w:lang w:val="en-US"/>
              </w:rPr>
              <w:t>obility,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Mental</w:t>
            </w:r>
            <w:r w:rsidRPr="00D236C5">
              <w:rPr>
                <w:rFonts w:ascii="Arial" w:hAnsi="Arial" w:cs="Arial"/>
                <w:sz w:val="18"/>
                <w:szCs w:val="20"/>
                <w:lang w:val="en-US"/>
              </w:rPr>
              <w:t>= mental resilience, BMI= body mass index</w:t>
            </w:r>
          </w:p>
        </w:tc>
      </w:tr>
    </w:tbl>
    <w:p w14:paraId="24EB1EB0" w14:textId="77777777" w:rsidR="0011140C" w:rsidRDefault="0011140C" w:rsidP="0011140C">
      <w:pPr>
        <w:rPr>
          <w:lang w:val="en-GB"/>
        </w:rPr>
      </w:pPr>
    </w:p>
    <w:p w14:paraId="6B051835" w14:textId="77777777" w:rsidR="0011140C" w:rsidRPr="004E02FC" w:rsidRDefault="0011140C" w:rsidP="0011140C">
      <w:pPr>
        <w:rPr>
          <w:b/>
          <w:lang w:val="en-GB"/>
        </w:rPr>
      </w:pPr>
    </w:p>
    <w:p w14:paraId="3D7E9407" w14:textId="77777777" w:rsidR="0011140C" w:rsidRPr="00D236C5" w:rsidRDefault="0011140C" w:rsidP="0011140C">
      <w:pPr>
        <w:rPr>
          <w:lang w:val="en-US"/>
        </w:rPr>
      </w:pPr>
    </w:p>
    <w:p w14:paraId="3C01A43D" w14:textId="77777777" w:rsidR="0011140C" w:rsidRPr="00D236C5" w:rsidRDefault="0011140C" w:rsidP="0011140C">
      <w:pPr>
        <w:rPr>
          <w:lang w:val="en-US"/>
        </w:rPr>
      </w:pPr>
    </w:p>
    <w:p w14:paraId="26068DE1" w14:textId="77777777" w:rsidR="0011140C" w:rsidRPr="00D236C5" w:rsidRDefault="0011140C" w:rsidP="0011140C">
      <w:pPr>
        <w:rPr>
          <w:lang w:val="en-US"/>
        </w:rPr>
      </w:pPr>
    </w:p>
    <w:p w14:paraId="647DC2C8" w14:textId="77777777" w:rsidR="0011140C" w:rsidRPr="00D236C5" w:rsidRDefault="0011140C" w:rsidP="0011140C">
      <w:pPr>
        <w:rPr>
          <w:lang w:val="en-US"/>
        </w:rPr>
      </w:pPr>
    </w:p>
    <w:p w14:paraId="47A66EE3" w14:textId="77777777" w:rsidR="0011140C" w:rsidRPr="00D236C5" w:rsidRDefault="0011140C" w:rsidP="0011140C">
      <w:pPr>
        <w:rPr>
          <w:lang w:val="en-US"/>
        </w:rPr>
      </w:pPr>
    </w:p>
    <w:p w14:paraId="56F8DA72" w14:textId="77777777" w:rsidR="0011140C" w:rsidRDefault="0011140C" w:rsidP="0011140C">
      <w:pPr>
        <w:rPr>
          <w:rFonts w:ascii="Arial" w:hAnsi="Arial" w:cs="Arial"/>
          <w:b/>
          <w:i/>
          <w:sz w:val="20"/>
          <w:lang w:val="en-GB"/>
        </w:rPr>
      </w:pPr>
    </w:p>
    <w:tbl>
      <w:tblPr>
        <w:tblStyle w:val="Tabellenraster1"/>
        <w:tblpPr w:leftFromText="141" w:rightFromText="141" w:vertAnchor="page" w:horzAnchor="margin" w:tblpY="10486"/>
        <w:tblW w:w="0" w:type="auto"/>
        <w:tblLook w:val="04A0" w:firstRow="1" w:lastRow="0" w:firstColumn="1" w:lastColumn="0" w:noHBand="0" w:noVBand="1"/>
      </w:tblPr>
      <w:tblGrid>
        <w:gridCol w:w="1757"/>
        <w:gridCol w:w="648"/>
        <w:gridCol w:w="648"/>
        <w:gridCol w:w="648"/>
        <w:gridCol w:w="648"/>
        <w:gridCol w:w="648"/>
        <w:gridCol w:w="648"/>
        <w:gridCol w:w="648"/>
      </w:tblGrid>
      <w:tr w:rsidR="00EA4BB3" w:rsidRPr="00D876F7" w14:paraId="5DDBF240" w14:textId="77777777" w:rsidTr="00EA4BB3">
        <w:trPr>
          <w:trHeight w:val="723"/>
        </w:trPr>
        <w:tc>
          <w:tcPr>
            <w:tcW w:w="1757" w:type="dxa"/>
            <w:vAlign w:val="center"/>
          </w:tcPr>
          <w:p w14:paraId="347A926D" w14:textId="77777777" w:rsidR="00EA4BB3" w:rsidRPr="006C0631" w:rsidRDefault="00EA4BB3" w:rsidP="00EA4BB3">
            <w:pPr>
              <w:rPr>
                <w:rFonts w:ascii="Arial" w:hAnsi="Arial" w:cs="Arial"/>
                <w:b/>
                <w:szCs w:val="20"/>
              </w:rPr>
            </w:pPr>
            <w:r w:rsidRPr="006C0631">
              <w:rPr>
                <w:rFonts w:ascii="Arial" w:hAnsi="Arial" w:cs="Arial"/>
                <w:b/>
                <w:szCs w:val="20"/>
              </w:rPr>
              <w:t xml:space="preserve">Social </w:t>
            </w:r>
          </w:p>
          <w:p w14:paraId="5D50305E" w14:textId="77777777" w:rsidR="00EA4BB3" w:rsidRPr="006C0631" w:rsidRDefault="00EA4BB3" w:rsidP="00EA4BB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C0631">
              <w:rPr>
                <w:rFonts w:ascii="Arial" w:hAnsi="Arial" w:cs="Arial"/>
                <w:b/>
                <w:szCs w:val="20"/>
              </w:rPr>
              <w:t>background</w:t>
            </w:r>
          </w:p>
        </w:tc>
        <w:tc>
          <w:tcPr>
            <w:tcW w:w="4536" w:type="dxa"/>
            <w:gridSpan w:val="7"/>
            <w:vAlign w:val="center"/>
          </w:tcPr>
          <w:p w14:paraId="685C7F01" w14:textId="3A837E8F" w:rsidR="00EA4BB3" w:rsidRPr="006C0631" w:rsidRDefault="00FF3B26" w:rsidP="00EA4BB3">
            <w:pPr>
              <w:jc w:val="center"/>
              <w:rPr>
                <w:rFonts w:ascii="Arial" w:hAnsi="Arial" w:cs="Arial"/>
                <w:i/>
              </w:rPr>
            </w:pPr>
            <w:r w:rsidRPr="006C0631">
              <w:rPr>
                <w:rFonts w:ascii="Arial" w:hAnsi="Arial" w:cs="Arial"/>
                <w:i/>
                <w:lang w:val="en-US"/>
              </w:rPr>
              <w:t>Overall</w:t>
            </w:r>
            <w:r w:rsidR="00EA4BB3" w:rsidRPr="006C0631">
              <w:rPr>
                <w:rFonts w:ascii="Arial" w:hAnsi="Arial" w:cs="Arial"/>
                <w:i/>
                <w:lang w:val="en-US"/>
              </w:rPr>
              <w:t xml:space="preserve"> ranking</w:t>
            </w:r>
          </w:p>
          <w:p w14:paraId="3F81490B" w14:textId="7A713975" w:rsidR="00EA4BB3" w:rsidRPr="006C0631" w:rsidRDefault="004967D2" w:rsidP="00EA4BB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  <w:r w:rsidR="00EA4BB3" w:rsidRPr="006C0631">
              <w:rPr>
                <w:rFonts w:ascii="Arial" w:hAnsi="Arial" w:cs="Arial"/>
              </w:rPr>
              <w:t>3</w:t>
            </w:r>
          </w:p>
        </w:tc>
      </w:tr>
      <w:tr w:rsidR="00EA4BB3" w:rsidRPr="00D876F7" w14:paraId="6AC84BBF" w14:textId="77777777" w:rsidTr="00EA4BB3">
        <w:trPr>
          <w:cantSplit/>
          <w:trHeight w:val="1519"/>
        </w:trPr>
        <w:tc>
          <w:tcPr>
            <w:tcW w:w="1757" w:type="dxa"/>
          </w:tcPr>
          <w:p w14:paraId="59E9777C" w14:textId="77777777" w:rsidR="00EA4BB3" w:rsidRPr="006C0631" w:rsidRDefault="00EA4BB3" w:rsidP="00EA4BB3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648" w:type="dxa"/>
            <w:textDirection w:val="btLr"/>
            <w:vAlign w:val="center"/>
          </w:tcPr>
          <w:p w14:paraId="6C99C203" w14:textId="77777777" w:rsidR="00EA4BB3" w:rsidRPr="006C0631" w:rsidRDefault="00EA4BB3" w:rsidP="00EA4BB3">
            <w:pPr>
              <w:ind w:left="113" w:right="113"/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eastAsia="Calibri" w:hAnsi="Arial" w:cs="Arial"/>
                <w:bCs/>
                <w:i/>
                <w:color w:val="000000"/>
              </w:rPr>
              <w:t>Language</w:t>
            </w:r>
          </w:p>
        </w:tc>
        <w:tc>
          <w:tcPr>
            <w:tcW w:w="648" w:type="dxa"/>
            <w:textDirection w:val="btLr"/>
            <w:vAlign w:val="center"/>
          </w:tcPr>
          <w:p w14:paraId="61B4D17E" w14:textId="77777777" w:rsidR="00EA4BB3" w:rsidRPr="006C0631" w:rsidRDefault="00EA4BB3" w:rsidP="00EA4BB3">
            <w:pPr>
              <w:ind w:left="113" w:right="113"/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eastAsia="Calibri" w:hAnsi="Arial" w:cs="Arial"/>
                <w:i/>
              </w:rPr>
              <w:t>Age</w:t>
            </w:r>
          </w:p>
        </w:tc>
        <w:tc>
          <w:tcPr>
            <w:tcW w:w="648" w:type="dxa"/>
            <w:textDirection w:val="btLr"/>
            <w:vAlign w:val="center"/>
          </w:tcPr>
          <w:p w14:paraId="70D5B7E5" w14:textId="77777777" w:rsidR="00EA4BB3" w:rsidRPr="006C0631" w:rsidRDefault="00EA4BB3" w:rsidP="00EA4BB3">
            <w:pPr>
              <w:ind w:left="113" w:right="113"/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eastAsia="Calibri" w:hAnsi="Arial" w:cs="Arial"/>
                <w:i/>
              </w:rPr>
              <w:t>Education</w:t>
            </w:r>
          </w:p>
        </w:tc>
        <w:tc>
          <w:tcPr>
            <w:tcW w:w="648" w:type="dxa"/>
            <w:textDirection w:val="btLr"/>
            <w:vAlign w:val="center"/>
          </w:tcPr>
          <w:p w14:paraId="51FCC653" w14:textId="77777777" w:rsidR="00EA4BB3" w:rsidRPr="006C0631" w:rsidRDefault="00EA4BB3" w:rsidP="00EA4BB3">
            <w:pPr>
              <w:ind w:left="113" w:right="113"/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eastAsia="Calibri" w:hAnsi="Arial" w:cs="Arial"/>
                <w:bCs/>
                <w:i/>
                <w:color w:val="000000"/>
              </w:rPr>
              <w:t>Culture</w:t>
            </w:r>
          </w:p>
        </w:tc>
        <w:tc>
          <w:tcPr>
            <w:tcW w:w="648" w:type="dxa"/>
            <w:textDirection w:val="btLr"/>
            <w:vAlign w:val="center"/>
          </w:tcPr>
          <w:p w14:paraId="69513AFC" w14:textId="77777777" w:rsidR="00EA4BB3" w:rsidRPr="006C0631" w:rsidRDefault="00EA4BB3" w:rsidP="00EA4BB3">
            <w:pPr>
              <w:ind w:left="113" w:right="113"/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eastAsia="Calibri" w:hAnsi="Arial" w:cs="Arial"/>
                <w:i/>
              </w:rPr>
              <w:t>Occupation</w:t>
            </w:r>
          </w:p>
        </w:tc>
        <w:tc>
          <w:tcPr>
            <w:tcW w:w="648" w:type="dxa"/>
            <w:textDirection w:val="btLr"/>
            <w:vAlign w:val="center"/>
          </w:tcPr>
          <w:p w14:paraId="6C50D7C5" w14:textId="77777777" w:rsidR="00EA4BB3" w:rsidRPr="006C0631" w:rsidRDefault="00EA4BB3" w:rsidP="00EA4BB3">
            <w:pPr>
              <w:ind w:left="113" w:right="113"/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eastAsia="Calibri" w:hAnsi="Arial" w:cs="Arial"/>
                <w:i/>
              </w:rPr>
              <w:t>Marriage</w:t>
            </w:r>
          </w:p>
        </w:tc>
        <w:tc>
          <w:tcPr>
            <w:tcW w:w="648" w:type="dxa"/>
            <w:textDirection w:val="btLr"/>
            <w:vAlign w:val="center"/>
          </w:tcPr>
          <w:p w14:paraId="747294ED" w14:textId="77777777" w:rsidR="00EA4BB3" w:rsidRPr="006C0631" w:rsidRDefault="00EA4BB3" w:rsidP="00EA4BB3">
            <w:pPr>
              <w:ind w:left="113" w:right="113"/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eastAsia="Calibri" w:hAnsi="Arial" w:cs="Arial"/>
                <w:i/>
              </w:rPr>
              <w:t>Gender</w:t>
            </w:r>
          </w:p>
        </w:tc>
      </w:tr>
      <w:tr w:rsidR="00EA4BB3" w:rsidRPr="00D876F7" w14:paraId="126A4B46" w14:textId="77777777" w:rsidTr="00EA4BB3">
        <w:trPr>
          <w:trHeight w:val="315"/>
        </w:trPr>
        <w:tc>
          <w:tcPr>
            <w:tcW w:w="1757" w:type="dxa"/>
          </w:tcPr>
          <w:p w14:paraId="210EBDC6" w14:textId="77777777" w:rsidR="00EA4BB3" w:rsidRPr="006C0631" w:rsidRDefault="00EA4BB3" w:rsidP="00EA4BB3">
            <w:pPr>
              <w:rPr>
                <w:rFonts w:ascii="Arial" w:hAnsi="Arial" w:cs="Arial"/>
                <w:b/>
                <w:szCs w:val="20"/>
              </w:rPr>
            </w:pPr>
            <w:r w:rsidRPr="006C0631">
              <w:rPr>
                <w:rFonts w:ascii="Arial" w:hAnsi="Arial" w:cs="Arial"/>
                <w:i/>
                <w:sz w:val="20"/>
                <w:szCs w:val="20"/>
              </w:rPr>
              <w:t>missings</w:t>
            </w:r>
          </w:p>
        </w:tc>
        <w:tc>
          <w:tcPr>
            <w:tcW w:w="648" w:type="dxa"/>
            <w:vAlign w:val="center"/>
          </w:tcPr>
          <w:p w14:paraId="4D93113F" w14:textId="77777777" w:rsidR="00EA4BB3" w:rsidRPr="006C0631" w:rsidRDefault="00EA4BB3" w:rsidP="00EA4BB3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6C0631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98032" w14:textId="77777777" w:rsidR="00EA4BB3" w:rsidRPr="006C0631" w:rsidRDefault="00EA4BB3" w:rsidP="00EA4BB3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6C0631">
              <w:rPr>
                <w:rFonts w:ascii="Arial" w:eastAsia="Calibri" w:hAnsi="Arial" w:cs="Arial"/>
              </w:rPr>
              <w:t>15</w:t>
            </w:r>
          </w:p>
        </w:tc>
        <w:tc>
          <w:tcPr>
            <w:tcW w:w="648" w:type="dxa"/>
            <w:tcBorders>
              <w:top w:val="single" w:sz="4" w:space="0" w:color="333333"/>
              <w:left w:val="single" w:sz="4" w:space="0" w:color="auto"/>
              <w:bottom w:val="single" w:sz="4" w:space="0" w:color="333399"/>
              <w:right w:val="single" w:sz="4" w:space="0" w:color="993366"/>
            </w:tcBorders>
            <w:shd w:val="clear" w:color="auto" w:fill="auto"/>
            <w:vAlign w:val="center"/>
          </w:tcPr>
          <w:p w14:paraId="6D87BDA0" w14:textId="77777777" w:rsidR="00EA4BB3" w:rsidRPr="006C0631" w:rsidRDefault="00EA4BB3" w:rsidP="00EA4BB3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6C0631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648" w:type="dxa"/>
            <w:vAlign w:val="center"/>
          </w:tcPr>
          <w:p w14:paraId="0B829D90" w14:textId="77777777" w:rsidR="00EA4BB3" w:rsidRPr="006C0631" w:rsidRDefault="00EA4BB3" w:rsidP="00EA4BB3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6C0631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648" w:type="dxa"/>
            <w:vAlign w:val="center"/>
          </w:tcPr>
          <w:p w14:paraId="2CE3494C" w14:textId="77777777" w:rsidR="00EA4BB3" w:rsidRPr="006C0631" w:rsidRDefault="00EA4BB3" w:rsidP="00EA4BB3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6C0631">
              <w:rPr>
                <w:rFonts w:ascii="Arial" w:eastAsia="Calibri" w:hAnsi="Arial" w:cs="Arial"/>
              </w:rPr>
              <w:t>26</w:t>
            </w:r>
          </w:p>
        </w:tc>
        <w:tc>
          <w:tcPr>
            <w:tcW w:w="648" w:type="dxa"/>
            <w:vAlign w:val="center"/>
          </w:tcPr>
          <w:p w14:paraId="267FB3FD" w14:textId="77777777" w:rsidR="00EA4BB3" w:rsidRPr="006C0631" w:rsidRDefault="00EA4BB3" w:rsidP="00EA4BB3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6C0631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648" w:type="dxa"/>
            <w:vAlign w:val="center"/>
          </w:tcPr>
          <w:p w14:paraId="0C28C06A" w14:textId="77777777" w:rsidR="00EA4BB3" w:rsidRPr="006C0631" w:rsidRDefault="00EA4BB3" w:rsidP="00EA4BB3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6C0631">
              <w:rPr>
                <w:rFonts w:ascii="Arial" w:hAnsi="Arial" w:cs="Arial"/>
              </w:rPr>
              <w:t>35</w:t>
            </w:r>
          </w:p>
        </w:tc>
      </w:tr>
      <w:tr w:rsidR="00EA4BB3" w:rsidRPr="00D876F7" w14:paraId="6EB18C85" w14:textId="77777777" w:rsidTr="00EA4BB3">
        <w:trPr>
          <w:trHeight w:val="315"/>
        </w:trPr>
        <w:tc>
          <w:tcPr>
            <w:tcW w:w="1757" w:type="dxa"/>
          </w:tcPr>
          <w:p w14:paraId="12D668B7" w14:textId="77777777" w:rsidR="00EA4BB3" w:rsidRPr="006C0631" w:rsidRDefault="00EA4BB3" w:rsidP="00EA4BB3">
            <w:pPr>
              <w:rPr>
                <w:rFonts w:ascii="Arial" w:hAnsi="Arial" w:cs="Arial"/>
                <w:b/>
                <w:szCs w:val="20"/>
              </w:rPr>
            </w:pPr>
            <w:r w:rsidRPr="006C0631">
              <w:rPr>
                <w:rFonts w:ascii="Arial" w:hAnsi="Arial" w:cs="Arial"/>
                <w:i/>
                <w:sz w:val="20"/>
                <w:szCs w:val="20"/>
                <w:lang w:val="en-US"/>
              </w:rPr>
              <w:t>Ø Ranking</w:t>
            </w:r>
          </w:p>
        </w:tc>
        <w:tc>
          <w:tcPr>
            <w:tcW w:w="648" w:type="dxa"/>
            <w:vAlign w:val="center"/>
          </w:tcPr>
          <w:p w14:paraId="467BF55E" w14:textId="77777777" w:rsidR="00EA4BB3" w:rsidRPr="006C0631" w:rsidRDefault="00EA4BB3" w:rsidP="00EA4BB3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6C0631">
              <w:rPr>
                <w:rFonts w:ascii="Arial" w:eastAsia="Calibri" w:hAnsi="Arial" w:cs="Arial"/>
              </w:rPr>
              <w:t>2.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C80FC87" w14:textId="77777777" w:rsidR="00EA4BB3" w:rsidRPr="006C0631" w:rsidRDefault="00EA4BB3" w:rsidP="00EA4BB3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6C0631">
              <w:rPr>
                <w:rFonts w:ascii="Arial" w:eastAsia="Calibri" w:hAnsi="Arial" w:cs="Arial"/>
              </w:rPr>
              <w:t>2.8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right w:val="single" w:sz="4" w:space="0" w:color="993366"/>
            </w:tcBorders>
            <w:shd w:val="clear" w:color="auto" w:fill="auto"/>
            <w:vAlign w:val="center"/>
          </w:tcPr>
          <w:p w14:paraId="1B6497AB" w14:textId="77777777" w:rsidR="00EA4BB3" w:rsidRPr="006C0631" w:rsidRDefault="00EA4BB3" w:rsidP="00EA4BB3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6C0631">
              <w:rPr>
                <w:rFonts w:ascii="Arial" w:eastAsia="Calibri" w:hAnsi="Arial" w:cs="Arial"/>
              </w:rPr>
              <w:t>3.1</w:t>
            </w:r>
          </w:p>
        </w:tc>
        <w:tc>
          <w:tcPr>
            <w:tcW w:w="648" w:type="dxa"/>
            <w:vAlign w:val="center"/>
          </w:tcPr>
          <w:p w14:paraId="7D1B3FAD" w14:textId="77777777" w:rsidR="00EA4BB3" w:rsidRPr="006C0631" w:rsidRDefault="00EA4BB3" w:rsidP="00EA4BB3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6C0631">
              <w:rPr>
                <w:rFonts w:ascii="Arial" w:eastAsia="Calibri" w:hAnsi="Arial" w:cs="Arial"/>
              </w:rPr>
              <w:t>3.7</w:t>
            </w:r>
          </w:p>
        </w:tc>
        <w:tc>
          <w:tcPr>
            <w:tcW w:w="648" w:type="dxa"/>
            <w:vAlign w:val="center"/>
          </w:tcPr>
          <w:p w14:paraId="1966D7C5" w14:textId="77777777" w:rsidR="00EA4BB3" w:rsidRPr="006C0631" w:rsidRDefault="00EA4BB3" w:rsidP="00EA4BB3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6C0631">
              <w:rPr>
                <w:rFonts w:ascii="Arial" w:eastAsia="Calibri" w:hAnsi="Arial" w:cs="Arial"/>
              </w:rPr>
              <w:t>4.6</w:t>
            </w:r>
          </w:p>
        </w:tc>
        <w:tc>
          <w:tcPr>
            <w:tcW w:w="648" w:type="dxa"/>
            <w:vAlign w:val="center"/>
          </w:tcPr>
          <w:p w14:paraId="1970673A" w14:textId="77777777" w:rsidR="00EA4BB3" w:rsidRPr="006C0631" w:rsidRDefault="00EA4BB3" w:rsidP="00EA4BB3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6C0631">
              <w:rPr>
                <w:rFonts w:ascii="Arial" w:eastAsia="Calibri" w:hAnsi="Arial" w:cs="Arial"/>
              </w:rPr>
              <w:t>5.0</w:t>
            </w:r>
          </w:p>
        </w:tc>
        <w:tc>
          <w:tcPr>
            <w:tcW w:w="648" w:type="dxa"/>
            <w:vAlign w:val="center"/>
          </w:tcPr>
          <w:p w14:paraId="0834DA90" w14:textId="77777777" w:rsidR="00EA4BB3" w:rsidRPr="006C0631" w:rsidRDefault="00EA4BB3" w:rsidP="00EA4BB3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6C0631">
              <w:rPr>
                <w:rFonts w:ascii="Arial" w:hAnsi="Arial" w:cs="Arial"/>
              </w:rPr>
              <w:t>5.7</w:t>
            </w:r>
          </w:p>
        </w:tc>
      </w:tr>
      <w:tr w:rsidR="00EA4BB3" w:rsidRPr="00280D91" w14:paraId="4690B724" w14:textId="77777777" w:rsidTr="00EA4BB3">
        <w:trPr>
          <w:trHeight w:val="422"/>
        </w:trPr>
        <w:tc>
          <w:tcPr>
            <w:tcW w:w="6293" w:type="dxa"/>
            <w:gridSpan w:val="8"/>
            <w:vAlign w:val="center"/>
          </w:tcPr>
          <w:p w14:paraId="2C68ABBA" w14:textId="1CCE63BC" w:rsidR="00EA4BB3" w:rsidRPr="00D236C5" w:rsidRDefault="00EA4BB3" w:rsidP="004313E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anguage= language skills, Age</w:t>
            </w:r>
            <w:r w:rsidRPr="00D236C5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= ag</w:t>
            </w:r>
            <w:r w:rsidR="004313E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e</w:t>
            </w: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, Culture= cultural background, Occupation= occupational status , Marriage</w:t>
            </w:r>
            <w:r w:rsidRPr="00D236C5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= mar</w:t>
            </w:r>
            <w:r w:rsidR="004313E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ital status</w:t>
            </w:r>
          </w:p>
        </w:tc>
      </w:tr>
    </w:tbl>
    <w:p w14:paraId="5210CBBC" w14:textId="1D853714" w:rsidR="0026604C" w:rsidRDefault="0026604C">
      <w:pPr>
        <w:rPr>
          <w:lang w:val="en-GB"/>
        </w:rPr>
      </w:pPr>
      <w:r>
        <w:rPr>
          <w:lang w:val="en-GB"/>
        </w:rPr>
        <w:br w:type="page"/>
      </w:r>
    </w:p>
    <w:p w14:paraId="04409025" w14:textId="77777777" w:rsidR="00496D83" w:rsidRDefault="00496D83" w:rsidP="00496D83">
      <w:pPr>
        <w:rPr>
          <w:rFonts w:ascii="Arial" w:hAnsi="Arial" w:cs="Arial"/>
          <w:b/>
          <w:iCs/>
          <w:sz w:val="20"/>
          <w:szCs w:val="18"/>
          <w:lang w:val="en-GB"/>
        </w:rPr>
      </w:pPr>
    </w:p>
    <w:tbl>
      <w:tblPr>
        <w:tblStyle w:val="Tabellenraster"/>
        <w:tblpPr w:leftFromText="141" w:rightFromText="141" w:tblpY="735"/>
        <w:tblW w:w="9776" w:type="dxa"/>
        <w:tblLayout w:type="fixed"/>
        <w:tblLook w:val="04A0" w:firstRow="1" w:lastRow="0" w:firstColumn="1" w:lastColumn="0" w:noHBand="0" w:noVBand="1"/>
      </w:tblPr>
      <w:tblGrid>
        <w:gridCol w:w="6374"/>
        <w:gridCol w:w="850"/>
        <w:gridCol w:w="851"/>
        <w:gridCol w:w="850"/>
        <w:gridCol w:w="851"/>
      </w:tblGrid>
      <w:tr w:rsidR="00496D83" w:rsidRPr="00280D91" w14:paraId="197E0298" w14:textId="77777777" w:rsidTr="00D03843">
        <w:trPr>
          <w:trHeight w:val="416"/>
        </w:trPr>
        <w:tc>
          <w:tcPr>
            <w:tcW w:w="9776" w:type="dxa"/>
            <w:gridSpan w:val="5"/>
          </w:tcPr>
          <w:p w14:paraId="3BE69F67" w14:textId="7E55BA55" w:rsidR="00496D83" w:rsidRPr="00D236C5" w:rsidRDefault="00496D83" w:rsidP="00D03843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D236C5"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  <w:t>Please indicate how</w:t>
            </w:r>
            <w:r w:rsidR="00FF531C"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  <w:t xml:space="preserve"> well</w:t>
            </w:r>
            <w:r w:rsidRPr="00D236C5"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  <w:t xml:space="preserve"> you </w:t>
            </w:r>
            <w:r w:rsidR="00FF531C"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  <w:t xml:space="preserve">feel you </w:t>
            </w:r>
            <w:r w:rsidRPr="00D236C5"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  <w:t xml:space="preserve">can assess </w:t>
            </w:r>
            <w:r w:rsidR="00FF531C"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  <w:t xml:space="preserve">the </w:t>
            </w:r>
            <w:r w:rsidRPr="00D236C5"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  <w:t>following characteristics of potential PSG-L</w:t>
            </w:r>
            <w:r w:rsidR="0063421A">
              <w:rPr>
                <w:rFonts w:ascii="Arial" w:hAnsi="Arial" w:cs="Arial"/>
                <w:b/>
                <w:bCs/>
                <w:color w:val="000000"/>
                <w:szCs w:val="20"/>
                <w:lang w:val="en-US"/>
              </w:rPr>
              <w:t>…</w:t>
            </w:r>
          </w:p>
        </w:tc>
      </w:tr>
      <w:tr w:rsidR="00496D83" w14:paraId="295E57FB" w14:textId="77777777" w:rsidTr="00D03843">
        <w:trPr>
          <w:trHeight w:val="260"/>
        </w:trPr>
        <w:tc>
          <w:tcPr>
            <w:tcW w:w="6374" w:type="dxa"/>
            <w:vMerge w:val="restart"/>
          </w:tcPr>
          <w:p w14:paraId="12364256" w14:textId="77777777" w:rsidR="00496D83" w:rsidRPr="00D236C5" w:rsidRDefault="00496D83" w:rsidP="00D0384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469B8ACC" w14:textId="6CC5E934" w:rsidR="00496D83" w:rsidRPr="00590CA9" w:rsidRDefault="00496D83" w:rsidP="00D03843">
            <w:pPr>
              <w:jc w:val="center"/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bCs/>
                <w:i/>
                <w:color w:val="000000"/>
                <w:szCs w:val="20"/>
              </w:rPr>
              <w:t xml:space="preserve">(very) </w:t>
            </w:r>
            <w:r w:rsidR="00210AA9">
              <w:rPr>
                <w:rFonts w:ascii="Arial" w:hAnsi="Arial" w:cs="Arial"/>
                <w:bCs/>
                <w:i/>
                <w:color w:val="000000"/>
                <w:szCs w:val="20"/>
              </w:rPr>
              <w:t>poorly</w:t>
            </w:r>
          </w:p>
        </w:tc>
        <w:tc>
          <w:tcPr>
            <w:tcW w:w="1701" w:type="dxa"/>
            <w:gridSpan w:val="2"/>
          </w:tcPr>
          <w:p w14:paraId="58289EBB" w14:textId="4F5E8DE7" w:rsidR="00496D83" w:rsidRPr="00590CA9" w:rsidRDefault="00496D83" w:rsidP="00D03843">
            <w:pPr>
              <w:jc w:val="center"/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bCs/>
                <w:i/>
                <w:color w:val="000000"/>
                <w:szCs w:val="20"/>
              </w:rPr>
              <w:t xml:space="preserve">(very) </w:t>
            </w:r>
            <w:r w:rsidR="00210AA9">
              <w:rPr>
                <w:rFonts w:ascii="Arial" w:hAnsi="Arial" w:cs="Arial"/>
                <w:bCs/>
                <w:i/>
                <w:color w:val="000000"/>
                <w:szCs w:val="20"/>
              </w:rPr>
              <w:t>well</w:t>
            </w:r>
          </w:p>
        </w:tc>
      </w:tr>
      <w:tr w:rsidR="00496D83" w14:paraId="372969BE" w14:textId="77777777" w:rsidTr="00D03843">
        <w:trPr>
          <w:trHeight w:val="75"/>
        </w:trPr>
        <w:tc>
          <w:tcPr>
            <w:tcW w:w="6374" w:type="dxa"/>
            <w:vMerge/>
          </w:tcPr>
          <w:p w14:paraId="23620F2D" w14:textId="77777777" w:rsidR="00496D83" w:rsidRDefault="00496D83" w:rsidP="00D03843">
            <w:pPr>
              <w:rPr>
                <w:rFonts w:ascii="Arial" w:hAnsi="Arial" w:cs="Arial"/>
                <w:b/>
              </w:rPr>
            </w:pPr>
          </w:p>
        </w:tc>
        <w:tc>
          <w:tcPr>
            <w:tcW w:w="3402" w:type="dxa"/>
            <w:gridSpan w:val="4"/>
          </w:tcPr>
          <w:p w14:paraId="03ED06C5" w14:textId="559C2F4E" w:rsidR="00496D83" w:rsidRPr="00590CA9" w:rsidRDefault="004967D2" w:rsidP="00D03843">
            <w:pPr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color w:val="000000"/>
                <w:szCs w:val="20"/>
              </w:rPr>
              <w:t>N</w:t>
            </w:r>
            <w:r w:rsidR="00496D83" w:rsidRPr="00590CA9">
              <w:rPr>
                <w:rFonts w:ascii="Arial" w:hAnsi="Arial" w:cs="Arial"/>
                <w:bCs/>
                <w:i/>
                <w:color w:val="000000"/>
                <w:szCs w:val="20"/>
              </w:rPr>
              <w:t>/ %</w:t>
            </w:r>
          </w:p>
        </w:tc>
      </w:tr>
      <w:tr w:rsidR="00496D83" w14:paraId="4E390DE1" w14:textId="77777777" w:rsidTr="00D03843">
        <w:trPr>
          <w:trHeight w:val="340"/>
        </w:trPr>
        <w:tc>
          <w:tcPr>
            <w:tcW w:w="6374" w:type="dxa"/>
            <w:vAlign w:val="center"/>
          </w:tcPr>
          <w:p w14:paraId="4ACA5E03" w14:textId="15849CF0" w:rsidR="00496D83" w:rsidRPr="00ED225E" w:rsidRDefault="00FF531C" w:rsidP="00D038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…</w:t>
            </w:r>
            <w:r w:rsidR="00496D83"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attitude. </w:t>
            </w:r>
            <w:r w:rsidR="00496D83" w:rsidRPr="00ED225E">
              <w:rPr>
                <w:rFonts w:ascii="Arial" w:hAnsi="Arial" w:cs="Arial"/>
                <w:sz w:val="20"/>
                <w:szCs w:val="20"/>
              </w:rPr>
              <w:t>[9]</w:t>
            </w:r>
          </w:p>
        </w:tc>
        <w:tc>
          <w:tcPr>
            <w:tcW w:w="850" w:type="dxa"/>
            <w:vAlign w:val="center"/>
          </w:tcPr>
          <w:p w14:paraId="50857793" w14:textId="77777777" w:rsidR="00496D83" w:rsidRPr="00621088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2B491E1E" w14:textId="77777777" w:rsidR="00496D83" w:rsidRPr="00621088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850" w:type="dxa"/>
            <w:vAlign w:val="center"/>
          </w:tcPr>
          <w:p w14:paraId="2F1524F7" w14:textId="77777777" w:rsidR="00496D83" w:rsidRPr="00621088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851" w:type="dxa"/>
            <w:vAlign w:val="center"/>
          </w:tcPr>
          <w:p w14:paraId="5937D6D2" w14:textId="77777777" w:rsidR="00496D83" w:rsidRPr="00621088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2</w:t>
            </w:r>
          </w:p>
        </w:tc>
      </w:tr>
      <w:tr w:rsidR="00496D83" w14:paraId="70833709" w14:textId="77777777" w:rsidTr="00D03843">
        <w:trPr>
          <w:trHeight w:val="340"/>
        </w:trPr>
        <w:tc>
          <w:tcPr>
            <w:tcW w:w="6374" w:type="dxa"/>
            <w:vAlign w:val="center"/>
          </w:tcPr>
          <w:p w14:paraId="7DD65789" w14:textId="08C447DF" w:rsidR="00496D83" w:rsidRPr="00FF531C" w:rsidRDefault="0063421A" w:rsidP="00D0384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.</w:t>
            </w:r>
            <w:r w:rsidR="00FF531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496D83" w:rsidRPr="00D236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uccessful ‘patient career’, i.e., improved self-management from ‘poor’ to ‘good’. </w:t>
            </w:r>
            <w:r w:rsidR="00496D83" w:rsidRPr="00FF531C">
              <w:rPr>
                <w:rFonts w:ascii="Arial" w:hAnsi="Arial" w:cs="Arial"/>
                <w:sz w:val="20"/>
                <w:szCs w:val="20"/>
                <w:lang w:val="en-US"/>
              </w:rPr>
              <w:t>[10]</w:t>
            </w:r>
          </w:p>
        </w:tc>
        <w:tc>
          <w:tcPr>
            <w:tcW w:w="850" w:type="dxa"/>
            <w:vAlign w:val="center"/>
          </w:tcPr>
          <w:p w14:paraId="22E92B11" w14:textId="77777777" w:rsidR="00496D83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14:paraId="6625EE3C" w14:textId="77777777" w:rsidR="00496D83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850" w:type="dxa"/>
            <w:vAlign w:val="center"/>
          </w:tcPr>
          <w:p w14:paraId="58316370" w14:textId="77777777" w:rsidR="00496D83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851" w:type="dxa"/>
            <w:vAlign w:val="center"/>
          </w:tcPr>
          <w:p w14:paraId="79C0B240" w14:textId="77777777" w:rsidR="00496D83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6</w:t>
            </w:r>
          </w:p>
        </w:tc>
      </w:tr>
      <w:tr w:rsidR="00496D83" w14:paraId="74BF7EAC" w14:textId="77777777" w:rsidTr="00D03843">
        <w:trPr>
          <w:trHeight w:val="340"/>
        </w:trPr>
        <w:tc>
          <w:tcPr>
            <w:tcW w:w="6374" w:type="dxa"/>
            <w:vAlign w:val="center"/>
          </w:tcPr>
          <w:p w14:paraId="74E342C9" w14:textId="3E953C39" w:rsidR="00496D83" w:rsidRPr="00AC7F0A" w:rsidRDefault="00FF531C" w:rsidP="00D03843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…</w:t>
            </w:r>
            <w:r w:rsidR="00496D83">
              <w:rPr>
                <w:rFonts w:ascii="Arial" w:hAnsi="Arial" w:cs="Arial"/>
                <w:color w:val="000000"/>
                <w:sz w:val="20"/>
                <w:szCs w:val="20"/>
              </w:rPr>
              <w:t xml:space="preserve">strong </w:t>
            </w:r>
            <w:r w:rsidR="00496D83" w:rsidRPr="00AC7F0A">
              <w:rPr>
                <w:rFonts w:ascii="Arial" w:hAnsi="Arial" w:cs="Arial"/>
                <w:color w:val="000000"/>
                <w:sz w:val="20"/>
                <w:szCs w:val="20"/>
              </w:rPr>
              <w:t>social skills</w:t>
            </w:r>
            <w:r w:rsidR="00496D8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496D83" w:rsidRPr="00AC7F0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96D83" w:rsidRPr="00ED225E">
              <w:rPr>
                <w:rFonts w:ascii="Arial" w:hAnsi="Arial" w:cs="Arial"/>
                <w:sz w:val="20"/>
                <w:szCs w:val="20"/>
              </w:rPr>
              <w:t>[14]</w:t>
            </w:r>
          </w:p>
        </w:tc>
        <w:tc>
          <w:tcPr>
            <w:tcW w:w="850" w:type="dxa"/>
            <w:vAlign w:val="center"/>
          </w:tcPr>
          <w:p w14:paraId="4D861639" w14:textId="77777777" w:rsidR="00496D83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51" w:type="dxa"/>
            <w:vAlign w:val="center"/>
          </w:tcPr>
          <w:p w14:paraId="2C0F76A1" w14:textId="77777777" w:rsidR="00496D83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850" w:type="dxa"/>
            <w:vAlign w:val="center"/>
          </w:tcPr>
          <w:p w14:paraId="6846C3DF" w14:textId="77777777" w:rsidR="00496D83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851" w:type="dxa"/>
            <w:vAlign w:val="center"/>
          </w:tcPr>
          <w:p w14:paraId="7DD5237D" w14:textId="77777777" w:rsidR="00496D83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1</w:t>
            </w:r>
          </w:p>
        </w:tc>
      </w:tr>
      <w:tr w:rsidR="00496D83" w14:paraId="392FCA18" w14:textId="77777777" w:rsidTr="00D03843">
        <w:trPr>
          <w:trHeight w:val="400"/>
        </w:trPr>
        <w:tc>
          <w:tcPr>
            <w:tcW w:w="6374" w:type="dxa"/>
            <w:vAlign w:val="center"/>
          </w:tcPr>
          <w:p w14:paraId="716B8DE2" w14:textId="467F9451" w:rsidR="00496D83" w:rsidRPr="00ED225E" w:rsidRDefault="0063421A" w:rsidP="00D038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.</w:t>
            </w:r>
            <w:r w:rsidR="00FF531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496D83" w:rsidRPr="00AC7F0A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r w:rsidR="00FF531C">
              <w:rPr>
                <w:rFonts w:ascii="Arial" w:hAnsi="Arial" w:cs="Arial"/>
                <w:color w:val="000000"/>
                <w:sz w:val="20"/>
                <w:szCs w:val="20"/>
              </w:rPr>
              <w:t>ly</w:t>
            </w:r>
            <w:r w:rsidR="00496D83" w:rsidRPr="00AC7F0A">
              <w:rPr>
                <w:rFonts w:ascii="Arial" w:hAnsi="Arial" w:cs="Arial"/>
                <w:color w:val="000000"/>
                <w:sz w:val="20"/>
                <w:szCs w:val="20"/>
              </w:rPr>
              <w:t xml:space="preserve"> motivat</w:t>
            </w:r>
            <w:r w:rsidR="00FF531C">
              <w:rPr>
                <w:rFonts w:ascii="Arial" w:hAnsi="Arial" w:cs="Arial"/>
                <w:color w:val="000000"/>
                <w:sz w:val="20"/>
                <w:szCs w:val="20"/>
              </w:rPr>
              <w:t>ed</w:t>
            </w:r>
            <w:r w:rsidR="00496D83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r w:rsidR="00496D83" w:rsidRPr="00ED225E">
              <w:rPr>
                <w:rFonts w:ascii="Arial" w:hAnsi="Arial" w:cs="Arial"/>
                <w:sz w:val="20"/>
                <w:szCs w:val="20"/>
              </w:rPr>
              <w:t>[9]</w:t>
            </w:r>
          </w:p>
        </w:tc>
        <w:tc>
          <w:tcPr>
            <w:tcW w:w="850" w:type="dxa"/>
            <w:vAlign w:val="center"/>
          </w:tcPr>
          <w:p w14:paraId="462F0B9D" w14:textId="77777777" w:rsidR="00496D83" w:rsidRPr="00621088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51" w:type="dxa"/>
            <w:vAlign w:val="center"/>
          </w:tcPr>
          <w:p w14:paraId="15DD7143" w14:textId="77777777" w:rsidR="00496D83" w:rsidRPr="00621088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1</w:t>
            </w:r>
          </w:p>
        </w:tc>
        <w:tc>
          <w:tcPr>
            <w:tcW w:w="850" w:type="dxa"/>
            <w:vAlign w:val="center"/>
          </w:tcPr>
          <w:p w14:paraId="6B4EC80A" w14:textId="77777777" w:rsidR="00496D83" w:rsidRPr="00621088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851" w:type="dxa"/>
            <w:vAlign w:val="center"/>
          </w:tcPr>
          <w:p w14:paraId="485D2A62" w14:textId="77777777" w:rsidR="00496D83" w:rsidRPr="00621088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9</w:t>
            </w:r>
          </w:p>
        </w:tc>
      </w:tr>
      <w:tr w:rsidR="00496D83" w14:paraId="305583B4" w14:textId="77777777" w:rsidTr="00D03843">
        <w:trPr>
          <w:trHeight w:val="405"/>
        </w:trPr>
        <w:tc>
          <w:tcPr>
            <w:tcW w:w="6374" w:type="dxa"/>
            <w:vAlign w:val="center"/>
          </w:tcPr>
          <w:p w14:paraId="7968C20C" w14:textId="38B3079D" w:rsidR="00496D83" w:rsidRPr="00FF531C" w:rsidRDefault="0063421A" w:rsidP="00D0384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.</w:t>
            </w:r>
            <w:r w:rsidR="00FF531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496D83" w:rsidRPr="00D236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s technophile, e.g. when using an online platform. </w:t>
            </w:r>
            <w:r w:rsidR="00496D83" w:rsidRPr="00FF531C">
              <w:rPr>
                <w:rFonts w:ascii="Arial" w:hAnsi="Arial" w:cs="Arial"/>
                <w:sz w:val="20"/>
                <w:szCs w:val="20"/>
                <w:lang w:val="en-US"/>
              </w:rPr>
              <w:t>[9]</w:t>
            </w:r>
          </w:p>
        </w:tc>
        <w:tc>
          <w:tcPr>
            <w:tcW w:w="850" w:type="dxa"/>
            <w:vAlign w:val="center"/>
          </w:tcPr>
          <w:p w14:paraId="42E94391" w14:textId="77777777" w:rsidR="00496D83" w:rsidRPr="00621088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51" w:type="dxa"/>
            <w:vAlign w:val="center"/>
          </w:tcPr>
          <w:p w14:paraId="09D1D93C" w14:textId="77777777" w:rsidR="00496D83" w:rsidRPr="00621088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1</w:t>
            </w:r>
          </w:p>
        </w:tc>
        <w:tc>
          <w:tcPr>
            <w:tcW w:w="850" w:type="dxa"/>
            <w:vAlign w:val="center"/>
          </w:tcPr>
          <w:p w14:paraId="5287982E" w14:textId="77777777" w:rsidR="00496D83" w:rsidRPr="00621088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851" w:type="dxa"/>
            <w:vAlign w:val="center"/>
          </w:tcPr>
          <w:p w14:paraId="36E5FE32" w14:textId="77777777" w:rsidR="00496D83" w:rsidRPr="00621088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9</w:t>
            </w:r>
          </w:p>
        </w:tc>
      </w:tr>
      <w:tr w:rsidR="00496D83" w14:paraId="15A1D022" w14:textId="77777777" w:rsidTr="00D03843">
        <w:trPr>
          <w:trHeight w:val="358"/>
        </w:trPr>
        <w:tc>
          <w:tcPr>
            <w:tcW w:w="6374" w:type="dxa"/>
            <w:vAlign w:val="center"/>
          </w:tcPr>
          <w:p w14:paraId="5BAA6B6D" w14:textId="3C756DA6" w:rsidR="00496D83" w:rsidRPr="00ED225E" w:rsidRDefault="0063421A" w:rsidP="00D038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.</w:t>
            </w:r>
            <w:r w:rsidR="00FF531C">
              <w:rPr>
                <w:rFonts w:ascii="Arial" w:hAnsi="Arial" w:cs="Arial"/>
                <w:sz w:val="20"/>
                <w:szCs w:val="20"/>
              </w:rPr>
              <w:t>.</w:t>
            </w:r>
            <w:r w:rsidR="00496D83">
              <w:rPr>
                <w:rFonts w:ascii="Arial" w:hAnsi="Arial" w:cs="Arial"/>
                <w:sz w:val="20"/>
                <w:szCs w:val="20"/>
              </w:rPr>
              <w:t>has enough time</w:t>
            </w:r>
            <w:r w:rsidR="00496D83" w:rsidRPr="00ED225E">
              <w:rPr>
                <w:rFonts w:ascii="Arial" w:hAnsi="Arial" w:cs="Arial"/>
                <w:sz w:val="20"/>
                <w:szCs w:val="20"/>
              </w:rPr>
              <w:t>. [10]</w:t>
            </w:r>
          </w:p>
        </w:tc>
        <w:tc>
          <w:tcPr>
            <w:tcW w:w="850" w:type="dxa"/>
            <w:vAlign w:val="center"/>
          </w:tcPr>
          <w:p w14:paraId="33E8290A" w14:textId="77777777" w:rsidR="00496D83" w:rsidRPr="00621088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851" w:type="dxa"/>
            <w:vAlign w:val="center"/>
          </w:tcPr>
          <w:p w14:paraId="6C7B2272" w14:textId="77777777" w:rsidR="00496D83" w:rsidRPr="00621088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1</w:t>
            </w:r>
          </w:p>
        </w:tc>
        <w:tc>
          <w:tcPr>
            <w:tcW w:w="850" w:type="dxa"/>
            <w:vAlign w:val="center"/>
          </w:tcPr>
          <w:p w14:paraId="4AE569FF" w14:textId="77777777" w:rsidR="00496D83" w:rsidRPr="00621088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851" w:type="dxa"/>
            <w:vAlign w:val="center"/>
          </w:tcPr>
          <w:p w14:paraId="5E203BC5" w14:textId="77777777" w:rsidR="00496D83" w:rsidRPr="00621088" w:rsidRDefault="00496D83" w:rsidP="00D0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8</w:t>
            </w:r>
          </w:p>
        </w:tc>
      </w:tr>
      <w:tr w:rsidR="00496D83" w14:paraId="372DE804" w14:textId="77777777" w:rsidTr="00D03843">
        <w:trPr>
          <w:trHeight w:val="241"/>
        </w:trPr>
        <w:tc>
          <w:tcPr>
            <w:tcW w:w="97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A5A7A" w14:textId="4BC5E48C" w:rsidR="00496D83" w:rsidRPr="004967D2" w:rsidRDefault="00496D83" w:rsidP="00D03843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i/>
                <w:sz w:val="18"/>
                <w:szCs w:val="20"/>
              </w:rPr>
              <w:t xml:space="preserve"> </w:t>
            </w:r>
            <w:r w:rsidR="004967D2">
              <w:rPr>
                <w:rFonts w:ascii="Arial" w:hAnsi="Arial" w:cs="Arial"/>
                <w:sz w:val="18"/>
                <w:szCs w:val="20"/>
              </w:rPr>
              <w:t>[Missing values</w:t>
            </w:r>
            <w:r w:rsidRPr="004967D2">
              <w:rPr>
                <w:rFonts w:ascii="Arial" w:hAnsi="Arial" w:cs="Arial"/>
                <w:sz w:val="18"/>
                <w:szCs w:val="20"/>
              </w:rPr>
              <w:t>]</w:t>
            </w:r>
          </w:p>
        </w:tc>
      </w:tr>
    </w:tbl>
    <w:p w14:paraId="772AB84B" w14:textId="05AACA2B" w:rsidR="00496D83" w:rsidRPr="00AC7F0A" w:rsidRDefault="00496D83" w:rsidP="00496D83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t xml:space="preserve">Table </w:t>
      </w:r>
      <w:r w:rsidR="006D3D20">
        <w:rPr>
          <w:rFonts w:ascii="Arial" w:hAnsi="Arial" w:cs="Arial"/>
          <w:b/>
          <w:sz w:val="20"/>
          <w:lang w:val="en-GB"/>
        </w:rPr>
        <w:t>S</w:t>
      </w:r>
      <w:r>
        <w:rPr>
          <w:rFonts w:ascii="Arial" w:hAnsi="Arial" w:cs="Arial"/>
          <w:b/>
          <w:sz w:val="20"/>
          <w:lang w:val="en-GB"/>
        </w:rPr>
        <w:t>4</w:t>
      </w:r>
      <w:r>
        <w:rPr>
          <w:rFonts w:ascii="Arial" w:hAnsi="Arial" w:cs="Arial"/>
          <w:b/>
          <w:i/>
          <w:sz w:val="20"/>
          <w:lang w:val="en-GB"/>
        </w:rPr>
        <w:t xml:space="preserve"> </w:t>
      </w:r>
      <w:r>
        <w:rPr>
          <w:rFonts w:ascii="Arial" w:hAnsi="Arial" w:cs="Arial"/>
          <w:sz w:val="20"/>
          <w:lang w:val="en-GB"/>
        </w:rPr>
        <w:t>Key characteris</w:t>
      </w:r>
      <w:r w:rsidR="00221945">
        <w:rPr>
          <w:rFonts w:ascii="Arial" w:hAnsi="Arial" w:cs="Arial"/>
          <w:sz w:val="20"/>
          <w:lang w:val="en-GB"/>
        </w:rPr>
        <w:t>t</w:t>
      </w:r>
      <w:r>
        <w:rPr>
          <w:rFonts w:ascii="Arial" w:hAnsi="Arial" w:cs="Arial"/>
          <w:sz w:val="20"/>
          <w:lang w:val="en-GB"/>
        </w:rPr>
        <w:t>ics of PSG-L</w:t>
      </w:r>
    </w:p>
    <w:p w14:paraId="3CED0317" w14:textId="77777777" w:rsidR="00496D83" w:rsidRDefault="00496D83" w:rsidP="00496D83">
      <w:pPr>
        <w:rPr>
          <w:rFonts w:ascii="Arial" w:hAnsi="Arial" w:cs="Arial"/>
          <w:b/>
          <w:iCs/>
          <w:sz w:val="20"/>
          <w:szCs w:val="18"/>
          <w:lang w:val="en-GB"/>
        </w:rPr>
      </w:pPr>
      <w:r>
        <w:rPr>
          <w:rFonts w:ascii="Arial" w:hAnsi="Arial" w:cs="Arial"/>
          <w:b/>
          <w:i/>
          <w:sz w:val="20"/>
          <w:lang w:val="en-GB"/>
        </w:rPr>
        <w:br w:type="page"/>
      </w:r>
    </w:p>
    <w:p w14:paraId="10F787F1" w14:textId="041A8C59" w:rsidR="004A4DF4" w:rsidRPr="00096C15" w:rsidRDefault="004A4DF4" w:rsidP="004A4DF4">
      <w:pPr>
        <w:pStyle w:val="Beschriftung"/>
        <w:keepNext/>
        <w:rPr>
          <w:rFonts w:ascii="Arial" w:hAnsi="Arial" w:cs="Arial"/>
          <w:i w:val="0"/>
          <w:color w:val="auto"/>
          <w:sz w:val="20"/>
          <w:lang w:val="en-GB"/>
        </w:rPr>
      </w:pPr>
      <w:r w:rsidRPr="00096C15">
        <w:rPr>
          <w:rFonts w:ascii="Arial" w:hAnsi="Arial" w:cs="Arial"/>
          <w:b/>
          <w:i w:val="0"/>
          <w:color w:val="auto"/>
          <w:sz w:val="20"/>
          <w:lang w:val="en-GB"/>
        </w:rPr>
        <w:lastRenderedPageBreak/>
        <w:t xml:space="preserve">Table </w:t>
      </w:r>
      <w:r w:rsidR="006D3D20">
        <w:rPr>
          <w:rFonts w:ascii="Arial" w:hAnsi="Arial" w:cs="Arial"/>
          <w:b/>
          <w:i w:val="0"/>
          <w:color w:val="auto"/>
          <w:sz w:val="20"/>
          <w:lang w:val="en-GB"/>
        </w:rPr>
        <w:t>S</w:t>
      </w:r>
      <w:r w:rsidR="00CA078C" w:rsidRPr="00D236C5">
        <w:rPr>
          <w:rFonts w:ascii="Arial" w:hAnsi="Arial" w:cs="Arial"/>
          <w:b/>
          <w:i w:val="0"/>
          <w:color w:val="auto"/>
          <w:sz w:val="20"/>
          <w:lang w:val="en-US"/>
        </w:rPr>
        <w:t>5</w:t>
      </w:r>
      <w:r w:rsidRPr="00096C15">
        <w:rPr>
          <w:rFonts w:ascii="Arial" w:hAnsi="Arial" w:cs="Arial"/>
          <w:b/>
          <w:i w:val="0"/>
          <w:color w:val="auto"/>
          <w:sz w:val="20"/>
          <w:lang w:val="en-GB"/>
        </w:rPr>
        <w:tab/>
      </w:r>
      <w:r w:rsidR="00CE7456">
        <w:rPr>
          <w:rFonts w:ascii="Arial" w:hAnsi="Arial" w:cs="Arial"/>
          <w:b/>
          <w:i w:val="0"/>
          <w:color w:val="auto"/>
          <w:sz w:val="20"/>
          <w:lang w:val="en-GB"/>
        </w:rPr>
        <w:t xml:space="preserve"> </w:t>
      </w:r>
      <w:r w:rsidR="00442393">
        <w:rPr>
          <w:rFonts w:ascii="Arial" w:hAnsi="Arial" w:cs="Arial"/>
          <w:i w:val="0"/>
          <w:color w:val="auto"/>
          <w:sz w:val="20"/>
          <w:lang w:val="en-GB"/>
        </w:rPr>
        <w:t xml:space="preserve"> Additional</w:t>
      </w:r>
      <w:r w:rsidR="00442393" w:rsidRPr="00442393">
        <w:rPr>
          <w:rFonts w:ascii="Arial" w:hAnsi="Arial" w:cs="Arial"/>
          <w:i w:val="0"/>
          <w:color w:val="auto"/>
          <w:sz w:val="20"/>
          <w:lang w:val="en-GB"/>
        </w:rPr>
        <w:t xml:space="preserve"> information </w:t>
      </w:r>
      <w:r w:rsidR="00442393">
        <w:rPr>
          <w:rFonts w:ascii="Arial" w:hAnsi="Arial" w:cs="Arial"/>
          <w:i w:val="0"/>
          <w:color w:val="auto"/>
          <w:sz w:val="20"/>
          <w:lang w:val="en-GB"/>
        </w:rPr>
        <w:t>FDs would like to have</w:t>
      </w:r>
      <w:r w:rsidR="00442393" w:rsidRPr="00442393">
        <w:rPr>
          <w:rFonts w:ascii="Arial" w:hAnsi="Arial" w:cs="Arial"/>
          <w:i w:val="0"/>
          <w:color w:val="auto"/>
          <w:sz w:val="20"/>
          <w:lang w:val="en-GB"/>
        </w:rPr>
        <w:t xml:space="preserve"> about the </w:t>
      </w:r>
      <w:r w:rsidR="00442393">
        <w:rPr>
          <w:rFonts w:ascii="Arial" w:hAnsi="Arial" w:cs="Arial"/>
          <w:i w:val="0"/>
          <w:color w:val="auto"/>
          <w:sz w:val="20"/>
          <w:lang w:val="en-GB"/>
        </w:rPr>
        <w:t>PSPs</w:t>
      </w:r>
      <w:r w:rsidR="00FF531C">
        <w:rPr>
          <w:rFonts w:ascii="Arial" w:hAnsi="Arial" w:cs="Arial"/>
          <w:i w:val="0"/>
          <w:color w:val="auto"/>
          <w:sz w:val="20"/>
          <w:lang w:val="en-GB"/>
        </w:rPr>
        <w:t>: Freetext answers</w:t>
      </w:r>
      <w:r w:rsidR="004967D2">
        <w:rPr>
          <w:rFonts w:ascii="Arial" w:hAnsi="Arial" w:cs="Arial"/>
          <w:i w:val="0"/>
          <w:color w:val="auto"/>
          <w:sz w:val="20"/>
          <w:lang w:val="en-GB"/>
        </w:rPr>
        <w:t xml:space="preserve"> (N=90)</w:t>
      </w:r>
    </w:p>
    <w:tbl>
      <w:tblPr>
        <w:tblStyle w:val="Tabellenraster"/>
        <w:tblW w:w="9728" w:type="dxa"/>
        <w:tblLook w:val="04A0" w:firstRow="1" w:lastRow="0" w:firstColumn="1" w:lastColumn="0" w:noHBand="0" w:noVBand="1"/>
      </w:tblPr>
      <w:tblGrid>
        <w:gridCol w:w="7933"/>
        <w:gridCol w:w="993"/>
        <w:gridCol w:w="802"/>
      </w:tblGrid>
      <w:tr w:rsidR="004A4DF4" w:rsidRPr="000E79F6" w14:paraId="491B8B73" w14:textId="77777777" w:rsidTr="00A63639">
        <w:trPr>
          <w:trHeight w:val="506"/>
        </w:trPr>
        <w:tc>
          <w:tcPr>
            <w:tcW w:w="7933" w:type="dxa"/>
            <w:vAlign w:val="center"/>
          </w:tcPr>
          <w:p w14:paraId="0326EF83" w14:textId="28A15E0F" w:rsidR="004A4DF4" w:rsidRPr="00A63639" w:rsidRDefault="00A63639" w:rsidP="00D03843">
            <w:pPr>
              <w:rPr>
                <w:rFonts w:ascii="Arial" w:hAnsi="Arial" w:cs="Arial"/>
                <w:b/>
              </w:rPr>
            </w:pPr>
            <w:r w:rsidRPr="00A63639">
              <w:rPr>
                <w:rFonts w:ascii="Arial" w:hAnsi="Arial" w:cs="Arial"/>
                <w:b/>
              </w:rPr>
              <w:t>Category</w:t>
            </w:r>
            <w:r w:rsidR="00CE7456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993" w:type="dxa"/>
            <w:vAlign w:val="center"/>
          </w:tcPr>
          <w:p w14:paraId="07BF2898" w14:textId="581464FC" w:rsidR="004A4DF4" w:rsidRPr="00A63639" w:rsidRDefault="004967D2" w:rsidP="00A6363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 </w:t>
            </w:r>
          </w:p>
        </w:tc>
        <w:tc>
          <w:tcPr>
            <w:tcW w:w="802" w:type="dxa"/>
            <w:vAlign w:val="center"/>
          </w:tcPr>
          <w:p w14:paraId="4B8504F2" w14:textId="004284E9" w:rsidR="004A4DF4" w:rsidRPr="00A63639" w:rsidRDefault="00A63639" w:rsidP="00D03843">
            <w:pPr>
              <w:jc w:val="center"/>
              <w:rPr>
                <w:rFonts w:ascii="Arial" w:hAnsi="Arial" w:cs="Arial"/>
                <w:b/>
              </w:rPr>
            </w:pPr>
            <w:r w:rsidRPr="00A63639">
              <w:rPr>
                <w:rFonts w:ascii="Arial" w:hAnsi="Arial" w:cs="Arial"/>
                <w:b/>
              </w:rPr>
              <w:t>%</w:t>
            </w:r>
          </w:p>
        </w:tc>
      </w:tr>
      <w:tr w:rsidR="004A4DF4" w:rsidRPr="000E79F6" w14:paraId="19439046" w14:textId="77777777" w:rsidTr="00A63639">
        <w:trPr>
          <w:trHeight w:val="506"/>
        </w:trPr>
        <w:tc>
          <w:tcPr>
            <w:tcW w:w="7933" w:type="dxa"/>
            <w:vAlign w:val="center"/>
          </w:tcPr>
          <w:p w14:paraId="40C199A3" w14:textId="61587E04" w:rsidR="004A4DF4" w:rsidRPr="00D236C5" w:rsidRDefault="00442393" w:rsidP="00D03843">
            <w:pPr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D236C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‘On the content of PSPs‘</w:t>
            </w:r>
          </w:p>
        </w:tc>
        <w:tc>
          <w:tcPr>
            <w:tcW w:w="993" w:type="dxa"/>
            <w:vAlign w:val="center"/>
          </w:tcPr>
          <w:p w14:paraId="5E2FDA67" w14:textId="3ADF3AC6" w:rsidR="004A4DF4" w:rsidRPr="00672CFF" w:rsidRDefault="00442393" w:rsidP="00D038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802" w:type="dxa"/>
            <w:vAlign w:val="center"/>
          </w:tcPr>
          <w:p w14:paraId="6CDA999A" w14:textId="458AFEBB" w:rsidR="004A4DF4" w:rsidRPr="00672CFF" w:rsidRDefault="00442393" w:rsidP="00D0384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.0</w:t>
            </w:r>
          </w:p>
        </w:tc>
      </w:tr>
      <w:tr w:rsidR="00442393" w:rsidRPr="000E79F6" w14:paraId="4B6B6966" w14:textId="77777777" w:rsidTr="00A63639">
        <w:trPr>
          <w:trHeight w:val="506"/>
        </w:trPr>
        <w:tc>
          <w:tcPr>
            <w:tcW w:w="7933" w:type="dxa"/>
            <w:vAlign w:val="center"/>
          </w:tcPr>
          <w:p w14:paraId="6AF6AF6E" w14:textId="4FD55CE7" w:rsidR="00442393" w:rsidRDefault="00442393" w:rsidP="00442393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‘On Best-practice models‘</w:t>
            </w:r>
          </w:p>
        </w:tc>
        <w:tc>
          <w:tcPr>
            <w:tcW w:w="993" w:type="dxa"/>
            <w:vAlign w:val="center"/>
          </w:tcPr>
          <w:p w14:paraId="14B4FCE2" w14:textId="777B1535" w:rsidR="00442393" w:rsidRDefault="00442393" w:rsidP="004423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802" w:type="dxa"/>
            <w:vAlign w:val="center"/>
          </w:tcPr>
          <w:p w14:paraId="7E562F8E" w14:textId="4BB19A59" w:rsidR="00442393" w:rsidRDefault="00442393" w:rsidP="004423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.4</w:t>
            </w:r>
          </w:p>
        </w:tc>
      </w:tr>
      <w:tr w:rsidR="00442393" w:rsidRPr="000E79F6" w14:paraId="2C14B26B" w14:textId="77777777" w:rsidTr="00A63639">
        <w:trPr>
          <w:trHeight w:val="506"/>
        </w:trPr>
        <w:tc>
          <w:tcPr>
            <w:tcW w:w="7933" w:type="dxa"/>
            <w:vAlign w:val="center"/>
          </w:tcPr>
          <w:p w14:paraId="5002937D" w14:textId="33F7C4EC" w:rsidR="00442393" w:rsidRPr="00D236C5" w:rsidRDefault="00442393" w:rsidP="00442393">
            <w:pPr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D236C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‘On organisation of PSPs‘ / ‘No further information‘ each</w:t>
            </w:r>
          </w:p>
        </w:tc>
        <w:tc>
          <w:tcPr>
            <w:tcW w:w="993" w:type="dxa"/>
            <w:vAlign w:val="center"/>
          </w:tcPr>
          <w:p w14:paraId="0DE0F5E2" w14:textId="7DC7823E" w:rsidR="00442393" w:rsidRPr="00672CFF" w:rsidRDefault="00442393" w:rsidP="004423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802" w:type="dxa"/>
            <w:vAlign w:val="center"/>
          </w:tcPr>
          <w:p w14:paraId="0A459FEB" w14:textId="77943FDD" w:rsidR="00442393" w:rsidRPr="00672CFF" w:rsidRDefault="00442393" w:rsidP="004423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.2</w:t>
            </w:r>
          </w:p>
        </w:tc>
      </w:tr>
      <w:tr w:rsidR="00442393" w:rsidRPr="000E79F6" w14:paraId="031BDD72" w14:textId="77777777" w:rsidTr="00A63639">
        <w:trPr>
          <w:trHeight w:val="506"/>
        </w:trPr>
        <w:tc>
          <w:tcPr>
            <w:tcW w:w="7933" w:type="dxa"/>
            <w:vAlign w:val="center"/>
          </w:tcPr>
          <w:p w14:paraId="310D879E" w14:textId="6ACB6976" w:rsidR="00442393" w:rsidRPr="00D236C5" w:rsidRDefault="00442393" w:rsidP="00442393">
            <w:pPr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D236C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‘On details  of PSPs‘ / ‘Not applicable‘ each</w:t>
            </w:r>
          </w:p>
        </w:tc>
        <w:tc>
          <w:tcPr>
            <w:tcW w:w="993" w:type="dxa"/>
            <w:vAlign w:val="center"/>
          </w:tcPr>
          <w:p w14:paraId="6F187C95" w14:textId="637004A4" w:rsidR="00442393" w:rsidRPr="00672CFF" w:rsidRDefault="00442393" w:rsidP="004423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802" w:type="dxa"/>
            <w:vAlign w:val="center"/>
          </w:tcPr>
          <w:p w14:paraId="19704536" w14:textId="51A0A583" w:rsidR="00442393" w:rsidRPr="00672CFF" w:rsidRDefault="00442393" w:rsidP="004423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8</w:t>
            </w:r>
          </w:p>
        </w:tc>
      </w:tr>
      <w:tr w:rsidR="00442393" w:rsidRPr="000E79F6" w14:paraId="7E73841B" w14:textId="77777777" w:rsidTr="00A63639">
        <w:trPr>
          <w:trHeight w:val="506"/>
        </w:trPr>
        <w:tc>
          <w:tcPr>
            <w:tcW w:w="7933" w:type="dxa"/>
            <w:vAlign w:val="center"/>
          </w:tcPr>
          <w:p w14:paraId="5BF0DC5C" w14:textId="15E0BAEF" w:rsidR="00442393" w:rsidRPr="00A63639" w:rsidRDefault="00442393" w:rsidP="00442393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‘Only </w:t>
            </w:r>
            <w:r w:rsidRPr="00442393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eneral information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‘</w:t>
            </w:r>
          </w:p>
        </w:tc>
        <w:tc>
          <w:tcPr>
            <w:tcW w:w="993" w:type="dxa"/>
            <w:vAlign w:val="center"/>
          </w:tcPr>
          <w:p w14:paraId="4242970E" w14:textId="6BECC08F" w:rsidR="00442393" w:rsidRPr="00672CFF" w:rsidRDefault="00442393" w:rsidP="004423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802" w:type="dxa"/>
            <w:vAlign w:val="center"/>
          </w:tcPr>
          <w:p w14:paraId="0FA9C191" w14:textId="66BE8825" w:rsidR="00442393" w:rsidRPr="00672CFF" w:rsidRDefault="00442393" w:rsidP="004423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7</w:t>
            </w:r>
          </w:p>
        </w:tc>
      </w:tr>
      <w:tr w:rsidR="00442393" w:rsidRPr="000E79F6" w14:paraId="40D6F5AD" w14:textId="77777777" w:rsidTr="00A63639">
        <w:trPr>
          <w:trHeight w:val="506"/>
        </w:trPr>
        <w:tc>
          <w:tcPr>
            <w:tcW w:w="7933" w:type="dxa"/>
            <w:vAlign w:val="center"/>
          </w:tcPr>
          <w:p w14:paraId="24081AB7" w14:textId="5F58540C" w:rsidR="00442393" w:rsidRPr="00D236C5" w:rsidRDefault="00442393" w:rsidP="00442393">
            <w:pPr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D236C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 xml:space="preserve">‘On implementation‘ / ‘on the information materials distributed in PSPs‘ / ‘on PSGL or contact person‘ </w:t>
            </w:r>
          </w:p>
        </w:tc>
        <w:tc>
          <w:tcPr>
            <w:tcW w:w="993" w:type="dxa"/>
            <w:vAlign w:val="center"/>
          </w:tcPr>
          <w:p w14:paraId="65F5B28C" w14:textId="4009CE5F" w:rsidR="00442393" w:rsidRPr="00672CFF" w:rsidRDefault="00442393" w:rsidP="004423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802" w:type="dxa"/>
            <w:vAlign w:val="center"/>
          </w:tcPr>
          <w:p w14:paraId="1DCF9D6C" w14:textId="21F55D84" w:rsidR="00442393" w:rsidRPr="00672CFF" w:rsidRDefault="00442393" w:rsidP="004423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3</w:t>
            </w:r>
          </w:p>
        </w:tc>
      </w:tr>
      <w:tr w:rsidR="00442393" w:rsidRPr="000E79F6" w14:paraId="6922A530" w14:textId="77777777" w:rsidTr="00A63639">
        <w:trPr>
          <w:trHeight w:val="506"/>
        </w:trPr>
        <w:tc>
          <w:tcPr>
            <w:tcW w:w="7933" w:type="dxa"/>
            <w:vAlign w:val="center"/>
          </w:tcPr>
          <w:p w14:paraId="6CCB82BE" w14:textId="576A16E1" w:rsidR="00442393" w:rsidRPr="00D236C5" w:rsidRDefault="00442393" w:rsidP="00442393">
            <w:pPr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D236C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‘On group meetings‘ / ‘feedback from patients‘ / ‘on funding of PSPs‘</w:t>
            </w:r>
          </w:p>
        </w:tc>
        <w:tc>
          <w:tcPr>
            <w:tcW w:w="993" w:type="dxa"/>
            <w:vAlign w:val="center"/>
          </w:tcPr>
          <w:p w14:paraId="56639D45" w14:textId="5D116672" w:rsidR="00442393" w:rsidRDefault="00442393" w:rsidP="004423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802" w:type="dxa"/>
            <w:vAlign w:val="center"/>
          </w:tcPr>
          <w:p w14:paraId="46954FC9" w14:textId="0CF9BDE2" w:rsidR="00442393" w:rsidRDefault="00442393" w:rsidP="004423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2</w:t>
            </w:r>
          </w:p>
        </w:tc>
      </w:tr>
      <w:tr w:rsidR="00442393" w:rsidRPr="000E79F6" w14:paraId="4059CD67" w14:textId="77777777" w:rsidTr="00A63639">
        <w:trPr>
          <w:trHeight w:val="506"/>
        </w:trPr>
        <w:tc>
          <w:tcPr>
            <w:tcW w:w="7933" w:type="dxa"/>
            <w:vAlign w:val="center"/>
          </w:tcPr>
          <w:p w14:paraId="43BDDD1E" w14:textId="41EF2004" w:rsidR="00442393" w:rsidRDefault="00442393" w:rsidP="00442393">
            <w:pP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‘On participation rates‘</w:t>
            </w:r>
          </w:p>
        </w:tc>
        <w:tc>
          <w:tcPr>
            <w:tcW w:w="993" w:type="dxa"/>
            <w:vAlign w:val="center"/>
          </w:tcPr>
          <w:p w14:paraId="65D8B0B9" w14:textId="63F63FF8" w:rsidR="00442393" w:rsidRDefault="00442393" w:rsidP="004423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802" w:type="dxa"/>
            <w:vAlign w:val="center"/>
          </w:tcPr>
          <w:p w14:paraId="45008778" w14:textId="4D328F2A" w:rsidR="00442393" w:rsidRDefault="00442393" w:rsidP="004423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</w:t>
            </w:r>
          </w:p>
        </w:tc>
      </w:tr>
    </w:tbl>
    <w:p w14:paraId="4E38ACA6" w14:textId="546B2EB5" w:rsidR="00A51406" w:rsidRPr="00F01458" w:rsidRDefault="00CE7456" w:rsidP="00F01458">
      <w:pPr>
        <w:pStyle w:val="Beschriftung"/>
        <w:keepNext/>
        <w:rPr>
          <w:rFonts w:ascii="Arial" w:hAnsi="Arial" w:cs="Arial"/>
          <w:i w:val="0"/>
          <w:color w:val="auto"/>
          <w:sz w:val="20"/>
          <w:lang w:val="en-GB"/>
        </w:rPr>
      </w:pPr>
      <w:r w:rsidRPr="00CE7456">
        <w:rPr>
          <w:rFonts w:ascii="Arial" w:hAnsi="Arial" w:cs="Arial"/>
          <w:b/>
          <w:i w:val="0"/>
          <w:iCs w:val="0"/>
          <w:color w:val="auto"/>
          <w:sz w:val="20"/>
          <w:lang w:val="en-GB"/>
        </w:rPr>
        <w:t>*</w:t>
      </w:r>
      <w:r>
        <w:rPr>
          <w:rFonts w:ascii="Arial" w:hAnsi="Arial" w:cs="Arial"/>
          <w:i w:val="0"/>
          <w:color w:val="auto"/>
          <w:sz w:val="20"/>
          <w:lang w:val="en-GB"/>
        </w:rPr>
        <w:t>categorization through</w:t>
      </w:r>
      <w:r w:rsidRPr="00CE7456">
        <w:rPr>
          <w:rFonts w:ascii="Arial" w:hAnsi="Arial" w:cs="Arial"/>
          <w:i w:val="0"/>
          <w:color w:val="auto"/>
          <w:sz w:val="20"/>
          <w:lang w:val="en-GB"/>
        </w:rPr>
        <w:t xml:space="preserve"> inductive content analysis</w:t>
      </w:r>
      <w:r w:rsidR="00D03843">
        <w:rPr>
          <w:lang w:val="en-GB"/>
        </w:rPr>
        <w:br w:type="page"/>
      </w:r>
    </w:p>
    <w:p w14:paraId="2898A733" w14:textId="77777777" w:rsidR="00A51406" w:rsidRPr="00D03843" w:rsidRDefault="00A51406" w:rsidP="00A51406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3C653D6E" w14:textId="37EEEDC5" w:rsidR="00D03843" w:rsidRPr="00280D91" w:rsidRDefault="006D3D20" w:rsidP="00D03843">
      <w:pPr>
        <w:spacing w:after="200" w:line="276" w:lineRule="auto"/>
        <w:rPr>
          <w:rFonts w:ascii="Arial" w:eastAsia="Calibri" w:hAnsi="Arial" w:cs="Arial"/>
          <w:b/>
          <w:bCs/>
          <w:sz w:val="20"/>
          <w:szCs w:val="20"/>
          <w:lang w:val="en-US"/>
        </w:rPr>
      </w:pPr>
      <w:r>
        <w:rPr>
          <w:rFonts w:ascii="Arial" w:eastAsia="Calibri" w:hAnsi="Arial" w:cs="Arial"/>
          <w:b/>
          <w:bCs/>
          <w:sz w:val="20"/>
          <w:szCs w:val="20"/>
          <w:lang w:val="en-US"/>
        </w:rPr>
        <w:t>Supplementary Table S6</w:t>
      </w:r>
      <w:r w:rsidR="00280D91" w:rsidRPr="00280D91">
        <w:rPr>
          <w:rFonts w:ascii="Arial" w:eastAsia="Calibri" w:hAnsi="Arial" w:cs="Arial"/>
          <w:b/>
          <w:bCs/>
          <w:sz w:val="20"/>
          <w:szCs w:val="20"/>
          <w:lang w:val="en-US"/>
        </w:rPr>
        <w:t>: Survey</w:t>
      </w:r>
    </w:p>
    <w:tbl>
      <w:tblPr>
        <w:tblStyle w:val="Tabellenraster12"/>
        <w:tblpPr w:leftFromText="141" w:rightFromText="141" w:vertAnchor="text" w:horzAnchor="margin" w:tblpY="62"/>
        <w:tblW w:w="10289" w:type="dxa"/>
        <w:tblLook w:val="04A0" w:firstRow="1" w:lastRow="0" w:firstColumn="1" w:lastColumn="0" w:noHBand="0" w:noVBand="1"/>
      </w:tblPr>
      <w:tblGrid>
        <w:gridCol w:w="2959"/>
        <w:gridCol w:w="2248"/>
        <w:gridCol w:w="1797"/>
        <w:gridCol w:w="3285"/>
      </w:tblGrid>
      <w:tr w:rsidR="00A3686A" w:rsidRPr="00D236C5" w14:paraId="69739E60" w14:textId="77777777" w:rsidTr="00A3686A">
        <w:tc>
          <w:tcPr>
            <w:tcW w:w="10289" w:type="dxa"/>
            <w:gridSpan w:val="4"/>
          </w:tcPr>
          <w:p w14:paraId="4DEF1E8B" w14:textId="54E965B9" w:rsidR="00A3686A" w:rsidRPr="005D156C" w:rsidRDefault="00F01458" w:rsidP="00A3686A">
            <w:pPr>
              <w:numPr>
                <w:ilvl w:val="0"/>
                <w:numId w:val="9"/>
              </w:numPr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Personal</w:t>
            </w:r>
            <w:r w:rsidR="00A3686A" w:rsidRPr="005D156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details:</w:t>
            </w:r>
          </w:p>
        </w:tc>
      </w:tr>
      <w:tr w:rsidR="00A3686A" w:rsidRPr="005D156C" w14:paraId="36264C74" w14:textId="77777777" w:rsidTr="00A3686A">
        <w:tc>
          <w:tcPr>
            <w:tcW w:w="2959" w:type="dxa"/>
          </w:tcPr>
          <w:p w14:paraId="138FA796" w14:textId="77777777" w:rsidR="00A3686A" w:rsidRPr="005D156C" w:rsidRDefault="00A3686A" w:rsidP="00A3686A">
            <w:pPr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My age</w:t>
            </w:r>
          </w:p>
        </w:tc>
        <w:tc>
          <w:tcPr>
            <w:tcW w:w="7330" w:type="dxa"/>
            <w:gridSpan w:val="3"/>
          </w:tcPr>
          <w:p w14:paraId="091CEFC0" w14:textId="77777777" w:rsidR="00A3686A" w:rsidRPr="005D156C" w:rsidRDefault="00A3686A" w:rsidP="00A3686A">
            <w:pPr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|_|_|</w:t>
            </w:r>
            <w:r w:rsidRPr="005D156C">
              <w:rPr>
                <w:rFonts w:ascii="Arial" w:eastAsia="Calibri" w:hAnsi="Arial" w:cs="Arial"/>
                <w:bCs/>
                <w:sz w:val="20"/>
                <w:szCs w:val="20"/>
              </w:rPr>
              <w:t>years</w:t>
            </w:r>
          </w:p>
        </w:tc>
      </w:tr>
      <w:tr w:rsidR="00A3686A" w:rsidRPr="005D156C" w14:paraId="662CF957" w14:textId="77777777" w:rsidTr="00A3686A">
        <w:tc>
          <w:tcPr>
            <w:tcW w:w="2959" w:type="dxa"/>
          </w:tcPr>
          <w:p w14:paraId="764FBE5A" w14:textId="77777777" w:rsidR="00A3686A" w:rsidRPr="005D156C" w:rsidRDefault="00A3686A" w:rsidP="00A3686A">
            <w:pPr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I have been a licensed physician since</w:t>
            </w:r>
          </w:p>
        </w:tc>
        <w:tc>
          <w:tcPr>
            <w:tcW w:w="7330" w:type="dxa"/>
            <w:gridSpan w:val="3"/>
          </w:tcPr>
          <w:p w14:paraId="6C467615" w14:textId="77777777" w:rsidR="00A3686A" w:rsidRPr="005D156C" w:rsidRDefault="00A3686A" w:rsidP="00A3686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|_|_|_|_|</w:t>
            </w:r>
          </w:p>
        </w:tc>
      </w:tr>
      <w:tr w:rsidR="00A3686A" w:rsidRPr="00280D91" w14:paraId="5EA9DC27" w14:textId="77777777" w:rsidTr="00A3686A">
        <w:tc>
          <w:tcPr>
            <w:tcW w:w="2959" w:type="dxa"/>
          </w:tcPr>
          <w:p w14:paraId="6666663B" w14:textId="77777777" w:rsidR="00A3686A" w:rsidRPr="005D156C" w:rsidRDefault="00A3686A" w:rsidP="00A3686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My practice is</w:t>
            </w:r>
          </w:p>
          <w:p w14:paraId="016CC74B" w14:textId="77777777" w:rsidR="00A3686A" w:rsidRPr="005D156C" w:rsidRDefault="00A3686A" w:rsidP="00A3686A">
            <w:pPr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(multiple answers possible)</w:t>
            </w:r>
          </w:p>
        </w:tc>
        <w:tc>
          <w:tcPr>
            <w:tcW w:w="7330" w:type="dxa"/>
            <w:gridSpan w:val="3"/>
          </w:tcPr>
          <w:p w14:paraId="45264443" w14:textId="720B1203" w:rsidR="00A3686A" w:rsidRPr="001D31CB" w:rsidRDefault="00A3686A" w:rsidP="00A3686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</w:t>
            </w:r>
            <w:r w:rsidR="00F01458" w:rsidRP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>Solo</w:t>
            </w:r>
            <w:r w:rsidRP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practice</w:t>
            </w:r>
          </w:p>
          <w:p w14:paraId="6815AB23" w14:textId="13448DD8" w:rsidR="00A3686A" w:rsidRPr="001D31CB" w:rsidRDefault="00A3686A" w:rsidP="00A3686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</w:t>
            </w:r>
            <w:r w:rsid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>Single g</w:t>
            </w:r>
            <w:r w:rsidR="00F01458" w:rsidRP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>roup practice</w:t>
            </w:r>
            <w:r w:rsidR="001D31CB" w:rsidRP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integrated)</w:t>
            </w:r>
          </w:p>
          <w:p w14:paraId="22533921" w14:textId="31D42238" w:rsidR="00A3686A" w:rsidRPr="001D31CB" w:rsidRDefault="00A3686A" w:rsidP="00A3686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</w:t>
            </w:r>
            <w:r w:rsid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>Single co-Located group practice</w:t>
            </w:r>
          </w:p>
          <w:p w14:paraId="6DC3718A" w14:textId="1C58DCA0" w:rsidR="00A3686A" w:rsidRPr="00F01458" w:rsidRDefault="00A3686A" w:rsidP="00A3686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01458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</w:t>
            </w:r>
            <w:r w:rsid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>Single p</w:t>
            </w:r>
            <w:r w:rsidRPr="00F01458">
              <w:rPr>
                <w:rFonts w:ascii="Arial" w:eastAsia="Calibri" w:hAnsi="Arial" w:cs="Arial"/>
                <w:sz w:val="20"/>
                <w:szCs w:val="20"/>
                <w:lang w:val="en-US"/>
              </w:rPr>
              <w:t>ra</w:t>
            </w:r>
            <w:r w:rsid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>c</w:t>
            </w:r>
            <w:r w:rsidR="00F01458" w:rsidRPr="00F01458">
              <w:rPr>
                <w:rFonts w:ascii="Arial" w:eastAsia="Calibri" w:hAnsi="Arial" w:cs="Arial"/>
                <w:sz w:val="20"/>
                <w:szCs w:val="20"/>
                <w:lang w:val="en-US"/>
              </w:rPr>
              <w:t>tice with employed physicians</w:t>
            </w:r>
          </w:p>
          <w:p w14:paraId="7DE7B111" w14:textId="6B5D05F2" w:rsidR="00A3686A" w:rsidRPr="005D156C" w:rsidRDefault="00A3686A" w:rsidP="00A3686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</w:t>
            </w:r>
            <w:r w:rsid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>Larger system</w:t>
            </w:r>
          </w:p>
          <w:p w14:paraId="3C80D5C8" w14:textId="7D97D8D2" w:rsidR="00A3686A" w:rsidRPr="005D156C" w:rsidRDefault="00A3686A" w:rsidP="00A3686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Medical </w:t>
            </w:r>
            <w:r w:rsid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>Service Center</w:t>
            </w:r>
          </w:p>
          <w:p w14:paraId="35963632" w14:textId="77777777" w:rsidR="00A3686A" w:rsidRPr="001D31CB" w:rsidRDefault="00A3686A" w:rsidP="00A3686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>Others: _________________________</w:t>
            </w:r>
          </w:p>
        </w:tc>
      </w:tr>
      <w:tr w:rsidR="00A3686A" w:rsidRPr="005D156C" w14:paraId="54AABBAA" w14:textId="77777777" w:rsidTr="00A3686A">
        <w:trPr>
          <w:trHeight w:val="404"/>
        </w:trPr>
        <w:tc>
          <w:tcPr>
            <w:tcW w:w="2959" w:type="dxa"/>
          </w:tcPr>
          <w:p w14:paraId="356FA2A7" w14:textId="77777777" w:rsidR="00A3686A" w:rsidRPr="005D156C" w:rsidDel="0088610F" w:rsidRDefault="00A3686A" w:rsidP="00A3686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Number of physicians in the practice</w:t>
            </w:r>
          </w:p>
        </w:tc>
        <w:tc>
          <w:tcPr>
            <w:tcW w:w="7330" w:type="dxa"/>
            <w:gridSpan w:val="3"/>
          </w:tcPr>
          <w:p w14:paraId="16BFBC62" w14:textId="77777777" w:rsidR="00A3686A" w:rsidRPr="005D156C" w:rsidRDefault="00A3686A" w:rsidP="00A3686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|_|_| physicians</w:t>
            </w:r>
          </w:p>
        </w:tc>
      </w:tr>
      <w:tr w:rsidR="00A3686A" w:rsidRPr="005D156C" w14:paraId="2EA6A2CE" w14:textId="77777777" w:rsidTr="00A3686A">
        <w:trPr>
          <w:trHeight w:val="69"/>
        </w:trPr>
        <w:tc>
          <w:tcPr>
            <w:tcW w:w="2959" w:type="dxa"/>
            <w:vMerge w:val="restart"/>
          </w:tcPr>
          <w:p w14:paraId="34EE4E36" w14:textId="6D939FD0" w:rsidR="00A3686A" w:rsidRPr="005D156C" w:rsidDel="002739F5" w:rsidRDefault="00A3686A" w:rsidP="00A3686A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No. of p</w:t>
            </w:r>
            <w:r w:rsid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>atients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per quarter</w:t>
            </w:r>
          </w:p>
        </w:tc>
        <w:tc>
          <w:tcPr>
            <w:tcW w:w="2248" w:type="dxa"/>
          </w:tcPr>
          <w:p w14:paraId="353B4536" w14:textId="77777777" w:rsidR="00A3686A" w:rsidRPr="005D156C" w:rsidRDefault="00A3686A" w:rsidP="00A3686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 &lt;500</w:t>
            </w:r>
          </w:p>
        </w:tc>
        <w:tc>
          <w:tcPr>
            <w:tcW w:w="1797" w:type="dxa"/>
          </w:tcPr>
          <w:p w14:paraId="3DDAE90E" w14:textId="77777777" w:rsidR="00A3686A" w:rsidRPr="005D156C" w:rsidRDefault="00A3686A" w:rsidP="00A3686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 1501-2000</w:t>
            </w:r>
          </w:p>
        </w:tc>
        <w:tc>
          <w:tcPr>
            <w:tcW w:w="3285" w:type="dxa"/>
          </w:tcPr>
          <w:p w14:paraId="122BA005" w14:textId="77777777" w:rsidR="00A3686A" w:rsidRPr="005D156C" w:rsidRDefault="00A3686A" w:rsidP="00A3686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 &gt;3000</w:t>
            </w:r>
          </w:p>
        </w:tc>
      </w:tr>
      <w:tr w:rsidR="00A3686A" w:rsidRPr="005D156C" w14:paraId="146A5F05" w14:textId="77777777" w:rsidTr="00A3686A">
        <w:trPr>
          <w:trHeight w:val="67"/>
        </w:trPr>
        <w:tc>
          <w:tcPr>
            <w:tcW w:w="2959" w:type="dxa"/>
            <w:vMerge/>
          </w:tcPr>
          <w:p w14:paraId="49C07B26" w14:textId="77777777" w:rsidR="00A3686A" w:rsidRPr="005D156C" w:rsidRDefault="00A3686A" w:rsidP="00A3686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48" w:type="dxa"/>
          </w:tcPr>
          <w:p w14:paraId="78413120" w14:textId="77777777" w:rsidR="00A3686A" w:rsidRPr="005D156C" w:rsidRDefault="00A3686A" w:rsidP="00A3686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 501-1000</w:t>
            </w:r>
          </w:p>
        </w:tc>
        <w:tc>
          <w:tcPr>
            <w:tcW w:w="1797" w:type="dxa"/>
          </w:tcPr>
          <w:p w14:paraId="78068E09" w14:textId="77777777" w:rsidR="00A3686A" w:rsidRPr="005D156C" w:rsidRDefault="00A3686A" w:rsidP="00A3686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 2001-2500</w:t>
            </w:r>
          </w:p>
        </w:tc>
        <w:tc>
          <w:tcPr>
            <w:tcW w:w="3285" w:type="dxa"/>
          </w:tcPr>
          <w:p w14:paraId="2E83E163" w14:textId="77777777" w:rsidR="00A3686A" w:rsidRPr="005D156C" w:rsidRDefault="00A3686A" w:rsidP="00A3686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 not specified</w:t>
            </w:r>
          </w:p>
        </w:tc>
      </w:tr>
      <w:tr w:rsidR="00A3686A" w:rsidRPr="005D156C" w14:paraId="244DE0EF" w14:textId="77777777" w:rsidTr="00A3686A">
        <w:trPr>
          <w:trHeight w:val="67"/>
        </w:trPr>
        <w:tc>
          <w:tcPr>
            <w:tcW w:w="2959" w:type="dxa"/>
            <w:vMerge/>
          </w:tcPr>
          <w:p w14:paraId="4FCC044E" w14:textId="77777777" w:rsidR="00A3686A" w:rsidRPr="005D156C" w:rsidRDefault="00A3686A" w:rsidP="00A3686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48" w:type="dxa"/>
          </w:tcPr>
          <w:p w14:paraId="60CDF4BB" w14:textId="77777777" w:rsidR="00A3686A" w:rsidRPr="005D156C" w:rsidRDefault="00A3686A" w:rsidP="00A3686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 1001-1500</w:t>
            </w:r>
          </w:p>
        </w:tc>
        <w:tc>
          <w:tcPr>
            <w:tcW w:w="1797" w:type="dxa"/>
          </w:tcPr>
          <w:p w14:paraId="5832A650" w14:textId="77777777" w:rsidR="00A3686A" w:rsidRPr="005D156C" w:rsidRDefault="00A3686A" w:rsidP="00A3686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 2501-3000</w:t>
            </w:r>
          </w:p>
        </w:tc>
        <w:tc>
          <w:tcPr>
            <w:tcW w:w="3285" w:type="dxa"/>
          </w:tcPr>
          <w:p w14:paraId="2A2338FC" w14:textId="77777777" w:rsidR="00A3686A" w:rsidRPr="005D156C" w:rsidRDefault="00A3686A" w:rsidP="00A3686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3686A" w:rsidRPr="00280D91" w14:paraId="360ECDCA" w14:textId="77777777" w:rsidTr="00A3686A">
        <w:trPr>
          <w:trHeight w:val="476"/>
        </w:trPr>
        <w:tc>
          <w:tcPr>
            <w:tcW w:w="2959" w:type="dxa"/>
          </w:tcPr>
          <w:p w14:paraId="5ABAEBF1" w14:textId="77777777" w:rsidR="00A3686A" w:rsidRPr="005D156C" w:rsidRDefault="00A3686A" w:rsidP="00A3686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Cs/>
                <w:sz w:val="20"/>
                <w:szCs w:val="20"/>
              </w:rPr>
              <w:t>I am…</w:t>
            </w:r>
          </w:p>
        </w:tc>
        <w:tc>
          <w:tcPr>
            <w:tcW w:w="7330" w:type="dxa"/>
            <w:gridSpan w:val="3"/>
          </w:tcPr>
          <w:p w14:paraId="4FFA6274" w14:textId="04588D84" w:rsidR="00A3686A" w:rsidRPr="001D31CB" w:rsidRDefault="00A3686A" w:rsidP="00A3686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</w:t>
            </w:r>
            <w:r w:rsidR="001D31CB" w:rsidRP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the </w:t>
            </w:r>
            <w:r w:rsidRP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>practice owner</w:t>
            </w:r>
          </w:p>
          <w:p w14:paraId="539FD72D" w14:textId="161FA510" w:rsidR="00A3686A" w:rsidRPr="001D31CB" w:rsidRDefault="00A3686A" w:rsidP="00A3686A">
            <w:pP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</w:t>
            </w:r>
            <w:r w:rsid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an </w:t>
            </w:r>
            <w:r w:rsidRP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>employed physician</w:t>
            </w:r>
          </w:p>
        </w:tc>
      </w:tr>
    </w:tbl>
    <w:p w14:paraId="56D315BC" w14:textId="2ACFBA9E" w:rsidR="00D03843" w:rsidRPr="00D03843" w:rsidRDefault="00D03843" w:rsidP="00D03843">
      <w:pPr>
        <w:spacing w:after="20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5DE5ECE5" w14:textId="77777777" w:rsidR="00D03843" w:rsidRPr="005D156C" w:rsidRDefault="00D03843" w:rsidP="00D03843">
      <w:pPr>
        <w:spacing w:after="200" w:line="276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</w:p>
    <w:tbl>
      <w:tblPr>
        <w:tblStyle w:val="Tabellenraster21"/>
        <w:tblW w:w="10319" w:type="dxa"/>
        <w:tblInd w:w="-5" w:type="dxa"/>
        <w:tblLook w:val="04A0" w:firstRow="1" w:lastRow="0" w:firstColumn="1" w:lastColumn="0" w:noHBand="0" w:noVBand="1"/>
      </w:tblPr>
      <w:tblGrid>
        <w:gridCol w:w="4738"/>
        <w:gridCol w:w="1134"/>
        <w:gridCol w:w="1134"/>
        <w:gridCol w:w="993"/>
        <w:gridCol w:w="1056"/>
        <w:gridCol w:w="1234"/>
        <w:gridCol w:w="30"/>
      </w:tblGrid>
      <w:tr w:rsidR="00D03843" w:rsidRPr="00280D91" w14:paraId="0ABC13E8" w14:textId="77777777" w:rsidTr="00A3686A">
        <w:trPr>
          <w:gridAfter w:val="1"/>
          <w:wAfter w:w="30" w:type="dxa"/>
        </w:trPr>
        <w:tc>
          <w:tcPr>
            <w:tcW w:w="10289" w:type="dxa"/>
            <w:gridSpan w:val="6"/>
          </w:tcPr>
          <w:p w14:paraId="58BDF710" w14:textId="77777777" w:rsidR="00D03843" w:rsidRPr="005D156C" w:rsidDel="00C768EA" w:rsidRDefault="00D03843" w:rsidP="00D03843">
            <w:pPr>
              <w:numPr>
                <w:ilvl w:val="0"/>
                <w:numId w:val="9"/>
              </w:numPr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Your experiences with self-help groups:</w:t>
            </w:r>
          </w:p>
        </w:tc>
      </w:tr>
      <w:tr w:rsidR="00D03843" w:rsidRPr="00280D91" w14:paraId="7BC40A25" w14:textId="77777777" w:rsidTr="00A3686A">
        <w:trPr>
          <w:gridAfter w:val="1"/>
          <w:wAfter w:w="30" w:type="dxa"/>
        </w:trPr>
        <w:tc>
          <w:tcPr>
            <w:tcW w:w="10289" w:type="dxa"/>
            <w:gridSpan w:val="6"/>
          </w:tcPr>
          <w:p w14:paraId="6C545EC1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Please indicate to what extent you agree with the following statements.</w:t>
            </w:r>
          </w:p>
        </w:tc>
      </w:tr>
      <w:tr w:rsidR="00D03843" w:rsidRPr="005D156C" w14:paraId="6D0FCFA5" w14:textId="77777777" w:rsidTr="00A3686A">
        <w:tc>
          <w:tcPr>
            <w:tcW w:w="4738" w:type="dxa"/>
          </w:tcPr>
          <w:p w14:paraId="2AC62D58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FC66535" w14:textId="77777777" w:rsidR="00D03843" w:rsidRPr="005D156C" w:rsidRDefault="00D03843" w:rsidP="00D0384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1134" w:type="dxa"/>
          </w:tcPr>
          <w:p w14:paraId="49256CBB" w14:textId="77777777" w:rsidR="00D03843" w:rsidRPr="005D156C" w:rsidRDefault="00D03843" w:rsidP="00D0384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BC930E7" w14:textId="77777777" w:rsidR="00D03843" w:rsidRPr="005D156C" w:rsidRDefault="00D03843" w:rsidP="00D0384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14:paraId="3065E822" w14:textId="77777777" w:rsidR="00D03843" w:rsidRPr="005D156C" w:rsidRDefault="00D03843" w:rsidP="00D0384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gridSpan w:val="2"/>
          </w:tcPr>
          <w:p w14:paraId="50872E80" w14:textId="77777777" w:rsidR="00D03843" w:rsidRPr="005D156C" w:rsidRDefault="00D03843" w:rsidP="00D03843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/>
                <w:sz w:val="20"/>
                <w:szCs w:val="20"/>
              </w:rPr>
              <w:t>Strongly Agree</w:t>
            </w:r>
          </w:p>
        </w:tc>
      </w:tr>
      <w:tr w:rsidR="00D03843" w:rsidRPr="005D156C" w14:paraId="4602EFB0" w14:textId="77777777" w:rsidTr="00A3686A">
        <w:tc>
          <w:tcPr>
            <w:tcW w:w="4738" w:type="dxa"/>
          </w:tcPr>
          <w:p w14:paraId="129DE368" w14:textId="77777777" w:rsidR="00D03843" w:rsidRPr="005D156C" w:rsidRDefault="00D03843" w:rsidP="00D03843">
            <w:pPr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I am very often asked by my patients about self-help groups.</w:t>
            </w:r>
          </w:p>
        </w:tc>
        <w:tc>
          <w:tcPr>
            <w:tcW w:w="1134" w:type="dxa"/>
          </w:tcPr>
          <w:p w14:paraId="4E29C700" w14:textId="77777777" w:rsidR="00D03843" w:rsidRPr="005D156C" w:rsidDel="00A51781" w:rsidRDefault="00D03843" w:rsidP="00D038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134" w:type="dxa"/>
          </w:tcPr>
          <w:p w14:paraId="33C42A03" w14:textId="77777777" w:rsidR="00D03843" w:rsidRPr="005D156C" w:rsidDel="00A51781" w:rsidRDefault="00D03843" w:rsidP="00D038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993" w:type="dxa"/>
          </w:tcPr>
          <w:p w14:paraId="078C74DC" w14:textId="77777777" w:rsidR="00D03843" w:rsidRPr="005D156C" w:rsidDel="00A51781" w:rsidRDefault="00D03843" w:rsidP="00D038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056" w:type="dxa"/>
          </w:tcPr>
          <w:p w14:paraId="326BBF24" w14:textId="77777777" w:rsidR="00D03843" w:rsidRPr="005D156C" w:rsidRDefault="00D03843" w:rsidP="00D038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264" w:type="dxa"/>
            <w:gridSpan w:val="2"/>
          </w:tcPr>
          <w:p w14:paraId="6A9089CA" w14:textId="77777777" w:rsidR="00D03843" w:rsidRPr="005D156C" w:rsidRDefault="00D03843" w:rsidP="00D038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</w:tr>
      <w:tr w:rsidR="00D03843" w:rsidRPr="005D156C" w14:paraId="23BA850E" w14:textId="77777777" w:rsidTr="00A3686A">
        <w:trPr>
          <w:trHeight w:val="600"/>
        </w:trPr>
        <w:tc>
          <w:tcPr>
            <w:tcW w:w="4738" w:type="dxa"/>
          </w:tcPr>
          <w:p w14:paraId="79B1FC97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 know of a self-help group for </w:t>
            </w:r>
            <w:r w:rsidRPr="005D15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type 2 diabetics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in the vicinity of my practice.</w:t>
            </w:r>
          </w:p>
        </w:tc>
        <w:tc>
          <w:tcPr>
            <w:tcW w:w="1134" w:type="dxa"/>
          </w:tcPr>
          <w:p w14:paraId="3C341BE6" w14:textId="77777777" w:rsidR="00D03843" w:rsidRPr="005D156C" w:rsidDel="00A51781" w:rsidRDefault="00D03843" w:rsidP="00D038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134" w:type="dxa"/>
          </w:tcPr>
          <w:p w14:paraId="361F27E3" w14:textId="77777777" w:rsidR="00D03843" w:rsidRPr="005D156C" w:rsidDel="00A51781" w:rsidRDefault="00D03843" w:rsidP="00D038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993" w:type="dxa"/>
          </w:tcPr>
          <w:p w14:paraId="644A076E" w14:textId="77777777" w:rsidR="00D03843" w:rsidRPr="005D156C" w:rsidDel="00A51781" w:rsidRDefault="00D03843" w:rsidP="00D038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056" w:type="dxa"/>
          </w:tcPr>
          <w:p w14:paraId="070BEA3F" w14:textId="77777777" w:rsidR="00D03843" w:rsidRPr="005D156C" w:rsidDel="00A51781" w:rsidRDefault="00D03843" w:rsidP="00D038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264" w:type="dxa"/>
            <w:gridSpan w:val="2"/>
          </w:tcPr>
          <w:p w14:paraId="6F2619D9" w14:textId="77777777" w:rsidR="00D03843" w:rsidRPr="005D156C" w:rsidRDefault="00D03843" w:rsidP="00D038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</w:tr>
      <w:tr w:rsidR="00D03843" w:rsidRPr="005D156C" w14:paraId="353734D5" w14:textId="77777777" w:rsidTr="00A3686A">
        <w:trPr>
          <w:trHeight w:val="600"/>
        </w:trPr>
        <w:tc>
          <w:tcPr>
            <w:tcW w:w="4738" w:type="dxa"/>
          </w:tcPr>
          <w:p w14:paraId="458F413A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 know of a self-help group for </w:t>
            </w:r>
            <w:r w:rsidRPr="005D15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CHD patients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in the vicinity of my practice.</w:t>
            </w:r>
          </w:p>
        </w:tc>
        <w:tc>
          <w:tcPr>
            <w:tcW w:w="1134" w:type="dxa"/>
          </w:tcPr>
          <w:p w14:paraId="23C6316D" w14:textId="77777777" w:rsidR="00D03843" w:rsidRPr="005D156C" w:rsidRDefault="00D03843" w:rsidP="00D038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134" w:type="dxa"/>
          </w:tcPr>
          <w:p w14:paraId="0562F6E5" w14:textId="77777777" w:rsidR="00D03843" w:rsidRPr="005D156C" w:rsidRDefault="00D03843" w:rsidP="00D038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993" w:type="dxa"/>
          </w:tcPr>
          <w:p w14:paraId="40A66FEE" w14:textId="77777777" w:rsidR="00D03843" w:rsidRPr="005D156C" w:rsidRDefault="00D03843" w:rsidP="00D038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056" w:type="dxa"/>
          </w:tcPr>
          <w:p w14:paraId="4C20D4E7" w14:textId="77777777" w:rsidR="00D03843" w:rsidRPr="005D156C" w:rsidRDefault="00D03843" w:rsidP="00D038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264" w:type="dxa"/>
            <w:gridSpan w:val="2"/>
          </w:tcPr>
          <w:p w14:paraId="22947AC9" w14:textId="77777777" w:rsidR="00D03843" w:rsidRPr="005D156C" w:rsidRDefault="00D03843" w:rsidP="00D038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</w:tr>
      <w:tr w:rsidR="00D03843" w:rsidRPr="005D156C" w14:paraId="4A083EF6" w14:textId="77777777" w:rsidTr="000B2EDA">
        <w:trPr>
          <w:gridAfter w:val="1"/>
          <w:wAfter w:w="30" w:type="dxa"/>
          <w:trHeight w:val="1530"/>
        </w:trPr>
        <w:tc>
          <w:tcPr>
            <w:tcW w:w="4738" w:type="dxa"/>
            <w:tcBorders>
              <w:bottom w:val="single" w:sz="4" w:space="0" w:color="auto"/>
            </w:tcBorders>
          </w:tcPr>
          <w:p w14:paraId="21F2919E" w14:textId="1827219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n my practice I </w:t>
            </w:r>
            <w:r w:rsid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>use the following ways to inform patients about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self-help groups</w:t>
            </w:r>
            <w:r w:rsid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>….</w:t>
            </w:r>
          </w:p>
          <w:p w14:paraId="71C923C0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(multiple answers possible)</w:t>
            </w:r>
          </w:p>
        </w:tc>
        <w:tc>
          <w:tcPr>
            <w:tcW w:w="5551" w:type="dxa"/>
            <w:gridSpan w:val="5"/>
            <w:tcBorders>
              <w:bottom w:val="single" w:sz="4" w:space="0" w:color="auto"/>
            </w:tcBorders>
          </w:tcPr>
          <w:p w14:paraId="4C6D7649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with flyers, posters or similar</w:t>
            </w:r>
          </w:p>
          <w:p w14:paraId="1E5F99FA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in the physician consultation</w:t>
            </w:r>
          </w:p>
          <w:p w14:paraId="54A2BBEC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with information events</w:t>
            </w:r>
          </w:p>
          <w:p w14:paraId="02103E1B" w14:textId="4525B12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by medical assistants</w:t>
            </w:r>
            <w:r w:rsidR="000B2EDA">
              <w:rPr>
                <w:rFonts w:ascii="Arial" w:eastAsia="Calibri" w:hAnsi="Arial" w:cs="Arial"/>
                <w:sz w:val="20"/>
                <w:szCs w:val="20"/>
                <w:lang w:val="en-US"/>
              </w:rPr>
              <w:t>*</w:t>
            </w:r>
          </w:p>
          <w:p w14:paraId="442B3E77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 Other:_______________________</w:t>
            </w:r>
          </w:p>
        </w:tc>
      </w:tr>
      <w:tr w:rsidR="000B2EDA" w:rsidRPr="005D156C" w14:paraId="54860FEA" w14:textId="77777777" w:rsidTr="000B2EDA">
        <w:trPr>
          <w:gridAfter w:val="1"/>
          <w:wAfter w:w="30" w:type="dxa"/>
          <w:trHeight w:val="318"/>
        </w:trPr>
        <w:tc>
          <w:tcPr>
            <w:tcW w:w="1028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796CA" w14:textId="44C25B32" w:rsidR="000B2EDA" w:rsidRPr="000B2EDA" w:rsidRDefault="000B2EDA" w:rsidP="000B2EDA">
            <w:pPr>
              <w:rPr>
                <w:rFonts w:ascii="Arial" w:hAnsi="Arial" w:cs="Arial"/>
                <w:sz w:val="18"/>
                <w:lang w:val="en-GB"/>
              </w:rPr>
            </w:pPr>
            <w:r w:rsidRPr="000B2EDA">
              <w:rPr>
                <w:rFonts w:ascii="Arial" w:hAnsi="Arial" w:cs="Arial"/>
                <w:sz w:val="18"/>
                <w:lang w:val="en-GB"/>
              </w:rPr>
              <w:t>*Medical assistant= specialized physician</w:t>
            </w:r>
            <w:r w:rsidR="00F80B7D">
              <w:rPr>
                <w:rFonts w:ascii="Arial" w:hAnsi="Arial" w:cs="Arial"/>
                <w:sz w:val="18"/>
                <w:lang w:val="en-GB"/>
              </w:rPr>
              <w:t>s’</w:t>
            </w:r>
            <w:r w:rsidRPr="000B2EDA">
              <w:rPr>
                <w:rFonts w:ascii="Arial" w:hAnsi="Arial" w:cs="Arial"/>
                <w:sz w:val="18"/>
                <w:lang w:val="en-GB"/>
              </w:rPr>
              <w:t xml:space="preserve"> assistant</w:t>
            </w:r>
          </w:p>
          <w:p w14:paraId="2F7FCA71" w14:textId="77777777" w:rsidR="000B2EDA" w:rsidRPr="005D156C" w:rsidRDefault="000B2EDA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</w:tbl>
    <w:p w14:paraId="42A05FB8" w14:textId="577379D0" w:rsidR="00A3686A" w:rsidRDefault="00A3686A" w:rsidP="00D03843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p w14:paraId="04150499" w14:textId="77777777" w:rsidR="00A3686A" w:rsidRDefault="00A3686A">
      <w:pPr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br w:type="page"/>
      </w:r>
    </w:p>
    <w:p w14:paraId="624DA302" w14:textId="77777777" w:rsidR="00D03843" w:rsidRPr="005D156C" w:rsidRDefault="00D03843" w:rsidP="00D03843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tbl>
      <w:tblPr>
        <w:tblStyle w:val="Tabellenraster31"/>
        <w:tblW w:w="10319" w:type="dxa"/>
        <w:tblInd w:w="-5" w:type="dxa"/>
        <w:tblLook w:val="04A0" w:firstRow="1" w:lastRow="0" w:firstColumn="1" w:lastColumn="0" w:noHBand="0" w:noVBand="1"/>
      </w:tblPr>
      <w:tblGrid>
        <w:gridCol w:w="4738"/>
        <w:gridCol w:w="1134"/>
        <w:gridCol w:w="1134"/>
        <w:gridCol w:w="993"/>
        <w:gridCol w:w="1056"/>
        <w:gridCol w:w="1234"/>
        <w:gridCol w:w="30"/>
      </w:tblGrid>
      <w:tr w:rsidR="00D03843" w:rsidRPr="00280D91" w14:paraId="0D931947" w14:textId="77777777" w:rsidTr="00A3686A">
        <w:trPr>
          <w:gridAfter w:val="1"/>
          <w:wAfter w:w="30" w:type="dxa"/>
        </w:trPr>
        <w:tc>
          <w:tcPr>
            <w:tcW w:w="10289" w:type="dxa"/>
            <w:gridSpan w:val="6"/>
          </w:tcPr>
          <w:p w14:paraId="1D84E006" w14:textId="188DA9BB" w:rsidR="00D03843" w:rsidRPr="005D156C" w:rsidRDefault="00D03843" w:rsidP="00D03843">
            <w:pPr>
              <w:numPr>
                <w:ilvl w:val="0"/>
                <w:numId w:val="9"/>
              </w:numPr>
              <w:spacing w:line="276" w:lineRule="auto"/>
              <w:contextualSpacing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Your opinion on the </w:t>
            </w:r>
            <w:r w:rsidR="001D31CB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needs</w:t>
            </w:r>
            <w:r w:rsidRPr="005D156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of DMP</w:t>
            </w:r>
            <w:r w:rsidR="0063421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*</w:t>
            </w:r>
            <w:r w:rsidRPr="005D156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patients with CHD and/or diabetes type 2 for peer support programmes</w:t>
            </w:r>
          </w:p>
        </w:tc>
      </w:tr>
      <w:tr w:rsidR="00D03843" w:rsidRPr="00280D91" w14:paraId="54F627A4" w14:textId="77777777" w:rsidTr="00A3686A">
        <w:trPr>
          <w:gridAfter w:val="1"/>
          <w:wAfter w:w="30" w:type="dxa"/>
        </w:trPr>
        <w:tc>
          <w:tcPr>
            <w:tcW w:w="10289" w:type="dxa"/>
            <w:gridSpan w:val="6"/>
          </w:tcPr>
          <w:p w14:paraId="5F3D7D20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3.1 Please indicate to what extent you agree with the following statements.</w:t>
            </w:r>
          </w:p>
        </w:tc>
      </w:tr>
      <w:tr w:rsidR="00D03843" w:rsidRPr="005D156C" w14:paraId="042D3A95" w14:textId="77777777" w:rsidTr="00A3686A">
        <w:tc>
          <w:tcPr>
            <w:tcW w:w="4738" w:type="dxa"/>
          </w:tcPr>
          <w:p w14:paraId="025B9174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Currently available programmes of lay support meet the needs of the majority of my patients...</w:t>
            </w:r>
          </w:p>
        </w:tc>
        <w:tc>
          <w:tcPr>
            <w:tcW w:w="1134" w:type="dxa"/>
          </w:tcPr>
          <w:p w14:paraId="0DE7BE93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/>
                <w:sz w:val="20"/>
                <w:szCs w:val="20"/>
              </w:rPr>
              <w:t>Strongly Disagree</w:t>
            </w:r>
          </w:p>
        </w:tc>
        <w:tc>
          <w:tcPr>
            <w:tcW w:w="1134" w:type="dxa"/>
          </w:tcPr>
          <w:p w14:paraId="0E86C00F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282C1D5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4D530608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4" w:type="dxa"/>
            <w:gridSpan w:val="2"/>
          </w:tcPr>
          <w:p w14:paraId="051B5234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/>
                <w:sz w:val="20"/>
                <w:szCs w:val="20"/>
              </w:rPr>
              <w:t>Strongly Agree</w:t>
            </w:r>
          </w:p>
        </w:tc>
      </w:tr>
      <w:tr w:rsidR="00D03843" w:rsidRPr="005D156C" w14:paraId="62FE3F28" w14:textId="77777777" w:rsidTr="00A3686A">
        <w:tc>
          <w:tcPr>
            <w:tcW w:w="4738" w:type="dxa"/>
          </w:tcPr>
          <w:p w14:paraId="562D279D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/>
                <w:sz w:val="20"/>
                <w:szCs w:val="20"/>
              </w:rPr>
              <w:t>…with diabetes typ 2</w:t>
            </w:r>
            <w:r w:rsidRPr="005D156C">
              <w:rPr>
                <w:rFonts w:ascii="Arial" w:eastAsia="Calibri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1D55A8CD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134" w:type="dxa"/>
          </w:tcPr>
          <w:p w14:paraId="7A397020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993" w:type="dxa"/>
          </w:tcPr>
          <w:p w14:paraId="088F698C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056" w:type="dxa"/>
          </w:tcPr>
          <w:p w14:paraId="00D0E552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264" w:type="dxa"/>
            <w:gridSpan w:val="2"/>
          </w:tcPr>
          <w:p w14:paraId="68FA3CE0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</w:tr>
      <w:tr w:rsidR="00D03843" w:rsidRPr="005D156C" w14:paraId="7A391F65" w14:textId="77777777" w:rsidTr="00A3686A">
        <w:tc>
          <w:tcPr>
            <w:tcW w:w="4738" w:type="dxa"/>
          </w:tcPr>
          <w:p w14:paraId="4EC9C868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…</w:t>
            </w:r>
            <w:r w:rsidRPr="005D156C">
              <w:rPr>
                <w:rFonts w:ascii="Arial" w:eastAsia="Calibri" w:hAnsi="Arial" w:cs="Arial"/>
                <w:b/>
                <w:sz w:val="20"/>
                <w:szCs w:val="20"/>
              </w:rPr>
              <w:t>with CHD</w:t>
            </w:r>
            <w:r w:rsidRPr="005D156C">
              <w:rPr>
                <w:rFonts w:ascii="Arial" w:eastAsia="Calibri" w:hAnsi="Arial" w:cs="Arial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14:paraId="2E1A26AF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134" w:type="dxa"/>
          </w:tcPr>
          <w:p w14:paraId="3C4AC671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993" w:type="dxa"/>
          </w:tcPr>
          <w:p w14:paraId="1BAB9FBD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056" w:type="dxa"/>
          </w:tcPr>
          <w:p w14:paraId="221BE277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264" w:type="dxa"/>
            <w:gridSpan w:val="2"/>
          </w:tcPr>
          <w:p w14:paraId="22CBA9AD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</w:tr>
      <w:tr w:rsidR="00D03843" w:rsidRPr="005D156C" w14:paraId="0E7EA8A4" w14:textId="77777777" w:rsidTr="00A3686A">
        <w:tc>
          <w:tcPr>
            <w:tcW w:w="4738" w:type="dxa"/>
          </w:tcPr>
          <w:p w14:paraId="7C7665D1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My patients…</w:t>
            </w:r>
          </w:p>
        </w:tc>
        <w:tc>
          <w:tcPr>
            <w:tcW w:w="1134" w:type="dxa"/>
          </w:tcPr>
          <w:p w14:paraId="652CF424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9EF49B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551A8485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55AD494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4" w:type="dxa"/>
            <w:gridSpan w:val="2"/>
          </w:tcPr>
          <w:p w14:paraId="389A320B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03843" w:rsidRPr="005D156C" w14:paraId="20C25731" w14:textId="77777777" w:rsidTr="00A3686A">
        <w:tc>
          <w:tcPr>
            <w:tcW w:w="4738" w:type="dxa"/>
          </w:tcPr>
          <w:p w14:paraId="2C184A7C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…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 w:rsidRPr="005D15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with diabetes typ 2 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would benefit from peer support groups.</w:t>
            </w:r>
          </w:p>
        </w:tc>
        <w:tc>
          <w:tcPr>
            <w:tcW w:w="1134" w:type="dxa"/>
          </w:tcPr>
          <w:p w14:paraId="3AEE45A6" w14:textId="77777777" w:rsidR="00D03843" w:rsidRPr="005D156C" w:rsidDel="00F33B8A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134" w:type="dxa"/>
          </w:tcPr>
          <w:p w14:paraId="61F2B989" w14:textId="77777777" w:rsidR="00D03843" w:rsidRPr="005D156C" w:rsidDel="00F33B8A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993" w:type="dxa"/>
          </w:tcPr>
          <w:p w14:paraId="37C49A81" w14:textId="77777777" w:rsidR="00D03843" w:rsidRPr="005D156C" w:rsidDel="00F33B8A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056" w:type="dxa"/>
          </w:tcPr>
          <w:p w14:paraId="0C68299F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264" w:type="dxa"/>
            <w:gridSpan w:val="2"/>
          </w:tcPr>
          <w:p w14:paraId="13117BAD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</w:tr>
      <w:tr w:rsidR="00D03843" w:rsidRPr="005D156C" w14:paraId="3E493924" w14:textId="77777777" w:rsidTr="00A3686A">
        <w:tc>
          <w:tcPr>
            <w:tcW w:w="4738" w:type="dxa"/>
          </w:tcPr>
          <w:p w14:paraId="5A97C73E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… </w:t>
            </w:r>
            <w:r w:rsidRPr="005D15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with CHD 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would benefit from peer support groups.</w:t>
            </w:r>
          </w:p>
        </w:tc>
        <w:tc>
          <w:tcPr>
            <w:tcW w:w="1134" w:type="dxa"/>
          </w:tcPr>
          <w:p w14:paraId="0BC38A91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134" w:type="dxa"/>
          </w:tcPr>
          <w:p w14:paraId="67A78582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993" w:type="dxa"/>
          </w:tcPr>
          <w:p w14:paraId="20B9CC35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056" w:type="dxa"/>
          </w:tcPr>
          <w:p w14:paraId="12DBCA06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264" w:type="dxa"/>
            <w:gridSpan w:val="2"/>
          </w:tcPr>
          <w:p w14:paraId="14E20792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</w:tr>
      <w:tr w:rsidR="00D03843" w:rsidRPr="00280D91" w14:paraId="23103620" w14:textId="77777777" w:rsidTr="00A3686A">
        <w:trPr>
          <w:gridAfter w:val="1"/>
          <w:wAfter w:w="30" w:type="dxa"/>
          <w:trHeight w:val="583"/>
        </w:trPr>
        <w:tc>
          <w:tcPr>
            <w:tcW w:w="10289" w:type="dxa"/>
            <w:gridSpan w:val="6"/>
          </w:tcPr>
          <w:p w14:paraId="1A21F066" w14:textId="0DB5374A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3.2.</w:t>
            </w:r>
            <w:r w:rsidRPr="005D15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Please select </w:t>
            </w:r>
            <w:r w:rsidRPr="005D156C">
              <w:rPr>
                <w:rFonts w:ascii="Arial" w:eastAsia="Calibri" w:hAnsi="Arial" w:cs="Arial"/>
                <w:sz w:val="20"/>
                <w:szCs w:val="20"/>
                <w:u w:val="single"/>
                <w:lang w:val="en-US"/>
              </w:rPr>
              <w:t>one or two terms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in each category that you consider important to recommend such a programme to your DMP</w:t>
            </w:r>
            <w:r w:rsidR="0063421A">
              <w:rPr>
                <w:rFonts w:ascii="Arial" w:eastAsia="Calibri" w:hAnsi="Arial" w:cs="Arial"/>
                <w:sz w:val="20"/>
                <w:szCs w:val="20"/>
                <w:lang w:val="en-US"/>
              </w:rPr>
              <w:t>*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patients.</w:t>
            </w:r>
          </w:p>
        </w:tc>
      </w:tr>
      <w:tr w:rsidR="00D03843" w:rsidRPr="00280D91" w14:paraId="339A82F0" w14:textId="77777777" w:rsidTr="00A3686A">
        <w:trPr>
          <w:gridAfter w:val="1"/>
          <w:wAfter w:w="30" w:type="dxa"/>
          <w:trHeight w:val="1193"/>
        </w:trPr>
        <w:tc>
          <w:tcPr>
            <w:tcW w:w="10289" w:type="dxa"/>
            <w:gridSpan w:val="6"/>
          </w:tcPr>
          <w:p w14:paraId="3FF91E86" w14:textId="759443D6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Practice feedback:</w:t>
            </w:r>
            <w:r w:rsidR="001D31CB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5314DDA9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I receive information about the educational content of the programme.</w:t>
            </w:r>
          </w:p>
          <w:p w14:paraId="62887435" w14:textId="33BA4A9E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I </w:t>
            </w:r>
            <w:r w:rsid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>am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notified about the participation of my patients.</w:t>
            </w:r>
          </w:p>
          <w:p w14:paraId="27DF10F6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I receive feedback on the lifestyle of participating patients in my practice.</w:t>
            </w:r>
          </w:p>
        </w:tc>
      </w:tr>
      <w:tr w:rsidR="00D03843" w:rsidRPr="00280D91" w14:paraId="5AF72767" w14:textId="77777777" w:rsidTr="00A3686A">
        <w:trPr>
          <w:gridAfter w:val="1"/>
          <w:wAfter w:w="30" w:type="dxa"/>
          <w:trHeight w:val="1109"/>
        </w:trPr>
        <w:tc>
          <w:tcPr>
            <w:tcW w:w="10289" w:type="dxa"/>
            <w:gridSpan w:val="6"/>
          </w:tcPr>
          <w:p w14:paraId="499DF54C" w14:textId="77777777" w:rsidR="00D03843" w:rsidRPr="005D156C" w:rsidRDefault="00D03843" w:rsidP="00D03843">
            <w:pP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Participants:</w:t>
            </w:r>
          </w:p>
          <w:p w14:paraId="4BD842B8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Patients are invited by their health insurance provider.</w:t>
            </w:r>
          </w:p>
          <w:p w14:paraId="42846C14" w14:textId="0625AA5B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The programme is free</w:t>
            </w:r>
            <w:r w:rsid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of charge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</w:p>
          <w:p w14:paraId="6D330FEF" w14:textId="77777777" w:rsidR="00D03843" w:rsidRPr="005D156C" w:rsidDel="00DE1AE1" w:rsidRDefault="00D03843" w:rsidP="00D03843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Patients receive incentives for participation (e.g. bonus programmes).</w:t>
            </w:r>
          </w:p>
        </w:tc>
      </w:tr>
      <w:tr w:rsidR="00D03843" w:rsidRPr="00280D91" w14:paraId="2C061498" w14:textId="77777777" w:rsidTr="00A3686A">
        <w:trPr>
          <w:gridAfter w:val="1"/>
          <w:wAfter w:w="30" w:type="dxa"/>
          <w:trHeight w:val="1111"/>
        </w:trPr>
        <w:tc>
          <w:tcPr>
            <w:tcW w:w="10289" w:type="dxa"/>
            <w:gridSpan w:val="6"/>
          </w:tcPr>
          <w:p w14:paraId="56AF83B1" w14:textId="77777777" w:rsidR="00D03843" w:rsidRPr="005D156C" w:rsidRDefault="00D03843" w:rsidP="00D03843">
            <w:pP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Organisational details:</w:t>
            </w:r>
          </w:p>
          <w:p w14:paraId="265BFF02" w14:textId="0D0C2284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</w:t>
            </w:r>
            <w:r w:rsid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>Sufficient options for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peer group meetings. </w:t>
            </w:r>
          </w:p>
          <w:p w14:paraId="3252C42C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Participation as a couple is allowed.</w:t>
            </w:r>
          </w:p>
          <w:p w14:paraId="2C3C9AA9" w14:textId="77777777" w:rsidR="00D03843" w:rsidRPr="005D156C" w:rsidDel="00DE1AE1" w:rsidRDefault="00D03843" w:rsidP="00D03843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Sponsorship by health insurance companies / non-profit organisations.</w:t>
            </w:r>
          </w:p>
        </w:tc>
      </w:tr>
      <w:tr w:rsidR="00D03843" w:rsidRPr="00280D91" w14:paraId="6E2DBA01" w14:textId="77777777" w:rsidTr="00A3686A">
        <w:trPr>
          <w:gridAfter w:val="1"/>
          <w:wAfter w:w="30" w:type="dxa"/>
          <w:trHeight w:val="70"/>
        </w:trPr>
        <w:tc>
          <w:tcPr>
            <w:tcW w:w="10289" w:type="dxa"/>
            <w:gridSpan w:val="6"/>
          </w:tcPr>
          <w:p w14:paraId="0050E4D6" w14:textId="77777777" w:rsidR="00D03843" w:rsidRPr="005D156C" w:rsidRDefault="00D03843" w:rsidP="00D03843">
            <w:pP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Effort for the practice:</w:t>
            </w:r>
          </w:p>
          <w:p w14:paraId="3A67A282" w14:textId="4AE8AB34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My practice </w:t>
            </w:r>
            <w:r w:rsid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>is reimbursed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for informing patients about the programme.</w:t>
            </w:r>
          </w:p>
          <w:p w14:paraId="34D23AFB" w14:textId="56A2D3BF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My practice </w:t>
            </w:r>
            <w:r w:rsidR="001D31CB">
              <w:rPr>
                <w:rFonts w:ascii="Arial" w:eastAsia="Calibri" w:hAnsi="Arial" w:cs="Arial"/>
                <w:sz w:val="20"/>
                <w:szCs w:val="20"/>
                <w:lang w:val="en-US"/>
              </w:rPr>
              <w:t>is reimbursed for providing ongoing care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</w:p>
          <w:p w14:paraId="002D8AAD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Appealing information brochures for patients.</w:t>
            </w:r>
          </w:p>
        </w:tc>
      </w:tr>
      <w:tr w:rsidR="00D03843" w:rsidRPr="005D156C" w14:paraId="5F5FDFD4" w14:textId="77777777" w:rsidTr="000B2EDA">
        <w:trPr>
          <w:gridAfter w:val="1"/>
          <w:wAfter w:w="30" w:type="dxa"/>
          <w:trHeight w:val="426"/>
        </w:trPr>
        <w:tc>
          <w:tcPr>
            <w:tcW w:w="10289" w:type="dxa"/>
            <w:gridSpan w:val="6"/>
            <w:tcBorders>
              <w:bottom w:val="single" w:sz="4" w:space="0" w:color="auto"/>
            </w:tcBorders>
          </w:tcPr>
          <w:p w14:paraId="6B45AA2E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What else do you consider important?</w:t>
            </w:r>
          </w:p>
          <w:p w14:paraId="6A9E8BA3" w14:textId="43B64828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</w:t>
            </w:r>
            <w:r w:rsidRPr="005D156C">
              <w:rPr>
                <w:rFonts w:ascii="Arial" w:eastAsia="Calibri" w:hAnsi="Arial" w:cs="Arial"/>
                <w:sz w:val="20"/>
                <w:szCs w:val="20"/>
              </w:rPr>
              <w:t>Other:_______________________</w:t>
            </w:r>
            <w:r w:rsidR="00AC2E3B">
              <w:rPr>
                <w:rFonts w:ascii="Arial" w:eastAsia="Calibri" w:hAnsi="Arial" w:cs="Arial"/>
                <w:sz w:val="20"/>
                <w:szCs w:val="20"/>
              </w:rPr>
              <w:t xml:space="preserve"> (free text)</w:t>
            </w:r>
          </w:p>
        </w:tc>
      </w:tr>
      <w:tr w:rsidR="000B2EDA" w:rsidRPr="005D156C" w14:paraId="3F28DDEF" w14:textId="77777777" w:rsidTr="000B2EDA">
        <w:trPr>
          <w:gridAfter w:val="1"/>
          <w:wAfter w:w="30" w:type="dxa"/>
          <w:trHeight w:val="244"/>
        </w:trPr>
        <w:tc>
          <w:tcPr>
            <w:tcW w:w="1028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D29C8" w14:textId="197432F6" w:rsidR="000B2EDA" w:rsidRPr="000B2EDA" w:rsidRDefault="000B2EDA" w:rsidP="000B2EDA">
            <w:pPr>
              <w:rPr>
                <w:rFonts w:ascii="Arial" w:hAnsi="Arial" w:cs="Arial"/>
                <w:sz w:val="18"/>
                <w:lang w:val="en-GB"/>
              </w:rPr>
            </w:pPr>
            <w:r w:rsidRPr="000B2EDA">
              <w:rPr>
                <w:rFonts w:ascii="Arial" w:hAnsi="Arial" w:cs="Arial"/>
                <w:sz w:val="18"/>
                <w:lang w:val="en-GB"/>
              </w:rPr>
              <w:t>*DMP= Disease Management Program</w:t>
            </w:r>
          </w:p>
        </w:tc>
      </w:tr>
    </w:tbl>
    <w:p w14:paraId="1378C877" w14:textId="0C08376D" w:rsidR="00D03843" w:rsidRPr="005D156C" w:rsidRDefault="00D03843" w:rsidP="00D03843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tbl>
      <w:tblPr>
        <w:tblStyle w:val="Tabellenraster41"/>
        <w:tblW w:w="10289" w:type="dxa"/>
        <w:tblInd w:w="-5" w:type="dxa"/>
        <w:tblLook w:val="04A0" w:firstRow="1" w:lastRow="0" w:firstColumn="1" w:lastColumn="0" w:noHBand="0" w:noVBand="1"/>
      </w:tblPr>
      <w:tblGrid>
        <w:gridCol w:w="10289"/>
      </w:tblGrid>
      <w:tr w:rsidR="00D03843" w:rsidRPr="00280D91" w14:paraId="2CACCD41" w14:textId="77777777" w:rsidTr="00A3686A">
        <w:tc>
          <w:tcPr>
            <w:tcW w:w="10289" w:type="dxa"/>
          </w:tcPr>
          <w:p w14:paraId="1BAF3C66" w14:textId="77777777" w:rsidR="00D03843" w:rsidRPr="005D156C" w:rsidRDefault="00D03843" w:rsidP="00D03843">
            <w:pPr>
              <w:numPr>
                <w:ilvl w:val="0"/>
                <w:numId w:val="9"/>
              </w:numPr>
              <w:spacing w:line="276" w:lineRule="auto"/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Your view on the composition of peer support groups:</w:t>
            </w:r>
          </w:p>
        </w:tc>
      </w:tr>
      <w:tr w:rsidR="00D03843" w:rsidRPr="00280D91" w14:paraId="54A7BDFA" w14:textId="77777777" w:rsidTr="00A3686A">
        <w:tc>
          <w:tcPr>
            <w:tcW w:w="10289" w:type="dxa"/>
          </w:tcPr>
          <w:p w14:paraId="7C4AF2ED" w14:textId="77777777" w:rsidR="00D03843" w:rsidRPr="005D156C" w:rsidRDefault="00D03843" w:rsidP="00D03843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  <w:t>Peer support groups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should possibly consist of a fixed group of participants. In addition to the exchange of experiences and psycho-social support, joint exercise activities will also be carried out.</w:t>
            </w:r>
          </w:p>
          <w:p w14:paraId="625676C4" w14:textId="42FAF4FB" w:rsidR="00D03843" w:rsidRPr="005D156C" w:rsidRDefault="00D03843" w:rsidP="00D03843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What should be taken into account to put together matching peer support groups? </w:t>
            </w:r>
          </w:p>
          <w:p w14:paraId="2A172308" w14:textId="77777777" w:rsidR="00D03843" w:rsidRPr="005D156C" w:rsidRDefault="00D03843" w:rsidP="00D03843">
            <w:pPr>
              <w:spacing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Please give a ranking in each category. To do so, drag the fields down into the list or simply double-click on the particular field.</w:t>
            </w:r>
          </w:p>
        </w:tc>
      </w:tr>
      <w:tr w:rsidR="00D03843" w:rsidRPr="005D156C" w14:paraId="52DAD2F2" w14:textId="77777777" w:rsidTr="00A3686A">
        <w:trPr>
          <w:trHeight w:val="2538"/>
        </w:trPr>
        <w:tc>
          <w:tcPr>
            <w:tcW w:w="10289" w:type="dxa"/>
          </w:tcPr>
          <w:p w14:paraId="422FF204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Social background: </w:t>
            </w:r>
          </w:p>
          <w:p w14:paraId="44646742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Occupational status </w:t>
            </w:r>
          </w:p>
          <w:p w14:paraId="5ADA26B7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Graduation</w:t>
            </w:r>
          </w:p>
          <w:p w14:paraId="7E0C2F37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Language </w:t>
            </w:r>
          </w:p>
          <w:p w14:paraId="347C5109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Cultural background</w:t>
            </w:r>
          </w:p>
          <w:p w14:paraId="203D8A15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Age </w:t>
            </w:r>
          </w:p>
          <w:p w14:paraId="73E709DD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Family status</w:t>
            </w:r>
          </w:p>
          <w:p w14:paraId="01725302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Sex </w:t>
            </w:r>
          </w:p>
          <w:p w14:paraId="19E7209C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Other: ___________________</w:t>
            </w:r>
          </w:p>
        </w:tc>
      </w:tr>
      <w:tr w:rsidR="00D03843" w:rsidRPr="005D156C" w14:paraId="5674BB10" w14:textId="77777777" w:rsidTr="00A3686A">
        <w:trPr>
          <w:trHeight w:val="1953"/>
        </w:trPr>
        <w:tc>
          <w:tcPr>
            <w:tcW w:w="10289" w:type="dxa"/>
          </w:tcPr>
          <w:p w14:paraId="2FDB5DD4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lastRenderedPageBreak/>
              <w:t xml:space="preserve">Medical aspects: </w:t>
            </w:r>
          </w:p>
          <w:p w14:paraId="0DAB49F6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Body Mass Index</w:t>
            </w:r>
          </w:p>
          <w:p w14:paraId="7F4121D4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Mental resilience</w:t>
            </w:r>
          </w:p>
          <w:p w14:paraId="00BBBC74" w14:textId="05564CC1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Physical </w:t>
            </w:r>
            <w:r w:rsidR="00AC2E3B">
              <w:rPr>
                <w:rFonts w:ascii="Arial" w:eastAsia="Calibri" w:hAnsi="Arial" w:cs="Arial"/>
                <w:sz w:val="20"/>
                <w:szCs w:val="20"/>
                <w:lang w:val="en-US"/>
              </w:rPr>
              <w:t>mobility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D395A20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Health literacy </w:t>
            </w:r>
          </w:p>
          <w:p w14:paraId="5C434901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Comorbidity </w:t>
            </w:r>
          </w:p>
          <w:p w14:paraId="1C548654" w14:textId="758E9F9D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</w:t>
            </w:r>
            <w:r w:rsidR="00AC2E3B">
              <w:rPr>
                <w:rFonts w:ascii="Arial" w:eastAsia="Calibri" w:hAnsi="Arial" w:cs="Arial"/>
                <w:sz w:val="20"/>
                <w:szCs w:val="20"/>
                <w:lang w:val="en-US"/>
              </w:rPr>
              <w:t>Exercise capacity</w:t>
            </w:r>
          </w:p>
          <w:p w14:paraId="71B20B9F" w14:textId="77777777" w:rsidR="00D03843" w:rsidRPr="005D156C" w:rsidDel="007A7A46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Other: ___________________</w:t>
            </w:r>
          </w:p>
        </w:tc>
      </w:tr>
      <w:tr w:rsidR="00D03843" w:rsidRPr="005D156C" w14:paraId="381B410F" w14:textId="77777777" w:rsidTr="00A3686A">
        <w:trPr>
          <w:trHeight w:val="2492"/>
        </w:trPr>
        <w:tc>
          <w:tcPr>
            <w:tcW w:w="10289" w:type="dxa"/>
          </w:tcPr>
          <w:p w14:paraId="573928A8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Organisational details:</w:t>
            </w:r>
          </w:p>
          <w:p w14:paraId="46D998B0" w14:textId="0045F52C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Proximity </w:t>
            </w:r>
            <w:r w:rsidR="00AC2E3B">
              <w:rPr>
                <w:rFonts w:ascii="Arial" w:eastAsia="Calibri" w:hAnsi="Arial" w:cs="Arial"/>
                <w:sz w:val="20"/>
                <w:szCs w:val="20"/>
                <w:lang w:val="en-US"/>
              </w:rPr>
              <w:t>of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the programme</w:t>
            </w:r>
          </w:p>
          <w:p w14:paraId="24C361BE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Groups for specific participants (e.g. women)</w:t>
            </w:r>
          </w:p>
          <w:p w14:paraId="76898CA3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Time preferences</w:t>
            </w:r>
          </w:p>
          <w:p w14:paraId="15E54885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Option to include healthy family members</w:t>
            </w:r>
          </w:p>
          <w:p w14:paraId="181BE12C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Childcare required</w:t>
            </w:r>
          </w:p>
          <w:p w14:paraId="009A1A13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Opportunity to change the group</w:t>
            </w:r>
          </w:p>
          <w:p w14:paraId="32E6EA26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Easy to reach by bus and train</w:t>
            </w:r>
          </w:p>
          <w:p w14:paraId="5FB183D4" w14:textId="77777777" w:rsidR="00D03843" w:rsidRPr="005D156C" w:rsidDel="007A7A46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Other: ___________________</w:t>
            </w:r>
          </w:p>
        </w:tc>
      </w:tr>
      <w:tr w:rsidR="00D03843" w:rsidRPr="00280D91" w14:paraId="4AFC22F3" w14:textId="77777777" w:rsidTr="00A3686A">
        <w:tc>
          <w:tcPr>
            <w:tcW w:w="10289" w:type="dxa"/>
          </w:tcPr>
          <w:p w14:paraId="089BA0F0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Now put the categories in a ranking order. Please start again with the most important one:</w:t>
            </w:r>
          </w:p>
          <w:p w14:paraId="5579CB69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Social background</w:t>
            </w:r>
          </w:p>
          <w:p w14:paraId="3C7D6C23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Medical aspects</w:t>
            </w:r>
          </w:p>
          <w:p w14:paraId="32AA5142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Organizational details</w:t>
            </w:r>
          </w:p>
        </w:tc>
      </w:tr>
    </w:tbl>
    <w:p w14:paraId="03914D3D" w14:textId="04F6F024" w:rsidR="00A3686A" w:rsidRDefault="00A3686A" w:rsidP="00D03843">
      <w:pPr>
        <w:spacing w:after="200" w:line="276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1067530C" w14:textId="77777777" w:rsidR="00A3686A" w:rsidRDefault="00A3686A">
      <w:pPr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br w:type="page"/>
      </w:r>
    </w:p>
    <w:p w14:paraId="62DE4B2D" w14:textId="77777777" w:rsidR="00D03843" w:rsidRPr="005D156C" w:rsidRDefault="00D03843" w:rsidP="00D03843">
      <w:pPr>
        <w:spacing w:after="200" w:line="276" w:lineRule="auto"/>
        <w:rPr>
          <w:rFonts w:ascii="Arial" w:eastAsia="Calibri" w:hAnsi="Arial" w:cs="Arial"/>
          <w:sz w:val="20"/>
          <w:szCs w:val="20"/>
          <w:lang w:val="en-US"/>
        </w:rPr>
      </w:pPr>
    </w:p>
    <w:tbl>
      <w:tblPr>
        <w:tblStyle w:val="Tabellenraster5"/>
        <w:tblW w:w="10289" w:type="dxa"/>
        <w:tblInd w:w="-5" w:type="dxa"/>
        <w:tblLook w:val="04A0" w:firstRow="1" w:lastRow="0" w:firstColumn="1" w:lastColumn="0" w:noHBand="0" w:noVBand="1"/>
      </w:tblPr>
      <w:tblGrid>
        <w:gridCol w:w="10289"/>
      </w:tblGrid>
      <w:tr w:rsidR="00D03843" w:rsidRPr="00280D91" w14:paraId="38759451" w14:textId="77777777" w:rsidTr="00A3686A">
        <w:tc>
          <w:tcPr>
            <w:tcW w:w="10289" w:type="dxa"/>
          </w:tcPr>
          <w:p w14:paraId="0DE8D665" w14:textId="0C8052D3" w:rsidR="00D03843" w:rsidRPr="005D156C" w:rsidRDefault="00D03843" w:rsidP="00D03843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5. Wh</w:t>
            </w:r>
            <w:r w:rsidR="00AC2E3B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ich</w:t>
            </w:r>
            <w:r w:rsidRPr="005D156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patient groups would you </w:t>
            </w:r>
            <w:r w:rsidR="00AC2E3B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refer</w:t>
            </w:r>
            <w:r w:rsidRPr="005D156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for participation in a peer support programme?</w:t>
            </w:r>
          </w:p>
        </w:tc>
      </w:tr>
      <w:tr w:rsidR="00D03843" w:rsidRPr="00280D91" w14:paraId="2C0C3AB4" w14:textId="77777777" w:rsidTr="00A3686A">
        <w:tc>
          <w:tcPr>
            <w:tcW w:w="10289" w:type="dxa"/>
          </w:tcPr>
          <w:p w14:paraId="11C7C70A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Everyone with type 2 diabetes</w:t>
            </w:r>
          </w:p>
          <w:p w14:paraId="382B756B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Everyone with CHD</w:t>
            </w:r>
          </w:p>
          <w:p w14:paraId="764458D8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Particular diabetes patients</w:t>
            </w:r>
          </w:p>
          <w:p w14:paraId="3711418B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Particular CHD patients</w:t>
            </w:r>
          </w:p>
        </w:tc>
      </w:tr>
      <w:tr w:rsidR="00D03843" w:rsidRPr="00280D91" w14:paraId="41345DAC" w14:textId="77777777" w:rsidTr="00A3686A">
        <w:tc>
          <w:tcPr>
            <w:tcW w:w="10289" w:type="dxa"/>
          </w:tcPr>
          <w:p w14:paraId="6C34D09F" w14:textId="0083348F" w:rsidR="00D03843" w:rsidRPr="00AC2E3B" w:rsidRDefault="00D03843" w:rsidP="00D03843">
            <w:pP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AC2E3B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5.1 </w:t>
            </w:r>
            <w:r w:rsidR="00AC2E3B" w:rsidRPr="00AC2E3B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In your opinion, which patients would benefit most from a peer support programme</w:t>
            </w:r>
            <w:r w:rsidRPr="00AC2E3B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?</w:t>
            </w:r>
          </w:p>
        </w:tc>
      </w:tr>
      <w:tr w:rsidR="00D03843" w:rsidRPr="005D156C" w14:paraId="3942BA7F" w14:textId="77777777" w:rsidTr="00A3686A">
        <w:tc>
          <w:tcPr>
            <w:tcW w:w="10289" w:type="dxa"/>
          </w:tcPr>
          <w:p w14:paraId="10FA5758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Patients....</w:t>
            </w:r>
          </w:p>
          <w:p w14:paraId="6EF585DC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after hospitalisation</w:t>
            </w:r>
          </w:p>
          <w:p w14:paraId="5C1D4048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with depression</w:t>
            </w:r>
          </w:p>
          <w:p w14:paraId="6937F1A1" w14:textId="35E95F3D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wh</w:t>
            </w:r>
            <w:r w:rsidR="00AC2E3B">
              <w:rPr>
                <w:rFonts w:ascii="Arial" w:eastAsia="Calibri" w:hAnsi="Arial" w:cs="Arial"/>
                <w:sz w:val="20"/>
                <w:szCs w:val="20"/>
                <w:lang w:val="en-US"/>
              </w:rPr>
              <w:t>o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are single</w:t>
            </w:r>
          </w:p>
          <w:p w14:paraId="223DA7C6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with poor clinical outcomes</w:t>
            </w:r>
          </w:p>
          <w:p w14:paraId="325A1B31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with language difficulties</w:t>
            </w:r>
          </w:p>
          <w:p w14:paraId="45D1EC7C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with lack of social contacts</w:t>
            </w:r>
          </w:p>
          <w:p w14:paraId="216A280A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with lack of motivation</w:t>
            </w:r>
          </w:p>
          <w:p w14:paraId="008EDD0E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with insufficient self-structuring</w:t>
            </w:r>
          </w:p>
          <w:p w14:paraId="03C31843" w14:textId="307EE424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w</w:t>
            </w:r>
            <w:r w:rsidR="00AC2E3B">
              <w:rPr>
                <w:rFonts w:ascii="Arial" w:eastAsia="Calibri" w:hAnsi="Arial" w:cs="Arial"/>
                <w:sz w:val="20"/>
                <w:szCs w:val="20"/>
                <w:lang w:val="en-US"/>
              </w:rPr>
              <w:t>ho have little interest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in health topics</w:t>
            </w:r>
          </w:p>
          <w:p w14:paraId="6E868254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Other:______________________</w:t>
            </w:r>
          </w:p>
        </w:tc>
      </w:tr>
    </w:tbl>
    <w:p w14:paraId="4FF97CF7" w14:textId="77777777" w:rsidR="00D03843" w:rsidRPr="005D156C" w:rsidRDefault="00D03843" w:rsidP="00D03843">
      <w:pPr>
        <w:spacing w:after="200" w:line="276" w:lineRule="auto"/>
        <w:rPr>
          <w:rFonts w:ascii="Arial" w:eastAsia="Calibri" w:hAnsi="Arial" w:cs="Arial"/>
          <w:sz w:val="20"/>
          <w:szCs w:val="20"/>
          <w:lang w:val="en-US"/>
        </w:rPr>
      </w:pPr>
    </w:p>
    <w:tbl>
      <w:tblPr>
        <w:tblStyle w:val="Tabellenraster6"/>
        <w:tblW w:w="10289" w:type="dxa"/>
        <w:tblInd w:w="-5" w:type="dxa"/>
        <w:tblLook w:val="04A0" w:firstRow="1" w:lastRow="0" w:firstColumn="1" w:lastColumn="0" w:noHBand="0" w:noVBand="1"/>
      </w:tblPr>
      <w:tblGrid>
        <w:gridCol w:w="4354"/>
        <w:gridCol w:w="1480"/>
        <w:gridCol w:w="1480"/>
        <w:gridCol w:w="1480"/>
        <w:gridCol w:w="1480"/>
        <w:gridCol w:w="15"/>
      </w:tblGrid>
      <w:tr w:rsidR="00D03843" w:rsidRPr="00280D91" w14:paraId="65D7D10A" w14:textId="77777777" w:rsidTr="00A3686A">
        <w:tc>
          <w:tcPr>
            <w:tcW w:w="10289" w:type="dxa"/>
            <w:gridSpan w:val="6"/>
          </w:tcPr>
          <w:p w14:paraId="313BFFF9" w14:textId="1AC4C508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6. Your views on lay support </w:t>
            </w:r>
            <w:r w:rsidR="00AC2E3B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through</w:t>
            </w:r>
            <w:r w:rsidRPr="005D156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support groups:</w:t>
            </w:r>
          </w:p>
        </w:tc>
      </w:tr>
      <w:tr w:rsidR="00D03843" w:rsidRPr="00280D91" w14:paraId="504A8814" w14:textId="77777777" w:rsidTr="00A3686A">
        <w:tc>
          <w:tcPr>
            <w:tcW w:w="10289" w:type="dxa"/>
            <w:gridSpan w:val="6"/>
          </w:tcPr>
          <w:p w14:paraId="237B67D1" w14:textId="3022EAD9" w:rsidR="00D03843" w:rsidRPr="005D156C" w:rsidRDefault="00D03843" w:rsidP="00D03843">
            <w:pPr>
              <w:spacing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b/>
                <w:bCs/>
                <w:i/>
                <w:sz w:val="20"/>
                <w:szCs w:val="20"/>
                <w:lang w:val="en-US"/>
              </w:rPr>
              <w:t>Peer support group leaders</w:t>
            </w:r>
            <w:r w:rsidRPr="005D15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 are diabetes and/or CHD patients </w:t>
            </w:r>
            <w:r w:rsidR="00AC2E3B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who</w:t>
            </w:r>
            <w:r w:rsidRPr="005D15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 receive a tailored training. They structure the group meetings using training materials. They act as role models and contact persons for the participants.  </w:t>
            </w:r>
          </w:p>
        </w:tc>
      </w:tr>
      <w:tr w:rsidR="00D03843" w:rsidRPr="00280D91" w14:paraId="54068E32" w14:textId="77777777" w:rsidTr="00A3686A">
        <w:trPr>
          <w:gridAfter w:val="1"/>
          <w:wAfter w:w="15" w:type="dxa"/>
          <w:trHeight w:val="500"/>
        </w:trPr>
        <w:tc>
          <w:tcPr>
            <w:tcW w:w="10274" w:type="dxa"/>
            <w:gridSpan w:val="5"/>
          </w:tcPr>
          <w:p w14:paraId="56534839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6.1. Please indicate how well you can assess possible peer support group leaders from your practice with regard to the following characteristics.</w:t>
            </w:r>
          </w:p>
        </w:tc>
      </w:tr>
      <w:tr w:rsidR="00D03843" w:rsidRPr="005D156C" w14:paraId="5B2D0550" w14:textId="77777777" w:rsidTr="00A3686A">
        <w:trPr>
          <w:gridAfter w:val="1"/>
          <w:wAfter w:w="15" w:type="dxa"/>
          <w:trHeight w:val="500"/>
        </w:trPr>
        <w:tc>
          <w:tcPr>
            <w:tcW w:w="4354" w:type="dxa"/>
          </w:tcPr>
          <w:p w14:paraId="1A89E5B0" w14:textId="3AF71A9A" w:rsidR="00D03843" w:rsidRPr="005D156C" w:rsidDel="00E64778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 xml:space="preserve">The </w:t>
            </w:r>
            <w:r w:rsidR="00DF2027">
              <w:rPr>
                <w:rFonts w:ascii="Arial" w:eastAsia="Calibri" w:hAnsi="Arial" w:cs="Arial"/>
                <w:sz w:val="20"/>
                <w:szCs w:val="20"/>
              </w:rPr>
              <w:t>prospective PSG-leader</w:t>
            </w:r>
            <w:r w:rsidRPr="005D156C">
              <w:rPr>
                <w:rFonts w:ascii="Arial" w:eastAsia="Calibri" w:hAnsi="Arial" w:cs="Arial"/>
                <w:sz w:val="20"/>
                <w:szCs w:val="20"/>
              </w:rPr>
              <w:t>…</w:t>
            </w:r>
          </w:p>
        </w:tc>
        <w:tc>
          <w:tcPr>
            <w:tcW w:w="1480" w:type="dxa"/>
          </w:tcPr>
          <w:p w14:paraId="373D5C64" w14:textId="71BB9F94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 xml:space="preserve">□ </w:t>
            </w:r>
            <w:r w:rsidR="00DF2027">
              <w:rPr>
                <w:rFonts w:ascii="Arial" w:eastAsia="Calibri" w:hAnsi="Arial" w:cs="Arial"/>
                <w:sz w:val="20"/>
                <w:szCs w:val="20"/>
              </w:rPr>
              <w:t xml:space="preserve">very </w:t>
            </w:r>
            <w:r w:rsidRPr="005D156C">
              <w:rPr>
                <w:rFonts w:ascii="Arial" w:eastAsia="Calibri" w:hAnsi="Arial" w:cs="Arial"/>
                <w:sz w:val="20"/>
                <w:szCs w:val="20"/>
              </w:rPr>
              <w:t>difficult to assess</w:t>
            </w:r>
          </w:p>
        </w:tc>
        <w:tc>
          <w:tcPr>
            <w:tcW w:w="1480" w:type="dxa"/>
          </w:tcPr>
          <w:p w14:paraId="480E3ECC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 rather difficult to assess</w:t>
            </w:r>
          </w:p>
        </w:tc>
        <w:tc>
          <w:tcPr>
            <w:tcW w:w="1480" w:type="dxa"/>
          </w:tcPr>
          <w:p w14:paraId="658BE31C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 rather easy to assess</w:t>
            </w:r>
          </w:p>
        </w:tc>
        <w:tc>
          <w:tcPr>
            <w:tcW w:w="1480" w:type="dxa"/>
          </w:tcPr>
          <w:p w14:paraId="4294A28E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 easy to assess</w:t>
            </w:r>
          </w:p>
        </w:tc>
      </w:tr>
      <w:tr w:rsidR="00D03843" w:rsidRPr="005D156C" w14:paraId="11D43A6E" w14:textId="77777777" w:rsidTr="00A3686A">
        <w:trPr>
          <w:gridAfter w:val="1"/>
          <w:wAfter w:w="15" w:type="dxa"/>
          <w:trHeight w:val="500"/>
        </w:trPr>
        <w:tc>
          <w:tcPr>
            <w:tcW w:w="4354" w:type="dxa"/>
          </w:tcPr>
          <w:p w14:paraId="6931C532" w14:textId="7872D6F1" w:rsidR="00D03843" w:rsidRPr="005D156C" w:rsidRDefault="00DF2027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…</w:t>
            </w:r>
            <w:r w:rsidR="00D03843"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has available time for group management.</w:t>
            </w:r>
          </w:p>
        </w:tc>
        <w:tc>
          <w:tcPr>
            <w:tcW w:w="1480" w:type="dxa"/>
          </w:tcPr>
          <w:p w14:paraId="35670806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4CABA77E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70457A64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34754491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</w:tr>
      <w:tr w:rsidR="00D03843" w:rsidRPr="005D156C" w14:paraId="5DD0403F" w14:textId="77777777" w:rsidTr="00A3686A">
        <w:trPr>
          <w:gridAfter w:val="1"/>
          <w:wAfter w:w="15" w:type="dxa"/>
          <w:trHeight w:val="500"/>
        </w:trPr>
        <w:tc>
          <w:tcPr>
            <w:tcW w:w="4354" w:type="dxa"/>
          </w:tcPr>
          <w:p w14:paraId="15D259F1" w14:textId="5463DB94" w:rsidR="00D03843" w:rsidRPr="005D156C" w:rsidRDefault="00DF2027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…</w:t>
            </w:r>
            <w:r w:rsidR="00D03843"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has a high motivation for group management.</w:t>
            </w:r>
          </w:p>
        </w:tc>
        <w:tc>
          <w:tcPr>
            <w:tcW w:w="1480" w:type="dxa"/>
          </w:tcPr>
          <w:p w14:paraId="41D12D12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10BAE010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6C327517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66C2E4CB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</w:tr>
      <w:tr w:rsidR="00D03843" w:rsidRPr="005D156C" w14:paraId="52B0B798" w14:textId="77777777" w:rsidTr="00A3686A">
        <w:trPr>
          <w:gridAfter w:val="1"/>
          <w:wAfter w:w="15" w:type="dxa"/>
          <w:trHeight w:val="500"/>
        </w:trPr>
        <w:tc>
          <w:tcPr>
            <w:tcW w:w="4354" w:type="dxa"/>
          </w:tcPr>
          <w:p w14:paraId="193D9E6F" w14:textId="196ACA1C" w:rsidR="00D03843" w:rsidRPr="005D156C" w:rsidRDefault="00DF2027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…</w:t>
            </w:r>
            <w:r w:rsidR="00D03843"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has an affinity for technology, e.g. when using an online platform.</w:t>
            </w:r>
          </w:p>
        </w:tc>
        <w:tc>
          <w:tcPr>
            <w:tcW w:w="1480" w:type="dxa"/>
          </w:tcPr>
          <w:p w14:paraId="6BF3D13A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03AE9429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5B76A68F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71E0A898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</w:tr>
      <w:tr w:rsidR="00D03843" w:rsidRPr="005D156C" w14:paraId="1F605B53" w14:textId="77777777" w:rsidTr="00A3686A">
        <w:trPr>
          <w:gridAfter w:val="1"/>
          <w:wAfter w:w="15" w:type="dxa"/>
          <w:trHeight w:val="500"/>
        </w:trPr>
        <w:tc>
          <w:tcPr>
            <w:tcW w:w="4354" w:type="dxa"/>
          </w:tcPr>
          <w:p w14:paraId="60801D1B" w14:textId="2F1A7362" w:rsidR="00D03843" w:rsidRPr="005D156C" w:rsidRDefault="00DF2027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…</w:t>
            </w:r>
            <w:r w:rsidR="00D03843" w:rsidRPr="005D156C">
              <w:rPr>
                <w:rFonts w:ascii="Arial" w:eastAsia="Calibri" w:hAnsi="Arial" w:cs="Arial"/>
                <w:sz w:val="20"/>
                <w:szCs w:val="20"/>
              </w:rPr>
              <w:t>has a positive attitude.</w:t>
            </w:r>
          </w:p>
        </w:tc>
        <w:tc>
          <w:tcPr>
            <w:tcW w:w="1480" w:type="dxa"/>
          </w:tcPr>
          <w:p w14:paraId="2DE97B50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712C721E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5122E2BB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42610743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</w:tr>
      <w:tr w:rsidR="00D03843" w:rsidRPr="005D156C" w14:paraId="18FE5AE2" w14:textId="77777777" w:rsidTr="00A3686A">
        <w:trPr>
          <w:gridAfter w:val="1"/>
          <w:wAfter w:w="15" w:type="dxa"/>
          <w:trHeight w:val="500"/>
        </w:trPr>
        <w:tc>
          <w:tcPr>
            <w:tcW w:w="4354" w:type="dxa"/>
          </w:tcPr>
          <w:p w14:paraId="4E9C4BA7" w14:textId="6E5050C5" w:rsidR="00D03843" w:rsidRPr="005D156C" w:rsidRDefault="00DF2027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…</w:t>
            </w:r>
            <w:r w:rsidR="00D03843" w:rsidRPr="005D156C">
              <w:rPr>
                <w:rFonts w:ascii="Arial" w:eastAsia="Calibri" w:hAnsi="Arial" w:cs="Arial"/>
                <w:sz w:val="20"/>
                <w:szCs w:val="20"/>
              </w:rPr>
              <w:t>has social skills.</w:t>
            </w:r>
          </w:p>
        </w:tc>
        <w:tc>
          <w:tcPr>
            <w:tcW w:w="1480" w:type="dxa"/>
          </w:tcPr>
          <w:p w14:paraId="5D0F30F7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2AD651C4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7B0BA477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08B16863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</w:tr>
      <w:tr w:rsidR="00D03843" w:rsidRPr="005D156C" w14:paraId="205319D7" w14:textId="77777777" w:rsidTr="00A3686A">
        <w:trPr>
          <w:gridAfter w:val="1"/>
          <w:wAfter w:w="15" w:type="dxa"/>
          <w:trHeight w:val="709"/>
        </w:trPr>
        <w:tc>
          <w:tcPr>
            <w:tcW w:w="4354" w:type="dxa"/>
          </w:tcPr>
          <w:p w14:paraId="70F15D6D" w14:textId="60337563" w:rsidR="00D03843" w:rsidRPr="005D156C" w:rsidRDefault="00DF2027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…</w:t>
            </w:r>
            <w:r w:rsidR="00D03843"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had a successful "patient career" (experience from "poor" to "well" doing patient).</w:t>
            </w:r>
          </w:p>
        </w:tc>
        <w:tc>
          <w:tcPr>
            <w:tcW w:w="1480" w:type="dxa"/>
          </w:tcPr>
          <w:p w14:paraId="769A09D1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0E77946F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1C862365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61088E97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</w:tr>
      <w:tr w:rsidR="00D03843" w:rsidRPr="005D156C" w14:paraId="7DDDDC78" w14:textId="77777777" w:rsidTr="00A3686A">
        <w:trPr>
          <w:gridAfter w:val="1"/>
          <w:wAfter w:w="15" w:type="dxa"/>
          <w:trHeight w:val="709"/>
        </w:trPr>
        <w:tc>
          <w:tcPr>
            <w:tcW w:w="4354" w:type="dxa"/>
          </w:tcPr>
          <w:p w14:paraId="2F12FE8F" w14:textId="0E8ACC26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Other:___________________________</w:t>
            </w:r>
            <w:r w:rsidR="00DF2027">
              <w:rPr>
                <w:rFonts w:ascii="Arial" w:eastAsia="Calibri" w:hAnsi="Arial" w:cs="Arial"/>
                <w:sz w:val="20"/>
                <w:szCs w:val="20"/>
              </w:rPr>
              <w:t>(free text)</w:t>
            </w:r>
          </w:p>
        </w:tc>
        <w:tc>
          <w:tcPr>
            <w:tcW w:w="1480" w:type="dxa"/>
          </w:tcPr>
          <w:p w14:paraId="06BC894C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09EBD7D1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37C33109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480" w:type="dxa"/>
          </w:tcPr>
          <w:p w14:paraId="563D0461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</w:tr>
      <w:tr w:rsidR="00D03843" w:rsidRPr="00280D91" w14:paraId="3E825D55" w14:textId="77777777" w:rsidTr="00A3686A">
        <w:trPr>
          <w:gridAfter w:val="1"/>
          <w:wAfter w:w="15" w:type="dxa"/>
          <w:trHeight w:val="709"/>
        </w:trPr>
        <w:tc>
          <w:tcPr>
            <w:tcW w:w="10274" w:type="dxa"/>
            <w:gridSpan w:val="5"/>
          </w:tcPr>
          <w:p w14:paraId="435FE2A0" w14:textId="4DB3753F" w:rsidR="00D03843" w:rsidRPr="005D156C" w:rsidRDefault="00D03843" w:rsidP="00D03843">
            <w:pP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6.2 General practitioners can help recruit dedicated peer support group leaders. </w:t>
            </w:r>
          </w:p>
          <w:p w14:paraId="5085F7DB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Please give us your assessment:</w:t>
            </w:r>
          </w:p>
        </w:tc>
      </w:tr>
      <w:tr w:rsidR="00D03843" w:rsidRPr="005D156C" w14:paraId="0DB90310" w14:textId="77777777" w:rsidTr="00A3686A">
        <w:trPr>
          <w:gridAfter w:val="1"/>
          <w:wAfter w:w="15" w:type="dxa"/>
          <w:trHeight w:val="709"/>
        </w:trPr>
        <w:tc>
          <w:tcPr>
            <w:tcW w:w="5834" w:type="dxa"/>
            <w:gridSpan w:val="2"/>
          </w:tcPr>
          <w:p w14:paraId="2A435860" w14:textId="17EC9DA6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How many patients with CHD and/or diabetes </w:t>
            </w:r>
            <w:r w:rsidR="00DF2027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can you think of 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who could serve as group leaders?</w:t>
            </w:r>
          </w:p>
        </w:tc>
        <w:tc>
          <w:tcPr>
            <w:tcW w:w="4440" w:type="dxa"/>
            <w:gridSpan w:val="3"/>
          </w:tcPr>
          <w:p w14:paraId="74A23430" w14:textId="77777777" w:rsidR="00D03843" w:rsidRPr="005D156C" w:rsidRDefault="00D03843" w:rsidP="00D03843">
            <w:pPr>
              <w:tabs>
                <w:tab w:val="left" w:pos="1260"/>
              </w:tabs>
              <w:spacing w:line="276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|_|_|</w:t>
            </w:r>
          </w:p>
        </w:tc>
      </w:tr>
    </w:tbl>
    <w:p w14:paraId="4A1FA248" w14:textId="1E22C45A" w:rsidR="00A3686A" w:rsidRDefault="00A3686A" w:rsidP="00D03843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p w14:paraId="36D37E19" w14:textId="77777777" w:rsidR="00A3686A" w:rsidRDefault="00A3686A">
      <w:pPr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br w:type="page"/>
      </w:r>
    </w:p>
    <w:p w14:paraId="7E0EF039" w14:textId="77777777" w:rsidR="00D03843" w:rsidRPr="005D156C" w:rsidRDefault="00D03843" w:rsidP="00D03843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tbl>
      <w:tblPr>
        <w:tblStyle w:val="Tabellenraster7"/>
        <w:tblW w:w="10316" w:type="dxa"/>
        <w:tblInd w:w="-5" w:type="dxa"/>
        <w:tblLook w:val="04A0" w:firstRow="1" w:lastRow="0" w:firstColumn="1" w:lastColumn="0" w:noHBand="0" w:noVBand="1"/>
      </w:tblPr>
      <w:tblGrid>
        <w:gridCol w:w="4191"/>
        <w:gridCol w:w="1282"/>
        <w:gridCol w:w="1139"/>
        <w:gridCol w:w="1139"/>
        <w:gridCol w:w="1282"/>
        <w:gridCol w:w="1283"/>
      </w:tblGrid>
      <w:tr w:rsidR="00D03843" w:rsidRPr="00280D91" w14:paraId="5EFB81DC" w14:textId="77777777" w:rsidTr="00A3686A">
        <w:trPr>
          <w:trHeight w:val="284"/>
        </w:trPr>
        <w:tc>
          <w:tcPr>
            <w:tcW w:w="10316" w:type="dxa"/>
            <w:gridSpan w:val="6"/>
          </w:tcPr>
          <w:p w14:paraId="3AA17468" w14:textId="2A4959C9" w:rsidR="00D03843" w:rsidRPr="005D156C" w:rsidDel="0054580E" w:rsidRDefault="00D03843" w:rsidP="00D03843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7. Please give us your current opinion on the peer support program</w:t>
            </w:r>
            <w:r w:rsidR="00214A61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me</w:t>
            </w:r>
            <w:r w:rsidRPr="005D156C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:</w:t>
            </w:r>
          </w:p>
        </w:tc>
      </w:tr>
      <w:tr w:rsidR="00D03843" w:rsidRPr="005D156C" w14:paraId="1021238C" w14:textId="77777777" w:rsidTr="00A3686A">
        <w:trPr>
          <w:trHeight w:val="592"/>
        </w:trPr>
        <w:tc>
          <w:tcPr>
            <w:tcW w:w="4191" w:type="dxa"/>
          </w:tcPr>
          <w:p w14:paraId="71B1CB15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</w:tcPr>
          <w:p w14:paraId="4CC8CFA0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/>
                <w:sz w:val="20"/>
                <w:szCs w:val="20"/>
              </w:rPr>
              <w:t>Strongly Disagree</w:t>
            </w:r>
          </w:p>
        </w:tc>
        <w:tc>
          <w:tcPr>
            <w:tcW w:w="1139" w:type="dxa"/>
          </w:tcPr>
          <w:p w14:paraId="4ED215A6" w14:textId="77777777" w:rsidR="00D03843" w:rsidRPr="005D156C" w:rsidDel="0054580E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C956A0D" w14:textId="77777777" w:rsidR="00D03843" w:rsidRPr="005D156C" w:rsidDel="0054580E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82" w:type="dxa"/>
          </w:tcPr>
          <w:p w14:paraId="3B127261" w14:textId="77777777" w:rsidR="00D03843" w:rsidRPr="005D156C" w:rsidDel="0054580E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DBABE3E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/>
                <w:sz w:val="20"/>
                <w:szCs w:val="20"/>
              </w:rPr>
              <w:t>Strongly Agree</w:t>
            </w:r>
          </w:p>
        </w:tc>
      </w:tr>
      <w:tr w:rsidR="00D03843" w:rsidRPr="005D156C" w14:paraId="4DABC1E7" w14:textId="77777777" w:rsidTr="00A3686A">
        <w:trPr>
          <w:trHeight w:val="864"/>
        </w:trPr>
        <w:tc>
          <w:tcPr>
            <w:tcW w:w="4191" w:type="dxa"/>
          </w:tcPr>
          <w:p w14:paraId="625D6F39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I would like to see the materials used in the peer support programme.</w:t>
            </w:r>
          </w:p>
        </w:tc>
        <w:tc>
          <w:tcPr>
            <w:tcW w:w="1282" w:type="dxa"/>
          </w:tcPr>
          <w:p w14:paraId="3580D4D8" w14:textId="77777777" w:rsidR="00D03843" w:rsidRPr="005D156C" w:rsidDel="0054580E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□</w:t>
            </w:r>
          </w:p>
        </w:tc>
        <w:tc>
          <w:tcPr>
            <w:tcW w:w="1139" w:type="dxa"/>
          </w:tcPr>
          <w:p w14:paraId="2A7234F7" w14:textId="77777777" w:rsidR="00D03843" w:rsidRPr="005D156C" w:rsidDel="0054580E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□</w:t>
            </w:r>
          </w:p>
        </w:tc>
        <w:tc>
          <w:tcPr>
            <w:tcW w:w="1139" w:type="dxa"/>
          </w:tcPr>
          <w:p w14:paraId="7A66C10B" w14:textId="77777777" w:rsidR="00D03843" w:rsidRPr="005D156C" w:rsidDel="0054580E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□</w:t>
            </w:r>
          </w:p>
        </w:tc>
        <w:tc>
          <w:tcPr>
            <w:tcW w:w="1282" w:type="dxa"/>
          </w:tcPr>
          <w:p w14:paraId="5308B09E" w14:textId="77777777" w:rsidR="00D03843" w:rsidRPr="005D156C" w:rsidDel="0054580E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□</w:t>
            </w:r>
          </w:p>
        </w:tc>
        <w:tc>
          <w:tcPr>
            <w:tcW w:w="1283" w:type="dxa"/>
          </w:tcPr>
          <w:p w14:paraId="0F6C6D5A" w14:textId="77777777" w:rsidR="00D03843" w:rsidRPr="005D156C" w:rsidDel="0054580E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□</w:t>
            </w:r>
          </w:p>
        </w:tc>
      </w:tr>
      <w:tr w:rsidR="00D03843" w:rsidRPr="005D156C" w14:paraId="6D2BCA1C" w14:textId="77777777" w:rsidTr="00A3686A">
        <w:trPr>
          <w:trHeight w:val="876"/>
        </w:trPr>
        <w:tc>
          <w:tcPr>
            <w:tcW w:w="4191" w:type="dxa"/>
          </w:tcPr>
          <w:p w14:paraId="513A9B33" w14:textId="713F86D0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 think that my practice will be </w:t>
            </w:r>
            <w:r w:rsidR="00DF2027">
              <w:rPr>
                <w:rFonts w:ascii="Arial" w:eastAsia="Calibri" w:hAnsi="Arial" w:cs="Arial"/>
                <w:sz w:val="20"/>
                <w:szCs w:val="20"/>
                <w:lang w:val="en-US"/>
              </w:rPr>
              <w:t>benefit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in the long run through a peer support program</w:t>
            </w:r>
            <w:r w:rsidR="00664256">
              <w:rPr>
                <w:rFonts w:ascii="Arial" w:eastAsia="Calibri" w:hAnsi="Arial" w:cs="Arial"/>
                <w:sz w:val="20"/>
                <w:szCs w:val="20"/>
                <w:lang w:val="en-US"/>
              </w:rPr>
              <w:t>me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82" w:type="dxa"/>
          </w:tcPr>
          <w:p w14:paraId="5060DD07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□</w:t>
            </w:r>
          </w:p>
        </w:tc>
        <w:tc>
          <w:tcPr>
            <w:tcW w:w="1139" w:type="dxa"/>
          </w:tcPr>
          <w:p w14:paraId="2F0C25CB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□</w:t>
            </w:r>
          </w:p>
        </w:tc>
        <w:tc>
          <w:tcPr>
            <w:tcW w:w="1139" w:type="dxa"/>
          </w:tcPr>
          <w:p w14:paraId="0012A4D5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□</w:t>
            </w:r>
          </w:p>
        </w:tc>
        <w:tc>
          <w:tcPr>
            <w:tcW w:w="1282" w:type="dxa"/>
          </w:tcPr>
          <w:p w14:paraId="664A28D0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□</w:t>
            </w:r>
          </w:p>
        </w:tc>
        <w:tc>
          <w:tcPr>
            <w:tcW w:w="1283" w:type="dxa"/>
          </w:tcPr>
          <w:p w14:paraId="460C9E90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□</w:t>
            </w:r>
          </w:p>
        </w:tc>
      </w:tr>
      <w:tr w:rsidR="00D03843" w:rsidRPr="005D156C" w14:paraId="5D4C19E8" w14:textId="77777777" w:rsidTr="00A3686A">
        <w:trPr>
          <w:trHeight w:val="1172"/>
        </w:trPr>
        <w:tc>
          <w:tcPr>
            <w:tcW w:w="4191" w:type="dxa"/>
          </w:tcPr>
          <w:p w14:paraId="43F57F2B" w14:textId="532F6855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I don't think the added value of a peer support program</w:t>
            </w:r>
            <w:r w:rsidR="00664256">
              <w:rPr>
                <w:rFonts w:ascii="Arial" w:eastAsia="Calibri" w:hAnsi="Arial" w:cs="Arial"/>
                <w:sz w:val="20"/>
                <w:szCs w:val="20"/>
                <w:lang w:val="en-US"/>
              </w:rPr>
              <w:t>me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is significant</w:t>
            </w:r>
            <w:r w:rsidR="00DF2027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="00DF2027"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compared to traditional self-help groups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82" w:type="dxa"/>
          </w:tcPr>
          <w:p w14:paraId="3C1C7D26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□</w:t>
            </w:r>
          </w:p>
        </w:tc>
        <w:tc>
          <w:tcPr>
            <w:tcW w:w="1139" w:type="dxa"/>
          </w:tcPr>
          <w:p w14:paraId="2BF9DD31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□</w:t>
            </w:r>
          </w:p>
        </w:tc>
        <w:tc>
          <w:tcPr>
            <w:tcW w:w="1139" w:type="dxa"/>
          </w:tcPr>
          <w:p w14:paraId="2BA77818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□</w:t>
            </w:r>
          </w:p>
        </w:tc>
        <w:tc>
          <w:tcPr>
            <w:tcW w:w="1282" w:type="dxa"/>
          </w:tcPr>
          <w:p w14:paraId="52B6FBA5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□</w:t>
            </w:r>
          </w:p>
        </w:tc>
        <w:tc>
          <w:tcPr>
            <w:tcW w:w="1283" w:type="dxa"/>
          </w:tcPr>
          <w:p w14:paraId="50E0DB5B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□</w:t>
            </w:r>
          </w:p>
        </w:tc>
      </w:tr>
      <w:tr w:rsidR="00D03843" w:rsidRPr="005D156C" w14:paraId="164C71E5" w14:textId="77777777" w:rsidTr="00A3686A">
        <w:trPr>
          <w:trHeight w:val="864"/>
        </w:trPr>
        <w:tc>
          <w:tcPr>
            <w:tcW w:w="4191" w:type="dxa"/>
          </w:tcPr>
          <w:p w14:paraId="4B8AD00B" w14:textId="27E3A894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I consider a peer support program</w:t>
            </w:r>
            <w:r w:rsidR="00664256">
              <w:rPr>
                <w:rFonts w:ascii="Arial" w:eastAsia="Calibri" w:hAnsi="Arial" w:cs="Arial"/>
                <w:sz w:val="20"/>
                <w:szCs w:val="20"/>
                <w:lang w:val="en-US"/>
              </w:rPr>
              <w:t>me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to be a useful extension </w:t>
            </w:r>
            <w:r w:rsidR="00DF2027">
              <w:rPr>
                <w:rFonts w:ascii="Arial" w:eastAsia="Calibri" w:hAnsi="Arial" w:cs="Arial"/>
                <w:sz w:val="20"/>
                <w:szCs w:val="20"/>
                <w:lang w:val="en-US"/>
              </w:rPr>
              <w:t>of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existing care.</w:t>
            </w:r>
          </w:p>
        </w:tc>
        <w:tc>
          <w:tcPr>
            <w:tcW w:w="1282" w:type="dxa"/>
          </w:tcPr>
          <w:p w14:paraId="275C0C04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139" w:type="dxa"/>
          </w:tcPr>
          <w:p w14:paraId="1145BD03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139" w:type="dxa"/>
          </w:tcPr>
          <w:p w14:paraId="3B70E179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282" w:type="dxa"/>
          </w:tcPr>
          <w:p w14:paraId="7486C070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283" w:type="dxa"/>
          </w:tcPr>
          <w:p w14:paraId="70916E96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</w:tr>
      <w:tr w:rsidR="00D03843" w:rsidRPr="005D156C" w14:paraId="4C0BE915" w14:textId="77777777" w:rsidTr="000B2EDA">
        <w:trPr>
          <w:trHeight w:val="876"/>
        </w:trPr>
        <w:tc>
          <w:tcPr>
            <w:tcW w:w="4191" w:type="dxa"/>
            <w:tcBorders>
              <w:bottom w:val="single" w:sz="4" w:space="0" w:color="auto"/>
            </w:tcBorders>
          </w:tcPr>
          <w:p w14:paraId="0DBA2C58" w14:textId="7C16C8E0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I would recommend my DMP</w:t>
            </w:r>
            <w:r w:rsidR="0063421A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*</w:t>
            </w:r>
            <w:r w:rsidRPr="005D15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 patients to participate in a peer support programme.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3A43F0C1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B77EC36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2ADB420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7CE407AA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306EF01" w14:textId="77777777" w:rsidR="00D03843" w:rsidRPr="005D156C" w:rsidRDefault="00D03843" w:rsidP="00D03843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</w:t>
            </w:r>
          </w:p>
        </w:tc>
      </w:tr>
      <w:tr w:rsidR="000B2EDA" w:rsidRPr="005D156C" w14:paraId="321055C1" w14:textId="77777777" w:rsidTr="002E45B1">
        <w:trPr>
          <w:trHeight w:val="312"/>
        </w:trPr>
        <w:tc>
          <w:tcPr>
            <w:tcW w:w="103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11286" w14:textId="7889E9C5" w:rsidR="000B2EDA" w:rsidRPr="005D156C" w:rsidRDefault="000B2EDA" w:rsidP="000B2EDA">
            <w:pPr>
              <w:tabs>
                <w:tab w:val="right" w:pos="10100"/>
              </w:tabs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B2EDA">
              <w:rPr>
                <w:rFonts w:ascii="Arial" w:eastAsia="Calibri" w:hAnsi="Arial" w:cs="Arial"/>
                <w:sz w:val="18"/>
                <w:szCs w:val="20"/>
              </w:rPr>
              <w:t>*DMP= Disease Management Program</w:t>
            </w:r>
            <w:r>
              <w:rPr>
                <w:rFonts w:ascii="Arial" w:eastAsia="Calibri" w:hAnsi="Arial" w:cs="Arial"/>
                <w:sz w:val="18"/>
                <w:szCs w:val="20"/>
              </w:rPr>
              <w:tab/>
            </w:r>
          </w:p>
        </w:tc>
      </w:tr>
    </w:tbl>
    <w:p w14:paraId="565076E6" w14:textId="0195764B" w:rsidR="00A3686A" w:rsidRDefault="00A3686A" w:rsidP="00D03843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p w14:paraId="5DE7C8F3" w14:textId="77777777" w:rsidR="00A3686A" w:rsidRDefault="00A3686A">
      <w:pPr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br w:type="page"/>
      </w:r>
    </w:p>
    <w:p w14:paraId="3F1E1EEE" w14:textId="77777777" w:rsidR="00D03843" w:rsidRPr="005D156C" w:rsidRDefault="00D03843" w:rsidP="00D03843">
      <w:pPr>
        <w:spacing w:after="200" w:line="276" w:lineRule="auto"/>
        <w:rPr>
          <w:rFonts w:ascii="Arial" w:eastAsia="Calibri" w:hAnsi="Arial" w:cs="Arial"/>
          <w:sz w:val="20"/>
          <w:szCs w:val="20"/>
        </w:rPr>
      </w:pPr>
    </w:p>
    <w:tbl>
      <w:tblPr>
        <w:tblStyle w:val="Tabellenraster8"/>
        <w:tblW w:w="102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04"/>
        <w:gridCol w:w="6685"/>
      </w:tblGrid>
      <w:tr w:rsidR="00D03843" w:rsidRPr="00280D91" w14:paraId="37AB66B8" w14:textId="77777777" w:rsidTr="00A3686A">
        <w:tc>
          <w:tcPr>
            <w:tcW w:w="10289" w:type="dxa"/>
            <w:gridSpan w:val="2"/>
          </w:tcPr>
          <w:p w14:paraId="67EE2FC4" w14:textId="77777777" w:rsidR="00D03843" w:rsidRPr="005D156C" w:rsidRDefault="00D03843" w:rsidP="00D0384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8. Potential supporting and hindering factors:</w:t>
            </w:r>
          </w:p>
        </w:tc>
      </w:tr>
      <w:tr w:rsidR="00D03843" w:rsidRPr="005D156C" w14:paraId="7CAB7D6C" w14:textId="77777777" w:rsidTr="00A3686A">
        <w:trPr>
          <w:trHeight w:val="4105"/>
        </w:trPr>
        <w:tc>
          <w:tcPr>
            <w:tcW w:w="3604" w:type="dxa"/>
          </w:tcPr>
          <w:p w14:paraId="459065A1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8.1 I consider the following aspects of peer support programs for diabetes and CHD patients to be particularly beneficial:</w:t>
            </w:r>
          </w:p>
          <w:p w14:paraId="4F97A196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071ED801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4551500A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5B7879E1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37E89C4F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71C147EE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1EF16F5F" w14:textId="77777777" w:rsidR="00D03843" w:rsidRPr="005D156C" w:rsidRDefault="00D03843" w:rsidP="00D0384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85" w:type="dxa"/>
          </w:tcPr>
          <w:p w14:paraId="2F4A575F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Initiating social contacts.</w:t>
            </w:r>
          </w:p>
          <w:p w14:paraId="52069268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Joint exercise activities.</w:t>
            </w:r>
          </w:p>
          <w:p w14:paraId="612B70C7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Motivation through peers.</w:t>
            </w:r>
          </w:p>
          <w:p w14:paraId="5A9269B1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Wide range of activities.</w:t>
            </w:r>
          </w:p>
          <w:p w14:paraId="3DED9E9E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Teaching of theoretical contents.</w:t>
            </w:r>
          </w:p>
          <w:p w14:paraId="5FEADBC7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Inclusion of physical activity.</w:t>
            </w:r>
          </w:p>
          <w:p w14:paraId="4FFE4CF7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Application of evidence-based knowledge.</w:t>
            </w:r>
          </w:p>
          <w:p w14:paraId="69DB7A3E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Support by experts.</w:t>
            </w:r>
          </w:p>
          <w:p w14:paraId="23ED868D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Personalized feedback reports.</w:t>
            </w:r>
          </w:p>
          <w:p w14:paraId="6A4F8385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Online Service.</w:t>
            </w:r>
          </w:p>
          <w:p w14:paraId="07757D48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Telephone support for patients with increased support needs.</w:t>
            </w:r>
          </w:p>
          <w:p w14:paraId="4153DF37" w14:textId="11254605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Compensation of my expenses via DMP</w:t>
            </w:r>
            <w:r w:rsidR="0063421A">
              <w:rPr>
                <w:rFonts w:ascii="Arial" w:eastAsia="Calibri" w:hAnsi="Arial" w:cs="Arial"/>
                <w:sz w:val="20"/>
                <w:szCs w:val="20"/>
                <w:lang w:val="en-US"/>
              </w:rPr>
              <w:t>*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</w:p>
          <w:p w14:paraId="49A71354" w14:textId="08FCC440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Compensation of the time and effort of my </w:t>
            </w:r>
            <w:r w:rsidR="00DF2027">
              <w:rPr>
                <w:rFonts w:ascii="Arial" w:eastAsia="Calibri" w:hAnsi="Arial" w:cs="Arial"/>
                <w:sz w:val="20"/>
                <w:szCs w:val="20"/>
                <w:lang w:val="en-US"/>
              </w:rPr>
              <w:t>medical assistants</w:t>
            </w:r>
            <w:r w:rsidR="0063421A">
              <w:rPr>
                <w:rFonts w:ascii="Arial" w:eastAsia="Calibri" w:hAnsi="Arial" w:cs="Arial"/>
                <w:sz w:val="20"/>
                <w:szCs w:val="20"/>
                <w:lang w:val="en-US"/>
              </w:rPr>
              <w:t>**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via DMP</w:t>
            </w:r>
            <w:r w:rsidR="0063421A">
              <w:rPr>
                <w:rFonts w:ascii="Arial" w:eastAsia="Calibri" w:hAnsi="Arial" w:cs="Arial"/>
                <w:sz w:val="20"/>
                <w:szCs w:val="20"/>
                <w:lang w:val="en-US"/>
              </w:rPr>
              <w:t>*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</w:p>
          <w:p w14:paraId="299D48E5" w14:textId="22A88FCD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 Integration with DMP</w:t>
            </w:r>
            <w:r w:rsidR="0063421A">
              <w:rPr>
                <w:rFonts w:ascii="Arial" w:eastAsia="Calibri" w:hAnsi="Arial" w:cs="Arial"/>
                <w:sz w:val="20"/>
                <w:szCs w:val="20"/>
              </w:rPr>
              <w:t>*</w:t>
            </w:r>
            <w:r w:rsidRPr="005D156C">
              <w:rPr>
                <w:rFonts w:ascii="Arial" w:eastAsia="Calibri" w:hAnsi="Arial" w:cs="Arial"/>
                <w:sz w:val="20"/>
                <w:szCs w:val="20"/>
              </w:rPr>
              <w:t>.</w:t>
            </w:r>
          </w:p>
          <w:p w14:paraId="120248B2" w14:textId="77777777" w:rsidR="00D03843" w:rsidRPr="005D156C" w:rsidDel="0054580E" w:rsidRDefault="00D03843" w:rsidP="00D038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</w:rPr>
              <w:t>□ Others: __________________________</w:t>
            </w:r>
          </w:p>
        </w:tc>
      </w:tr>
      <w:tr w:rsidR="00D03843" w:rsidRPr="005D156C" w14:paraId="6BAD1A0D" w14:textId="77777777" w:rsidTr="00A3686A">
        <w:trPr>
          <w:trHeight w:val="3019"/>
        </w:trPr>
        <w:tc>
          <w:tcPr>
            <w:tcW w:w="3604" w:type="dxa"/>
          </w:tcPr>
          <w:p w14:paraId="59F7913E" w14:textId="6319883C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8.2 The main obstacles to the implementation of a peer support program</w:t>
            </w:r>
            <w:r w:rsidR="00664256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me</w:t>
            </w:r>
            <w:r w:rsidRPr="005D156C"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 xml:space="preserve"> are:</w:t>
            </w:r>
          </w:p>
        </w:tc>
        <w:tc>
          <w:tcPr>
            <w:tcW w:w="6685" w:type="dxa"/>
          </w:tcPr>
          <w:p w14:paraId="098BDEDA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Patient cannot be convinced of participation.</w:t>
            </w:r>
          </w:p>
          <w:p w14:paraId="55F1172D" w14:textId="51EAB0F2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Patient loses interest in the program</w:t>
            </w:r>
            <w:r w:rsidR="00664256">
              <w:rPr>
                <w:rFonts w:ascii="Arial" w:eastAsia="Calibri" w:hAnsi="Arial" w:cs="Arial"/>
                <w:sz w:val="20"/>
                <w:szCs w:val="20"/>
                <w:lang w:val="en-US"/>
              </w:rPr>
              <w:t>me</w:t>
            </w: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.</w:t>
            </w:r>
          </w:p>
          <w:p w14:paraId="1D130C37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Lack of group cohesion.</w:t>
            </w:r>
          </w:p>
          <w:p w14:paraId="7EC85EE9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Drop out of the group leaders.</w:t>
            </w:r>
          </w:p>
          <w:p w14:paraId="67EE150A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Overloading of the group leaders.</w:t>
            </w:r>
          </w:p>
          <w:p w14:paraId="33AA1F56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Rides to the group meetings.</w:t>
            </w:r>
          </w:p>
          <w:p w14:paraId="20810601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Not enough feedback to the general practitioners.</w:t>
            </w:r>
          </w:p>
          <w:p w14:paraId="10D00D16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Possible negative influence on physician treatment.</w:t>
            </w:r>
          </w:p>
          <w:p w14:paraId="1892CBBA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□ Too much workload for physicians. </w:t>
            </w:r>
          </w:p>
          <w:p w14:paraId="529E6407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Too much workload for the practice team.</w:t>
            </w:r>
          </w:p>
          <w:p w14:paraId="217048FF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□ Others:________________________________</w:t>
            </w:r>
          </w:p>
        </w:tc>
      </w:tr>
      <w:tr w:rsidR="00D03843" w:rsidRPr="005D156C" w14:paraId="4E3573BC" w14:textId="77777777" w:rsidTr="00A3686A">
        <w:tc>
          <w:tcPr>
            <w:tcW w:w="3604" w:type="dxa"/>
          </w:tcPr>
          <w:p w14:paraId="6ACD667F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8.3 Which requirements would have to be met for you to attend a special seminar as an expert and give a presentation there?</w:t>
            </w:r>
          </w:p>
        </w:tc>
        <w:tc>
          <w:tcPr>
            <w:tcW w:w="6685" w:type="dxa"/>
          </w:tcPr>
          <w:p w14:paraId="64E2070D" w14:textId="77777777" w:rsidR="00D03843" w:rsidRPr="005D156C" w:rsidRDefault="00D03843" w:rsidP="00D0384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[open answer]</w:t>
            </w:r>
          </w:p>
        </w:tc>
      </w:tr>
      <w:tr w:rsidR="00D03843" w:rsidRPr="005D156C" w14:paraId="4D663DBA" w14:textId="77777777" w:rsidTr="00A3686A">
        <w:trPr>
          <w:trHeight w:val="983"/>
        </w:trPr>
        <w:tc>
          <w:tcPr>
            <w:tcW w:w="3604" w:type="dxa"/>
          </w:tcPr>
          <w:p w14:paraId="73A5D05B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8.4 Under which requirements would you make rooms in your practice available for special seminars?</w:t>
            </w:r>
          </w:p>
        </w:tc>
        <w:tc>
          <w:tcPr>
            <w:tcW w:w="6685" w:type="dxa"/>
          </w:tcPr>
          <w:p w14:paraId="3B3723D4" w14:textId="77777777" w:rsidR="00D03843" w:rsidRPr="005D156C" w:rsidRDefault="00D03843" w:rsidP="00D03843">
            <w:pPr>
              <w:spacing w:line="276" w:lineRule="auto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[open answer]</w:t>
            </w:r>
          </w:p>
        </w:tc>
      </w:tr>
      <w:tr w:rsidR="00D03843" w:rsidRPr="005D156C" w14:paraId="2DC41F97" w14:textId="77777777" w:rsidTr="0063421A">
        <w:trPr>
          <w:trHeight w:val="833"/>
        </w:trPr>
        <w:tc>
          <w:tcPr>
            <w:tcW w:w="3604" w:type="dxa"/>
            <w:tcBorders>
              <w:bottom w:val="single" w:sz="4" w:space="0" w:color="auto"/>
            </w:tcBorders>
          </w:tcPr>
          <w:p w14:paraId="665AEDDF" w14:textId="77777777" w:rsidR="00D03843" w:rsidRPr="005D156C" w:rsidRDefault="00D03843" w:rsidP="00D0384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D156C">
              <w:rPr>
                <w:rFonts w:ascii="Arial" w:eastAsia="Calibri" w:hAnsi="Arial" w:cs="Arial"/>
                <w:sz w:val="20"/>
                <w:szCs w:val="20"/>
                <w:lang w:val="en-US"/>
              </w:rPr>
              <w:t>8.5 What other information would you like to receive about the Peer Support Programme?</w:t>
            </w:r>
          </w:p>
        </w:tc>
        <w:tc>
          <w:tcPr>
            <w:tcW w:w="6685" w:type="dxa"/>
            <w:tcBorders>
              <w:bottom w:val="single" w:sz="4" w:space="0" w:color="auto"/>
            </w:tcBorders>
          </w:tcPr>
          <w:p w14:paraId="49647407" w14:textId="77777777" w:rsidR="00D03843" w:rsidRPr="005D156C" w:rsidRDefault="00D03843" w:rsidP="00D03843">
            <w:pPr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5D156C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[open answer]</w:t>
            </w:r>
          </w:p>
        </w:tc>
      </w:tr>
      <w:tr w:rsidR="0063421A" w:rsidRPr="00280D91" w14:paraId="5D02AB1B" w14:textId="77777777" w:rsidTr="0063421A">
        <w:trPr>
          <w:trHeight w:val="434"/>
        </w:trPr>
        <w:tc>
          <w:tcPr>
            <w:tcW w:w="102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D6E2D" w14:textId="77777777" w:rsidR="0063421A" w:rsidRPr="0063421A" w:rsidRDefault="0063421A" w:rsidP="0063421A">
            <w:pPr>
              <w:rPr>
                <w:rFonts w:ascii="Arial" w:hAnsi="Arial" w:cs="Arial"/>
                <w:sz w:val="18"/>
                <w:lang w:val="en-GB"/>
              </w:rPr>
            </w:pPr>
            <w:r w:rsidRPr="0063421A">
              <w:rPr>
                <w:rFonts w:ascii="Arial" w:hAnsi="Arial" w:cs="Arial"/>
                <w:sz w:val="18"/>
                <w:lang w:val="en-GB"/>
              </w:rPr>
              <w:t>*DMP= Disease Management Program</w:t>
            </w:r>
          </w:p>
          <w:p w14:paraId="1E953443" w14:textId="2E225986" w:rsidR="0063421A" w:rsidRPr="0063421A" w:rsidRDefault="0063421A" w:rsidP="00D03843">
            <w:pPr>
              <w:rPr>
                <w:rFonts w:ascii="Arial" w:hAnsi="Arial" w:cs="Arial"/>
                <w:sz w:val="18"/>
                <w:lang w:val="en-GB"/>
              </w:rPr>
            </w:pPr>
            <w:r w:rsidRPr="0063421A">
              <w:rPr>
                <w:rFonts w:ascii="Arial" w:hAnsi="Arial" w:cs="Arial"/>
                <w:sz w:val="18"/>
                <w:lang w:val="en-GB"/>
              </w:rPr>
              <w:t>**Medical assistant= specialized physician</w:t>
            </w:r>
            <w:r w:rsidR="00520FEA">
              <w:rPr>
                <w:rFonts w:ascii="Arial" w:hAnsi="Arial" w:cs="Arial"/>
                <w:sz w:val="18"/>
                <w:lang w:val="en-GB"/>
              </w:rPr>
              <w:t>s’</w:t>
            </w:r>
            <w:r w:rsidRPr="0063421A">
              <w:rPr>
                <w:rFonts w:ascii="Arial" w:hAnsi="Arial" w:cs="Arial"/>
                <w:sz w:val="18"/>
                <w:lang w:val="en-GB"/>
              </w:rPr>
              <w:t xml:space="preserve"> assistant</w:t>
            </w:r>
          </w:p>
        </w:tc>
      </w:tr>
    </w:tbl>
    <w:p w14:paraId="417F39BB" w14:textId="26C0A14A" w:rsidR="0063421A" w:rsidRPr="0063421A" w:rsidRDefault="0063421A">
      <w:pPr>
        <w:rPr>
          <w:rFonts w:ascii="Arial" w:hAnsi="Arial" w:cs="Arial"/>
          <w:sz w:val="20"/>
          <w:lang w:val="en-GB"/>
        </w:rPr>
      </w:pPr>
    </w:p>
    <w:sectPr w:rsidR="0063421A" w:rsidRPr="006342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747DF"/>
    <w:multiLevelType w:val="hybridMultilevel"/>
    <w:tmpl w:val="E04413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758EA"/>
    <w:multiLevelType w:val="hybridMultilevel"/>
    <w:tmpl w:val="B6B48C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1E4439"/>
    <w:multiLevelType w:val="hybridMultilevel"/>
    <w:tmpl w:val="F5EE56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8531DC"/>
    <w:multiLevelType w:val="hybridMultilevel"/>
    <w:tmpl w:val="F4E69E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F0435E"/>
    <w:multiLevelType w:val="hybridMultilevel"/>
    <w:tmpl w:val="64BACB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7C6FB1"/>
    <w:multiLevelType w:val="hybridMultilevel"/>
    <w:tmpl w:val="5F98C856"/>
    <w:lvl w:ilvl="0" w:tplc="088062A4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BC955DF"/>
    <w:multiLevelType w:val="hybridMultilevel"/>
    <w:tmpl w:val="11A8AB1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FD55E9C"/>
    <w:multiLevelType w:val="hybridMultilevel"/>
    <w:tmpl w:val="B5CCF9A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FF1172F"/>
    <w:multiLevelType w:val="hybridMultilevel"/>
    <w:tmpl w:val="11EA7F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4957215">
    <w:abstractNumId w:val="7"/>
  </w:num>
  <w:num w:numId="2" w16cid:durableId="1377704211">
    <w:abstractNumId w:val="6"/>
  </w:num>
  <w:num w:numId="3" w16cid:durableId="383482562">
    <w:abstractNumId w:val="4"/>
  </w:num>
  <w:num w:numId="4" w16cid:durableId="1349016241">
    <w:abstractNumId w:val="2"/>
  </w:num>
  <w:num w:numId="5" w16cid:durableId="2034110776">
    <w:abstractNumId w:val="3"/>
  </w:num>
  <w:num w:numId="6" w16cid:durableId="1340042418">
    <w:abstractNumId w:val="0"/>
  </w:num>
  <w:num w:numId="7" w16cid:durableId="278151209">
    <w:abstractNumId w:val="1"/>
  </w:num>
  <w:num w:numId="8" w16cid:durableId="1055739985">
    <w:abstractNumId w:val="8"/>
  </w:num>
  <w:num w:numId="9" w16cid:durableId="21409533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3B0D"/>
    <w:rsid w:val="00064587"/>
    <w:rsid w:val="00092E3E"/>
    <w:rsid w:val="00096C15"/>
    <w:rsid w:val="000B2EDA"/>
    <w:rsid w:val="0011140C"/>
    <w:rsid w:val="0012653E"/>
    <w:rsid w:val="00134091"/>
    <w:rsid w:val="00140252"/>
    <w:rsid w:val="00175506"/>
    <w:rsid w:val="001D31CB"/>
    <w:rsid w:val="00210AA9"/>
    <w:rsid w:val="00214A61"/>
    <w:rsid w:val="00221945"/>
    <w:rsid w:val="00251E98"/>
    <w:rsid w:val="0026604C"/>
    <w:rsid w:val="00280D91"/>
    <w:rsid w:val="002E45B1"/>
    <w:rsid w:val="00351109"/>
    <w:rsid w:val="003620CA"/>
    <w:rsid w:val="003A71CF"/>
    <w:rsid w:val="00402BE4"/>
    <w:rsid w:val="00425433"/>
    <w:rsid w:val="004313ED"/>
    <w:rsid w:val="00442393"/>
    <w:rsid w:val="00485843"/>
    <w:rsid w:val="004967D2"/>
    <w:rsid w:val="00496D83"/>
    <w:rsid w:val="004A4DF4"/>
    <w:rsid w:val="004E02FC"/>
    <w:rsid w:val="004E2B4D"/>
    <w:rsid w:val="005033E9"/>
    <w:rsid w:val="00505D44"/>
    <w:rsid w:val="00520FEA"/>
    <w:rsid w:val="0055508C"/>
    <w:rsid w:val="005743D3"/>
    <w:rsid w:val="00595407"/>
    <w:rsid w:val="005D156C"/>
    <w:rsid w:val="005E1A65"/>
    <w:rsid w:val="005F11A9"/>
    <w:rsid w:val="0060480A"/>
    <w:rsid w:val="0063421A"/>
    <w:rsid w:val="00642A05"/>
    <w:rsid w:val="0065606E"/>
    <w:rsid w:val="00664256"/>
    <w:rsid w:val="00683E82"/>
    <w:rsid w:val="006C0631"/>
    <w:rsid w:val="006D3D20"/>
    <w:rsid w:val="007146DA"/>
    <w:rsid w:val="00717AB8"/>
    <w:rsid w:val="00767BAE"/>
    <w:rsid w:val="007B4920"/>
    <w:rsid w:val="00805FFC"/>
    <w:rsid w:val="008078FE"/>
    <w:rsid w:val="008113D5"/>
    <w:rsid w:val="008323BE"/>
    <w:rsid w:val="00860A08"/>
    <w:rsid w:val="008D2348"/>
    <w:rsid w:val="00963B0D"/>
    <w:rsid w:val="009C27DD"/>
    <w:rsid w:val="009D3C80"/>
    <w:rsid w:val="009E316B"/>
    <w:rsid w:val="00A000DC"/>
    <w:rsid w:val="00A3686A"/>
    <w:rsid w:val="00A50798"/>
    <w:rsid w:val="00A51406"/>
    <w:rsid w:val="00A63639"/>
    <w:rsid w:val="00A645C5"/>
    <w:rsid w:val="00A77B71"/>
    <w:rsid w:val="00A77E56"/>
    <w:rsid w:val="00AC2E3B"/>
    <w:rsid w:val="00AC7F0A"/>
    <w:rsid w:val="00AF32D4"/>
    <w:rsid w:val="00B21F30"/>
    <w:rsid w:val="00BA7F97"/>
    <w:rsid w:val="00BB4DE6"/>
    <w:rsid w:val="00C12331"/>
    <w:rsid w:val="00C16D9D"/>
    <w:rsid w:val="00C25487"/>
    <w:rsid w:val="00C36FBE"/>
    <w:rsid w:val="00C45222"/>
    <w:rsid w:val="00C81C89"/>
    <w:rsid w:val="00CA078C"/>
    <w:rsid w:val="00CE7456"/>
    <w:rsid w:val="00D03843"/>
    <w:rsid w:val="00D236C5"/>
    <w:rsid w:val="00D43B0C"/>
    <w:rsid w:val="00D5579A"/>
    <w:rsid w:val="00D5750E"/>
    <w:rsid w:val="00D97AB0"/>
    <w:rsid w:val="00DF2027"/>
    <w:rsid w:val="00E4073A"/>
    <w:rsid w:val="00E67A23"/>
    <w:rsid w:val="00E72B2A"/>
    <w:rsid w:val="00EA3218"/>
    <w:rsid w:val="00EA4BB3"/>
    <w:rsid w:val="00EB220A"/>
    <w:rsid w:val="00ED7E3F"/>
    <w:rsid w:val="00EF0934"/>
    <w:rsid w:val="00EF20A1"/>
    <w:rsid w:val="00F01458"/>
    <w:rsid w:val="00F612BE"/>
    <w:rsid w:val="00F80B7D"/>
    <w:rsid w:val="00FA528E"/>
    <w:rsid w:val="00FC036B"/>
    <w:rsid w:val="00FF3B26"/>
    <w:rsid w:val="00FF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4BFE6"/>
  <w15:chartTrackingRefBased/>
  <w15:docId w15:val="{63783EDE-59D7-461D-8EE4-7D0A31041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5579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7B4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7B4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2">
    <w:name w:val="List Table 2"/>
    <w:basedOn w:val="NormaleTabelle"/>
    <w:uiPriority w:val="47"/>
    <w:rsid w:val="00D5579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557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11">
    <w:name w:val="Tabellenraster11"/>
    <w:basedOn w:val="NormaleTabelle"/>
    <w:next w:val="Tabellenraster"/>
    <w:uiPriority w:val="39"/>
    <w:rsid w:val="00A00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645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645C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645C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45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45C5"/>
    <w:rPr>
      <w:rFonts w:ascii="Segoe UI" w:hAnsi="Segoe UI" w:cs="Segoe UI"/>
      <w:sz w:val="18"/>
      <w:szCs w:val="18"/>
    </w:rPr>
  </w:style>
  <w:style w:type="table" w:customStyle="1" w:styleId="Tabellenraster2">
    <w:name w:val="Tabellenraster2"/>
    <w:basedOn w:val="NormaleTabelle"/>
    <w:next w:val="Tabellenraster"/>
    <w:uiPriority w:val="39"/>
    <w:rsid w:val="00683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683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683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3B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3B0C"/>
    <w:rPr>
      <w:b/>
      <w:bCs/>
      <w:sz w:val="20"/>
      <w:szCs w:val="20"/>
    </w:rPr>
  </w:style>
  <w:style w:type="table" w:customStyle="1" w:styleId="Tabellenraster12">
    <w:name w:val="Tabellenraster12"/>
    <w:basedOn w:val="NormaleTabelle"/>
    <w:next w:val="Tabellenraster"/>
    <w:uiPriority w:val="59"/>
    <w:rsid w:val="00D03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NormaleTabelle"/>
    <w:next w:val="Tabellenraster"/>
    <w:uiPriority w:val="59"/>
    <w:rsid w:val="00D03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1">
    <w:name w:val="Tabellenraster31"/>
    <w:basedOn w:val="NormaleTabelle"/>
    <w:next w:val="Tabellenraster"/>
    <w:uiPriority w:val="59"/>
    <w:rsid w:val="00D03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1">
    <w:name w:val="Tabellenraster41"/>
    <w:basedOn w:val="NormaleTabelle"/>
    <w:next w:val="Tabellenraster"/>
    <w:uiPriority w:val="59"/>
    <w:rsid w:val="00D03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59"/>
    <w:rsid w:val="00D03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59"/>
    <w:rsid w:val="00D03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59"/>
    <w:rsid w:val="00D03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NormaleTabelle"/>
    <w:next w:val="Tabellenraster"/>
    <w:uiPriority w:val="59"/>
    <w:rsid w:val="00D03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A51406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2219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20</Words>
  <Characters>10210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itut für Hausarztmedizin 006</dc:creator>
  <cp:keywords/>
  <dc:description/>
  <cp:lastModifiedBy>T550</cp:lastModifiedBy>
  <cp:revision>6</cp:revision>
  <dcterms:created xsi:type="dcterms:W3CDTF">2022-07-08T18:26:00Z</dcterms:created>
  <dcterms:modified xsi:type="dcterms:W3CDTF">2022-07-26T14:16:00Z</dcterms:modified>
</cp:coreProperties>
</file>